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3F923" w14:textId="77777777" w:rsidR="00C12197" w:rsidRDefault="007D16BA">
      <w:pPr>
        <w:rPr>
          <w:b/>
        </w:rPr>
      </w:pPr>
      <w:r>
        <w:rPr>
          <w:b/>
        </w:rPr>
        <w:t>Additional file</w:t>
      </w:r>
      <w:r w:rsidR="004D1254">
        <w:rPr>
          <w:b/>
        </w:rPr>
        <w:t xml:space="preserve"> 1</w:t>
      </w:r>
      <w:r w:rsidR="00261C1D">
        <w:rPr>
          <w:b/>
        </w:rPr>
        <w:t>: Supplementary tables</w:t>
      </w:r>
      <w:r w:rsidR="003B1E80">
        <w:rPr>
          <w:b/>
        </w:rPr>
        <w:t xml:space="preserve"> and figures</w:t>
      </w:r>
    </w:p>
    <w:p w14:paraId="6CA07BA3" w14:textId="7C39592A" w:rsidR="00E935E3" w:rsidRDefault="00E935E3">
      <w:r>
        <w:t>Supplementary Table 1: Probability of stopping recruitment into a group</w:t>
      </w:r>
    </w:p>
    <w:tbl>
      <w:tblPr>
        <w:tblStyle w:val="TableGrid"/>
        <w:tblpPr w:leftFromText="180" w:rightFromText="180" w:horzAnchor="margin" w:tblpY="936"/>
        <w:tblW w:w="0" w:type="auto"/>
        <w:tblLook w:val="04A0" w:firstRow="1" w:lastRow="0" w:firstColumn="1" w:lastColumn="0" w:noHBand="0" w:noVBand="1"/>
      </w:tblPr>
      <w:tblGrid>
        <w:gridCol w:w="1556"/>
        <w:gridCol w:w="2584"/>
        <w:gridCol w:w="2438"/>
        <w:gridCol w:w="2438"/>
      </w:tblGrid>
      <w:tr w:rsidR="00E935E3" w14:paraId="5EDF005E" w14:textId="77777777" w:rsidTr="00825226">
        <w:tc>
          <w:tcPr>
            <w:tcW w:w="1556" w:type="dxa"/>
          </w:tcPr>
          <w:p w14:paraId="261549B9" w14:textId="77777777" w:rsidR="00E935E3" w:rsidRDefault="00E935E3" w:rsidP="00825226">
            <w:r>
              <w:t>True cure rate</w:t>
            </w:r>
          </w:p>
        </w:tc>
        <w:tc>
          <w:tcPr>
            <w:tcW w:w="2584" w:type="dxa"/>
          </w:tcPr>
          <w:p w14:paraId="19BA10DB" w14:textId="77777777" w:rsidR="00E935E3" w:rsidRDefault="00E935E3" w:rsidP="00825226">
            <w:r>
              <w:t>Probability of stopping group</w:t>
            </w:r>
          </w:p>
        </w:tc>
        <w:tc>
          <w:tcPr>
            <w:tcW w:w="2438" w:type="dxa"/>
          </w:tcPr>
          <w:p w14:paraId="12256273" w14:textId="77777777" w:rsidR="00E935E3" w:rsidRDefault="00E935E3" w:rsidP="00825226">
            <w:r>
              <w:t>Probability of making correct decision</w:t>
            </w:r>
          </w:p>
        </w:tc>
        <w:tc>
          <w:tcPr>
            <w:tcW w:w="2438" w:type="dxa"/>
          </w:tcPr>
          <w:p w14:paraId="3F3E94CB" w14:textId="77777777" w:rsidR="00E935E3" w:rsidRDefault="00E935E3" w:rsidP="00825226">
            <w:r>
              <w:t>Probability of making incorrect decision</w:t>
            </w:r>
          </w:p>
        </w:tc>
      </w:tr>
      <w:tr w:rsidR="004E3843" w14:paraId="4DB3D761" w14:textId="77777777" w:rsidTr="00825226">
        <w:tc>
          <w:tcPr>
            <w:tcW w:w="1556" w:type="dxa"/>
          </w:tcPr>
          <w:p w14:paraId="2C1E0113" w14:textId="77777777" w:rsidR="004E3843" w:rsidRDefault="004E3843" w:rsidP="004E3843">
            <w:r>
              <w:t>60%</w:t>
            </w:r>
          </w:p>
        </w:tc>
        <w:tc>
          <w:tcPr>
            <w:tcW w:w="2584" w:type="dxa"/>
          </w:tcPr>
          <w:p w14:paraId="161BF119" w14:textId="5FFBEBA0" w:rsidR="004E3843" w:rsidRDefault="004E3843" w:rsidP="004E3843">
            <w:r>
              <w:t>1</w:t>
            </w:r>
          </w:p>
        </w:tc>
        <w:tc>
          <w:tcPr>
            <w:tcW w:w="2438" w:type="dxa"/>
          </w:tcPr>
          <w:p w14:paraId="48FD1297" w14:textId="7C6B5D70" w:rsidR="004E3843" w:rsidRDefault="004E3843" w:rsidP="004E3843">
            <w:r>
              <w:t>1</w:t>
            </w:r>
          </w:p>
        </w:tc>
        <w:tc>
          <w:tcPr>
            <w:tcW w:w="2438" w:type="dxa"/>
          </w:tcPr>
          <w:p w14:paraId="2FBF01C6" w14:textId="77777777" w:rsidR="004E3843" w:rsidRDefault="004E3843" w:rsidP="004E3843">
            <w:r>
              <w:t>0</w:t>
            </w:r>
          </w:p>
        </w:tc>
      </w:tr>
      <w:tr w:rsidR="004E3843" w14:paraId="119BD79C" w14:textId="77777777" w:rsidTr="00825226">
        <w:tc>
          <w:tcPr>
            <w:tcW w:w="1556" w:type="dxa"/>
          </w:tcPr>
          <w:p w14:paraId="075A84E6" w14:textId="77777777" w:rsidR="004E3843" w:rsidRDefault="004E3843" w:rsidP="004E3843">
            <w:r>
              <w:t>70%</w:t>
            </w:r>
          </w:p>
        </w:tc>
        <w:tc>
          <w:tcPr>
            <w:tcW w:w="2584" w:type="dxa"/>
          </w:tcPr>
          <w:p w14:paraId="36A92B2B" w14:textId="1F204908" w:rsidR="004E3843" w:rsidRDefault="004E3843" w:rsidP="004E3843">
            <w:r>
              <w:t>0.999</w:t>
            </w:r>
          </w:p>
        </w:tc>
        <w:tc>
          <w:tcPr>
            <w:tcW w:w="2438" w:type="dxa"/>
          </w:tcPr>
          <w:p w14:paraId="12E9F2A1" w14:textId="2B60CCCE" w:rsidR="004E3843" w:rsidRDefault="004E3843" w:rsidP="004E3843">
            <w:r>
              <w:t>0.999</w:t>
            </w:r>
          </w:p>
        </w:tc>
        <w:tc>
          <w:tcPr>
            <w:tcW w:w="2438" w:type="dxa"/>
          </w:tcPr>
          <w:p w14:paraId="340DD472" w14:textId="59E87504" w:rsidR="004E3843" w:rsidRDefault="004E3843" w:rsidP="004E3843">
            <w:r>
              <w:t>0.001</w:t>
            </w:r>
          </w:p>
        </w:tc>
      </w:tr>
      <w:tr w:rsidR="004E3843" w14:paraId="2D2773B5" w14:textId="77777777" w:rsidTr="00825226">
        <w:tc>
          <w:tcPr>
            <w:tcW w:w="1556" w:type="dxa"/>
          </w:tcPr>
          <w:p w14:paraId="22AB2602" w14:textId="77777777" w:rsidR="004E3843" w:rsidRDefault="004E3843" w:rsidP="004E3843">
            <w:r>
              <w:t>80%</w:t>
            </w:r>
          </w:p>
        </w:tc>
        <w:tc>
          <w:tcPr>
            <w:tcW w:w="2584" w:type="dxa"/>
          </w:tcPr>
          <w:p w14:paraId="1ADDE642" w14:textId="3EDD6581" w:rsidR="004E3843" w:rsidRDefault="004E3843" w:rsidP="004E3843">
            <w:r>
              <w:t>0.877</w:t>
            </w:r>
          </w:p>
        </w:tc>
        <w:tc>
          <w:tcPr>
            <w:tcW w:w="2438" w:type="dxa"/>
          </w:tcPr>
          <w:p w14:paraId="4DD7290C" w14:textId="710458DA" w:rsidR="004E3843" w:rsidRDefault="004E3843" w:rsidP="004E3843">
            <w:r>
              <w:t>0.877</w:t>
            </w:r>
          </w:p>
        </w:tc>
        <w:tc>
          <w:tcPr>
            <w:tcW w:w="2438" w:type="dxa"/>
          </w:tcPr>
          <w:p w14:paraId="524E9E9B" w14:textId="6B3B0C7E" w:rsidR="004E3843" w:rsidRDefault="004E3843" w:rsidP="004E3843">
            <w:r>
              <w:t>0.123</w:t>
            </w:r>
          </w:p>
        </w:tc>
      </w:tr>
      <w:tr w:rsidR="0085437C" w14:paraId="66782172" w14:textId="77777777" w:rsidTr="00825226">
        <w:tc>
          <w:tcPr>
            <w:tcW w:w="1556" w:type="dxa"/>
          </w:tcPr>
          <w:p w14:paraId="265495F6" w14:textId="6978B31A" w:rsidR="0085437C" w:rsidRDefault="0085437C" w:rsidP="0085437C">
            <w:r>
              <w:t>82.5%</w:t>
            </w:r>
          </w:p>
        </w:tc>
        <w:tc>
          <w:tcPr>
            <w:tcW w:w="2584" w:type="dxa"/>
          </w:tcPr>
          <w:p w14:paraId="1609C840" w14:textId="44777BA8" w:rsidR="0085437C" w:rsidRDefault="0085437C" w:rsidP="0085437C">
            <w:r>
              <w:t>0.740</w:t>
            </w:r>
          </w:p>
        </w:tc>
        <w:tc>
          <w:tcPr>
            <w:tcW w:w="2438" w:type="dxa"/>
          </w:tcPr>
          <w:p w14:paraId="1053F67A" w14:textId="77A7AED5" w:rsidR="0085437C" w:rsidRDefault="0085437C" w:rsidP="0085437C">
            <w:r>
              <w:t>0.740</w:t>
            </w:r>
          </w:p>
        </w:tc>
        <w:tc>
          <w:tcPr>
            <w:tcW w:w="2438" w:type="dxa"/>
          </w:tcPr>
          <w:p w14:paraId="002354C8" w14:textId="53D2FF25" w:rsidR="0085437C" w:rsidRDefault="0085437C" w:rsidP="0085437C">
            <w:r>
              <w:t>0.260</w:t>
            </w:r>
          </w:p>
        </w:tc>
      </w:tr>
      <w:tr w:rsidR="0085437C" w14:paraId="2E7200B4" w14:textId="77777777" w:rsidTr="00825226">
        <w:tc>
          <w:tcPr>
            <w:tcW w:w="1556" w:type="dxa"/>
          </w:tcPr>
          <w:p w14:paraId="620669D3" w14:textId="63D44D5A" w:rsidR="0085437C" w:rsidRDefault="0085437C" w:rsidP="0085437C">
            <w:r>
              <w:t>85%</w:t>
            </w:r>
          </w:p>
        </w:tc>
        <w:tc>
          <w:tcPr>
            <w:tcW w:w="2584" w:type="dxa"/>
          </w:tcPr>
          <w:p w14:paraId="2B16A403" w14:textId="63D7A82D" w:rsidR="0085437C" w:rsidRDefault="0085437C" w:rsidP="0085437C">
            <w:r>
              <w:t>0.530</w:t>
            </w:r>
          </w:p>
        </w:tc>
        <w:tc>
          <w:tcPr>
            <w:tcW w:w="2438" w:type="dxa"/>
          </w:tcPr>
          <w:p w14:paraId="1E9ED132" w14:textId="76EB2673" w:rsidR="0085437C" w:rsidRDefault="0085437C" w:rsidP="0085437C">
            <w:r>
              <w:t>0.530</w:t>
            </w:r>
          </w:p>
        </w:tc>
        <w:tc>
          <w:tcPr>
            <w:tcW w:w="2438" w:type="dxa"/>
          </w:tcPr>
          <w:p w14:paraId="4DCC374A" w14:textId="6611F248" w:rsidR="0085437C" w:rsidRDefault="0085437C" w:rsidP="0085437C">
            <w:r>
              <w:t>0.470</w:t>
            </w:r>
          </w:p>
        </w:tc>
      </w:tr>
      <w:tr w:rsidR="0085437C" w14:paraId="4AEFA294" w14:textId="77777777" w:rsidTr="00825226">
        <w:tc>
          <w:tcPr>
            <w:tcW w:w="1556" w:type="dxa"/>
          </w:tcPr>
          <w:p w14:paraId="6686448A" w14:textId="652139A1" w:rsidR="0085437C" w:rsidRDefault="0085437C" w:rsidP="0085437C">
            <w:r>
              <w:t>87.5%</w:t>
            </w:r>
          </w:p>
        </w:tc>
        <w:tc>
          <w:tcPr>
            <w:tcW w:w="2584" w:type="dxa"/>
          </w:tcPr>
          <w:p w14:paraId="480054C6" w14:textId="4D2F56A1" w:rsidR="0085437C" w:rsidRDefault="0085437C" w:rsidP="0085437C">
            <w:r>
              <w:t>0.312</w:t>
            </w:r>
          </w:p>
        </w:tc>
        <w:tc>
          <w:tcPr>
            <w:tcW w:w="2438" w:type="dxa"/>
          </w:tcPr>
          <w:p w14:paraId="4FC10652" w14:textId="362EFA65" w:rsidR="0085437C" w:rsidRDefault="0085437C" w:rsidP="0085437C">
            <w:r>
              <w:t>0.312</w:t>
            </w:r>
          </w:p>
        </w:tc>
        <w:tc>
          <w:tcPr>
            <w:tcW w:w="2438" w:type="dxa"/>
          </w:tcPr>
          <w:p w14:paraId="3B1C6230" w14:textId="2D1603C1" w:rsidR="0085437C" w:rsidRDefault="0085437C" w:rsidP="0085437C">
            <w:r>
              <w:t>0.688</w:t>
            </w:r>
            <w:bookmarkStart w:id="0" w:name="_GoBack"/>
            <w:bookmarkEnd w:id="0"/>
          </w:p>
        </w:tc>
      </w:tr>
      <w:tr w:rsidR="0085437C" w14:paraId="0215783C" w14:textId="77777777" w:rsidTr="00825226">
        <w:tc>
          <w:tcPr>
            <w:tcW w:w="1556" w:type="dxa"/>
          </w:tcPr>
          <w:p w14:paraId="5D8EA099" w14:textId="77777777" w:rsidR="0085437C" w:rsidRDefault="0085437C" w:rsidP="0085437C">
            <w:r>
              <w:t>90%</w:t>
            </w:r>
          </w:p>
        </w:tc>
        <w:tc>
          <w:tcPr>
            <w:tcW w:w="2584" w:type="dxa"/>
          </w:tcPr>
          <w:p w14:paraId="43B3F01D" w14:textId="65A4BE7C" w:rsidR="0085437C" w:rsidRDefault="0085437C" w:rsidP="0085437C">
            <w:r>
              <w:t>0.138</w:t>
            </w:r>
          </w:p>
        </w:tc>
        <w:tc>
          <w:tcPr>
            <w:tcW w:w="2438" w:type="dxa"/>
          </w:tcPr>
          <w:p w14:paraId="690F5CE7" w14:textId="58908550" w:rsidR="0085437C" w:rsidRDefault="0085437C" w:rsidP="0085437C">
            <w:r>
              <w:t>0.138</w:t>
            </w:r>
          </w:p>
        </w:tc>
        <w:tc>
          <w:tcPr>
            <w:tcW w:w="2438" w:type="dxa"/>
          </w:tcPr>
          <w:p w14:paraId="0D6BF7FE" w14:textId="6047D045" w:rsidR="0085437C" w:rsidRDefault="0085437C" w:rsidP="0085437C">
            <w:r>
              <w:t>0.862</w:t>
            </w:r>
          </w:p>
        </w:tc>
      </w:tr>
      <w:tr w:rsidR="0085437C" w14:paraId="10BF1B14" w14:textId="77777777" w:rsidTr="00825226">
        <w:tc>
          <w:tcPr>
            <w:tcW w:w="1556" w:type="dxa"/>
          </w:tcPr>
          <w:p w14:paraId="0CB248AD" w14:textId="77777777" w:rsidR="0085437C" w:rsidRDefault="0085437C" w:rsidP="0085437C">
            <w:r>
              <w:t>92.5%</w:t>
            </w:r>
          </w:p>
        </w:tc>
        <w:tc>
          <w:tcPr>
            <w:tcW w:w="2584" w:type="dxa"/>
          </w:tcPr>
          <w:p w14:paraId="2E9AD524" w14:textId="40CCAEBE" w:rsidR="0085437C" w:rsidRDefault="0085437C" w:rsidP="0085437C">
            <w:r>
              <w:t>0.040</w:t>
            </w:r>
          </w:p>
        </w:tc>
        <w:tc>
          <w:tcPr>
            <w:tcW w:w="2438" w:type="dxa"/>
          </w:tcPr>
          <w:p w14:paraId="04EF8AB5" w14:textId="2A5C3B54" w:rsidR="0085437C" w:rsidRDefault="0085437C" w:rsidP="0085437C">
            <w:r>
              <w:t>0.960</w:t>
            </w:r>
          </w:p>
        </w:tc>
        <w:tc>
          <w:tcPr>
            <w:tcW w:w="2438" w:type="dxa"/>
          </w:tcPr>
          <w:p w14:paraId="74A8F4AA" w14:textId="231525DB" w:rsidR="0085437C" w:rsidRDefault="0085437C" w:rsidP="0085437C">
            <w:r>
              <w:t>0.040</w:t>
            </w:r>
          </w:p>
        </w:tc>
      </w:tr>
      <w:tr w:rsidR="0085437C" w14:paraId="320F8CE7" w14:textId="77777777" w:rsidTr="00825226">
        <w:tc>
          <w:tcPr>
            <w:tcW w:w="1556" w:type="dxa"/>
          </w:tcPr>
          <w:p w14:paraId="0E7E8D22" w14:textId="77777777" w:rsidR="0085437C" w:rsidRDefault="0085437C" w:rsidP="0085437C">
            <w:r>
              <w:t>95%</w:t>
            </w:r>
          </w:p>
        </w:tc>
        <w:tc>
          <w:tcPr>
            <w:tcW w:w="2584" w:type="dxa"/>
          </w:tcPr>
          <w:p w14:paraId="27F9140A" w14:textId="6A92D770" w:rsidR="0085437C" w:rsidRDefault="0085437C" w:rsidP="0085437C">
            <w:r>
              <w:t>0.008</w:t>
            </w:r>
          </w:p>
        </w:tc>
        <w:tc>
          <w:tcPr>
            <w:tcW w:w="2438" w:type="dxa"/>
          </w:tcPr>
          <w:p w14:paraId="19829070" w14:textId="10D57627" w:rsidR="0085437C" w:rsidRDefault="0085437C" w:rsidP="0085437C">
            <w:r>
              <w:t>0.992</w:t>
            </w:r>
          </w:p>
        </w:tc>
        <w:tc>
          <w:tcPr>
            <w:tcW w:w="2438" w:type="dxa"/>
          </w:tcPr>
          <w:p w14:paraId="40EBD322" w14:textId="16006DB7" w:rsidR="0085437C" w:rsidRDefault="0085437C" w:rsidP="0085437C">
            <w:r>
              <w:t>0.008</w:t>
            </w:r>
          </w:p>
        </w:tc>
      </w:tr>
      <w:tr w:rsidR="0085437C" w14:paraId="5917E6C9" w14:textId="77777777" w:rsidTr="00825226">
        <w:tc>
          <w:tcPr>
            <w:tcW w:w="1556" w:type="dxa"/>
          </w:tcPr>
          <w:p w14:paraId="199D53AF" w14:textId="77777777" w:rsidR="0085437C" w:rsidRDefault="0085437C" w:rsidP="0085437C">
            <w:r>
              <w:t>97.5%</w:t>
            </w:r>
          </w:p>
        </w:tc>
        <w:tc>
          <w:tcPr>
            <w:tcW w:w="2584" w:type="dxa"/>
          </w:tcPr>
          <w:p w14:paraId="43A02B47" w14:textId="5D2CD0BA" w:rsidR="0085437C" w:rsidRDefault="0085437C" w:rsidP="0085437C">
            <w:r>
              <w:t>0.001</w:t>
            </w:r>
          </w:p>
        </w:tc>
        <w:tc>
          <w:tcPr>
            <w:tcW w:w="2438" w:type="dxa"/>
          </w:tcPr>
          <w:p w14:paraId="72A9204D" w14:textId="075CD6A7" w:rsidR="0085437C" w:rsidRDefault="0085437C" w:rsidP="0085437C">
            <w:r>
              <w:t>0.999</w:t>
            </w:r>
          </w:p>
        </w:tc>
        <w:tc>
          <w:tcPr>
            <w:tcW w:w="2438" w:type="dxa"/>
          </w:tcPr>
          <w:p w14:paraId="5D491E2F" w14:textId="342E4044" w:rsidR="0085437C" w:rsidRDefault="0085437C" w:rsidP="0085437C">
            <w:r>
              <w:t>0.001</w:t>
            </w:r>
          </w:p>
        </w:tc>
      </w:tr>
    </w:tbl>
    <w:p w14:paraId="0D8B1F74" w14:textId="77777777" w:rsidR="00E935E3" w:rsidRDefault="00E935E3"/>
    <w:p w14:paraId="6420A4A6" w14:textId="77777777" w:rsidR="00E935E3" w:rsidRDefault="00E935E3"/>
    <w:p w14:paraId="2BED8D9A" w14:textId="77777777" w:rsidR="00E935E3" w:rsidRDefault="00E935E3"/>
    <w:p w14:paraId="5B0BE0D5" w14:textId="77777777" w:rsidR="00E935E3" w:rsidRDefault="00E935E3"/>
    <w:p w14:paraId="02495000" w14:textId="77777777" w:rsidR="00E935E3" w:rsidRDefault="00E935E3"/>
    <w:p w14:paraId="5B33888F" w14:textId="77777777" w:rsidR="0085437C" w:rsidRDefault="0085437C" w:rsidP="00E935E3"/>
    <w:p w14:paraId="2F3CC512" w14:textId="77777777" w:rsidR="0085437C" w:rsidRDefault="0085437C" w:rsidP="00E935E3"/>
    <w:p w14:paraId="518EBE61" w14:textId="630AC537" w:rsidR="00E935E3" w:rsidRDefault="00E935E3" w:rsidP="00E935E3">
      <w:r>
        <w:t xml:space="preserve">Note: For true cure rates </w:t>
      </w:r>
      <w:r>
        <w:rPr>
          <w:rFonts w:cstheme="minorHAnsi"/>
        </w:rPr>
        <w:t>≤</w:t>
      </w:r>
      <w:r>
        <w:t>90%, the correct action is to stop recruitment into a group; for cure rates &gt;90% the correct action is to maintain recruitment into a group.</w:t>
      </w:r>
    </w:p>
    <w:p w14:paraId="3C6C696D" w14:textId="71BD328D" w:rsidR="00E935E3" w:rsidRDefault="00E935E3">
      <w:r>
        <w:br w:type="page"/>
      </w:r>
    </w:p>
    <w:p w14:paraId="20595EBA" w14:textId="18ACE8D1" w:rsidR="000D380A" w:rsidRDefault="00E935E3">
      <w:r>
        <w:lastRenderedPageBreak/>
        <w:t>Supplementary Table 2</w:t>
      </w:r>
      <w:r w:rsidR="000D380A">
        <w:t>: Predicted recruitment schedu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77DF3" w:rsidRPr="00917190" w14:paraId="171307F2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1F93C317" w14:textId="77777777" w:rsidR="00377DF3" w:rsidRPr="00917190" w:rsidRDefault="00377DF3" w:rsidP="00825226">
            <w:r w:rsidRPr="00917190">
              <w:t>Month since enrolment opened</w:t>
            </w:r>
          </w:p>
        </w:tc>
        <w:tc>
          <w:tcPr>
            <w:tcW w:w="2254" w:type="dxa"/>
            <w:noWrap/>
            <w:hideMark/>
          </w:tcPr>
          <w:p w14:paraId="02B001B5" w14:textId="77777777" w:rsidR="00377DF3" w:rsidRPr="00917190" w:rsidRDefault="00377DF3" w:rsidP="00825226">
            <w:r w:rsidRPr="00917190">
              <w:t>Number recruited in the month</w:t>
            </w:r>
          </w:p>
        </w:tc>
        <w:tc>
          <w:tcPr>
            <w:tcW w:w="2254" w:type="dxa"/>
            <w:noWrap/>
            <w:hideMark/>
          </w:tcPr>
          <w:p w14:paraId="353E20A5" w14:textId="77777777" w:rsidR="00377DF3" w:rsidRPr="00917190" w:rsidRDefault="00377DF3" w:rsidP="00825226">
            <w:r w:rsidRPr="00917190">
              <w:t>Total participants recruited</w:t>
            </w:r>
          </w:p>
        </w:tc>
        <w:tc>
          <w:tcPr>
            <w:tcW w:w="2254" w:type="dxa"/>
            <w:noWrap/>
            <w:hideMark/>
          </w:tcPr>
          <w:p w14:paraId="2B773402" w14:textId="77777777" w:rsidR="00377DF3" w:rsidRPr="00917190" w:rsidRDefault="00377DF3" w:rsidP="00825226">
            <w:r w:rsidRPr="00917190">
              <w:t>Total left to recruit</w:t>
            </w:r>
          </w:p>
        </w:tc>
      </w:tr>
      <w:tr w:rsidR="00377DF3" w:rsidRPr="00917190" w14:paraId="4F521384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502492E0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1</w:t>
            </w:r>
          </w:p>
        </w:tc>
        <w:tc>
          <w:tcPr>
            <w:tcW w:w="2254" w:type="dxa"/>
            <w:noWrap/>
            <w:hideMark/>
          </w:tcPr>
          <w:p w14:paraId="26236B8D" w14:textId="77777777" w:rsidR="00377DF3" w:rsidRPr="00917190" w:rsidRDefault="00377DF3" w:rsidP="00825226">
            <w:r w:rsidRPr="00917190">
              <w:t>8</w:t>
            </w:r>
          </w:p>
        </w:tc>
        <w:tc>
          <w:tcPr>
            <w:tcW w:w="2254" w:type="dxa"/>
            <w:noWrap/>
            <w:hideMark/>
          </w:tcPr>
          <w:p w14:paraId="37E1C156" w14:textId="77777777" w:rsidR="00377DF3" w:rsidRPr="00917190" w:rsidRDefault="00377DF3" w:rsidP="00825226">
            <w:r w:rsidRPr="00917190">
              <w:t>8</w:t>
            </w:r>
          </w:p>
        </w:tc>
        <w:tc>
          <w:tcPr>
            <w:tcW w:w="2254" w:type="dxa"/>
            <w:noWrap/>
            <w:hideMark/>
          </w:tcPr>
          <w:p w14:paraId="6AC2D429" w14:textId="77777777" w:rsidR="00377DF3" w:rsidRPr="00917190" w:rsidRDefault="00377DF3" w:rsidP="00825226">
            <w:r w:rsidRPr="00917190">
              <w:t>1084</w:t>
            </w:r>
          </w:p>
        </w:tc>
      </w:tr>
      <w:tr w:rsidR="00377DF3" w:rsidRPr="00917190" w14:paraId="778D1817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1AC39B01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2</w:t>
            </w:r>
          </w:p>
        </w:tc>
        <w:tc>
          <w:tcPr>
            <w:tcW w:w="2254" w:type="dxa"/>
            <w:noWrap/>
            <w:hideMark/>
          </w:tcPr>
          <w:p w14:paraId="5D1E25FE" w14:textId="77777777" w:rsidR="00377DF3" w:rsidRPr="00917190" w:rsidRDefault="00377DF3" w:rsidP="00825226">
            <w:r w:rsidRPr="00917190">
              <w:t>16</w:t>
            </w:r>
          </w:p>
        </w:tc>
        <w:tc>
          <w:tcPr>
            <w:tcW w:w="2254" w:type="dxa"/>
            <w:noWrap/>
            <w:hideMark/>
          </w:tcPr>
          <w:p w14:paraId="68A456B1" w14:textId="77777777" w:rsidR="00377DF3" w:rsidRPr="00917190" w:rsidRDefault="00377DF3" w:rsidP="00825226">
            <w:r w:rsidRPr="00917190">
              <w:t>24</w:t>
            </w:r>
          </w:p>
        </w:tc>
        <w:tc>
          <w:tcPr>
            <w:tcW w:w="2254" w:type="dxa"/>
            <w:noWrap/>
            <w:hideMark/>
          </w:tcPr>
          <w:p w14:paraId="039EA0D7" w14:textId="77777777" w:rsidR="00377DF3" w:rsidRPr="00917190" w:rsidRDefault="00377DF3" w:rsidP="00825226">
            <w:r w:rsidRPr="00917190">
              <w:t>1068</w:t>
            </w:r>
          </w:p>
        </w:tc>
      </w:tr>
      <w:tr w:rsidR="00377DF3" w:rsidRPr="00917190" w14:paraId="7FFF7969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7AE22F33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3</w:t>
            </w:r>
          </w:p>
        </w:tc>
        <w:tc>
          <w:tcPr>
            <w:tcW w:w="2254" w:type="dxa"/>
            <w:noWrap/>
            <w:hideMark/>
          </w:tcPr>
          <w:p w14:paraId="5239B9AD" w14:textId="77777777" w:rsidR="00377DF3" w:rsidRPr="00917190" w:rsidRDefault="00377DF3" w:rsidP="00825226">
            <w:r w:rsidRPr="00917190">
              <w:t>24</w:t>
            </w:r>
          </w:p>
        </w:tc>
        <w:tc>
          <w:tcPr>
            <w:tcW w:w="2254" w:type="dxa"/>
            <w:noWrap/>
            <w:hideMark/>
          </w:tcPr>
          <w:p w14:paraId="0B950F52" w14:textId="77777777" w:rsidR="00377DF3" w:rsidRPr="00917190" w:rsidRDefault="00377DF3" w:rsidP="00825226">
            <w:r w:rsidRPr="00917190">
              <w:t>48</w:t>
            </w:r>
          </w:p>
        </w:tc>
        <w:tc>
          <w:tcPr>
            <w:tcW w:w="2254" w:type="dxa"/>
            <w:noWrap/>
            <w:hideMark/>
          </w:tcPr>
          <w:p w14:paraId="70797EB9" w14:textId="77777777" w:rsidR="00377DF3" w:rsidRPr="00917190" w:rsidRDefault="00377DF3" w:rsidP="00825226">
            <w:r w:rsidRPr="00917190">
              <w:t>1044</w:t>
            </w:r>
          </w:p>
        </w:tc>
      </w:tr>
      <w:tr w:rsidR="00377DF3" w:rsidRPr="00917190" w14:paraId="2ACC4445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06E1BB3E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4</w:t>
            </w:r>
          </w:p>
        </w:tc>
        <w:tc>
          <w:tcPr>
            <w:tcW w:w="2254" w:type="dxa"/>
            <w:noWrap/>
            <w:hideMark/>
          </w:tcPr>
          <w:p w14:paraId="1CD8E403" w14:textId="77777777" w:rsidR="00377DF3" w:rsidRPr="00917190" w:rsidRDefault="00377DF3" w:rsidP="00825226">
            <w:r w:rsidRPr="00917190">
              <w:t>30</w:t>
            </w:r>
          </w:p>
        </w:tc>
        <w:tc>
          <w:tcPr>
            <w:tcW w:w="2254" w:type="dxa"/>
            <w:noWrap/>
            <w:hideMark/>
          </w:tcPr>
          <w:p w14:paraId="47AFFA31" w14:textId="77777777" w:rsidR="00377DF3" w:rsidRPr="00917190" w:rsidRDefault="00377DF3" w:rsidP="00825226">
            <w:r w:rsidRPr="00917190">
              <w:t>78</w:t>
            </w:r>
          </w:p>
        </w:tc>
        <w:tc>
          <w:tcPr>
            <w:tcW w:w="2254" w:type="dxa"/>
            <w:noWrap/>
            <w:hideMark/>
          </w:tcPr>
          <w:p w14:paraId="451DFEFF" w14:textId="77777777" w:rsidR="00377DF3" w:rsidRPr="00917190" w:rsidRDefault="00377DF3" w:rsidP="00825226">
            <w:r w:rsidRPr="00917190">
              <w:t>1014</w:t>
            </w:r>
          </w:p>
        </w:tc>
      </w:tr>
      <w:tr w:rsidR="00377DF3" w:rsidRPr="00917190" w14:paraId="7070ED77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7963D76A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5</w:t>
            </w:r>
          </w:p>
        </w:tc>
        <w:tc>
          <w:tcPr>
            <w:tcW w:w="2254" w:type="dxa"/>
            <w:noWrap/>
            <w:hideMark/>
          </w:tcPr>
          <w:p w14:paraId="064C013C" w14:textId="77777777" w:rsidR="00377DF3" w:rsidRPr="00917190" w:rsidRDefault="00377DF3" w:rsidP="00825226">
            <w:r w:rsidRPr="00917190">
              <w:t>35</w:t>
            </w:r>
          </w:p>
        </w:tc>
        <w:tc>
          <w:tcPr>
            <w:tcW w:w="2254" w:type="dxa"/>
            <w:noWrap/>
            <w:hideMark/>
          </w:tcPr>
          <w:p w14:paraId="2CD81ADD" w14:textId="77777777" w:rsidR="00377DF3" w:rsidRPr="00917190" w:rsidRDefault="00377DF3" w:rsidP="00825226">
            <w:r w:rsidRPr="00917190">
              <w:t>113</w:t>
            </w:r>
          </w:p>
        </w:tc>
        <w:tc>
          <w:tcPr>
            <w:tcW w:w="2254" w:type="dxa"/>
            <w:noWrap/>
            <w:hideMark/>
          </w:tcPr>
          <w:p w14:paraId="798B4F5F" w14:textId="77777777" w:rsidR="00377DF3" w:rsidRPr="00917190" w:rsidRDefault="00377DF3" w:rsidP="00825226">
            <w:r w:rsidRPr="00917190">
              <w:t>979</w:t>
            </w:r>
          </w:p>
        </w:tc>
      </w:tr>
      <w:tr w:rsidR="00377DF3" w:rsidRPr="00917190" w14:paraId="594795E0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3752D51C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6</w:t>
            </w:r>
          </w:p>
        </w:tc>
        <w:tc>
          <w:tcPr>
            <w:tcW w:w="2254" w:type="dxa"/>
            <w:noWrap/>
            <w:hideMark/>
          </w:tcPr>
          <w:p w14:paraId="7FC655C8" w14:textId="77777777" w:rsidR="00377DF3" w:rsidRPr="00917190" w:rsidRDefault="00377DF3" w:rsidP="00825226">
            <w:r w:rsidRPr="00917190">
              <w:t>40</w:t>
            </w:r>
          </w:p>
        </w:tc>
        <w:tc>
          <w:tcPr>
            <w:tcW w:w="2254" w:type="dxa"/>
            <w:noWrap/>
            <w:hideMark/>
          </w:tcPr>
          <w:p w14:paraId="76D5C5DA" w14:textId="77777777" w:rsidR="00377DF3" w:rsidRPr="00917190" w:rsidRDefault="00377DF3" w:rsidP="00825226">
            <w:r w:rsidRPr="00917190">
              <w:t>153</w:t>
            </w:r>
          </w:p>
        </w:tc>
        <w:tc>
          <w:tcPr>
            <w:tcW w:w="2254" w:type="dxa"/>
            <w:noWrap/>
            <w:hideMark/>
          </w:tcPr>
          <w:p w14:paraId="02142121" w14:textId="77777777" w:rsidR="00377DF3" w:rsidRPr="00917190" w:rsidRDefault="00377DF3" w:rsidP="00825226">
            <w:r w:rsidRPr="00917190">
              <w:t>939</w:t>
            </w:r>
          </w:p>
        </w:tc>
      </w:tr>
      <w:tr w:rsidR="00377DF3" w:rsidRPr="00917190" w14:paraId="3549E703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2A4D96A2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7</w:t>
            </w:r>
          </w:p>
        </w:tc>
        <w:tc>
          <w:tcPr>
            <w:tcW w:w="2254" w:type="dxa"/>
            <w:noWrap/>
            <w:hideMark/>
          </w:tcPr>
          <w:p w14:paraId="7D9890AD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60F33628" w14:textId="77777777" w:rsidR="00377DF3" w:rsidRPr="00917190" w:rsidRDefault="00377DF3" w:rsidP="00825226">
            <w:r w:rsidRPr="00917190">
              <w:t>205</w:t>
            </w:r>
          </w:p>
        </w:tc>
        <w:tc>
          <w:tcPr>
            <w:tcW w:w="2254" w:type="dxa"/>
            <w:noWrap/>
            <w:hideMark/>
          </w:tcPr>
          <w:p w14:paraId="6D71795D" w14:textId="77777777" w:rsidR="00377DF3" w:rsidRPr="00917190" w:rsidRDefault="00377DF3" w:rsidP="00825226">
            <w:r w:rsidRPr="00917190">
              <w:t>887</w:t>
            </w:r>
          </w:p>
        </w:tc>
      </w:tr>
      <w:tr w:rsidR="00377DF3" w:rsidRPr="00917190" w14:paraId="647C5038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6F302C3D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8</w:t>
            </w:r>
          </w:p>
        </w:tc>
        <w:tc>
          <w:tcPr>
            <w:tcW w:w="2254" w:type="dxa"/>
            <w:noWrap/>
            <w:hideMark/>
          </w:tcPr>
          <w:p w14:paraId="261E0B4F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69A4A5F2" w14:textId="77777777" w:rsidR="00377DF3" w:rsidRPr="00917190" w:rsidRDefault="00377DF3" w:rsidP="00825226">
            <w:r w:rsidRPr="00917190">
              <w:t>257</w:t>
            </w:r>
          </w:p>
        </w:tc>
        <w:tc>
          <w:tcPr>
            <w:tcW w:w="2254" w:type="dxa"/>
            <w:noWrap/>
            <w:hideMark/>
          </w:tcPr>
          <w:p w14:paraId="6C7F235B" w14:textId="77777777" w:rsidR="00377DF3" w:rsidRPr="00917190" w:rsidRDefault="00377DF3" w:rsidP="00825226">
            <w:r w:rsidRPr="00917190">
              <w:t>835</w:t>
            </w:r>
          </w:p>
        </w:tc>
      </w:tr>
      <w:tr w:rsidR="00377DF3" w:rsidRPr="00917190" w14:paraId="346B6ACF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101E5F6B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9</w:t>
            </w:r>
          </w:p>
        </w:tc>
        <w:tc>
          <w:tcPr>
            <w:tcW w:w="2254" w:type="dxa"/>
            <w:noWrap/>
            <w:hideMark/>
          </w:tcPr>
          <w:p w14:paraId="783F54FF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30ACC5A1" w14:textId="77777777" w:rsidR="00377DF3" w:rsidRPr="00917190" w:rsidRDefault="00377DF3" w:rsidP="00825226">
            <w:r w:rsidRPr="00917190">
              <w:t>309</w:t>
            </w:r>
          </w:p>
        </w:tc>
        <w:tc>
          <w:tcPr>
            <w:tcW w:w="2254" w:type="dxa"/>
            <w:noWrap/>
            <w:hideMark/>
          </w:tcPr>
          <w:p w14:paraId="6F26893A" w14:textId="77777777" w:rsidR="00377DF3" w:rsidRPr="00917190" w:rsidRDefault="00377DF3" w:rsidP="00825226">
            <w:r w:rsidRPr="00917190">
              <w:t>783</w:t>
            </w:r>
          </w:p>
        </w:tc>
      </w:tr>
      <w:tr w:rsidR="00377DF3" w:rsidRPr="00917190" w14:paraId="416B8DDD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17ED610A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10</w:t>
            </w:r>
          </w:p>
        </w:tc>
        <w:tc>
          <w:tcPr>
            <w:tcW w:w="2254" w:type="dxa"/>
            <w:noWrap/>
            <w:hideMark/>
          </w:tcPr>
          <w:p w14:paraId="08B08E4F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78501FB9" w14:textId="77777777" w:rsidR="00377DF3" w:rsidRPr="00917190" w:rsidRDefault="00377DF3" w:rsidP="00825226">
            <w:r w:rsidRPr="00917190">
              <w:t>361</w:t>
            </w:r>
          </w:p>
        </w:tc>
        <w:tc>
          <w:tcPr>
            <w:tcW w:w="2254" w:type="dxa"/>
            <w:noWrap/>
            <w:hideMark/>
          </w:tcPr>
          <w:p w14:paraId="34DDF0CC" w14:textId="77777777" w:rsidR="00377DF3" w:rsidRPr="00917190" w:rsidRDefault="00377DF3" w:rsidP="00825226">
            <w:r w:rsidRPr="00917190">
              <w:t>731</w:t>
            </w:r>
          </w:p>
        </w:tc>
      </w:tr>
      <w:tr w:rsidR="00377DF3" w:rsidRPr="00917190" w14:paraId="7B92A68E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562E2343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11</w:t>
            </w:r>
          </w:p>
        </w:tc>
        <w:tc>
          <w:tcPr>
            <w:tcW w:w="2254" w:type="dxa"/>
            <w:noWrap/>
            <w:hideMark/>
          </w:tcPr>
          <w:p w14:paraId="430BA239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305B393A" w14:textId="77777777" w:rsidR="00377DF3" w:rsidRPr="00917190" w:rsidRDefault="00377DF3" w:rsidP="00825226">
            <w:r w:rsidRPr="00917190">
              <w:t>413</w:t>
            </w:r>
          </w:p>
        </w:tc>
        <w:tc>
          <w:tcPr>
            <w:tcW w:w="2254" w:type="dxa"/>
            <w:noWrap/>
            <w:hideMark/>
          </w:tcPr>
          <w:p w14:paraId="36AF3BB7" w14:textId="77777777" w:rsidR="00377DF3" w:rsidRPr="00917190" w:rsidRDefault="00377DF3" w:rsidP="00825226">
            <w:r w:rsidRPr="00917190">
              <w:t>679</w:t>
            </w:r>
          </w:p>
        </w:tc>
      </w:tr>
      <w:tr w:rsidR="00377DF3" w:rsidRPr="00917190" w14:paraId="5DACDD8D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440C95F0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12</w:t>
            </w:r>
          </w:p>
        </w:tc>
        <w:tc>
          <w:tcPr>
            <w:tcW w:w="2254" w:type="dxa"/>
            <w:noWrap/>
            <w:hideMark/>
          </w:tcPr>
          <w:p w14:paraId="31E0F7DF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1E91FE21" w14:textId="77777777" w:rsidR="00377DF3" w:rsidRPr="00917190" w:rsidRDefault="00377DF3" w:rsidP="00825226">
            <w:r w:rsidRPr="00917190">
              <w:t>465</w:t>
            </w:r>
          </w:p>
        </w:tc>
        <w:tc>
          <w:tcPr>
            <w:tcW w:w="2254" w:type="dxa"/>
            <w:noWrap/>
            <w:hideMark/>
          </w:tcPr>
          <w:p w14:paraId="61CF02D7" w14:textId="77777777" w:rsidR="00377DF3" w:rsidRPr="00917190" w:rsidRDefault="00377DF3" w:rsidP="00825226">
            <w:r w:rsidRPr="00917190">
              <w:t>627</w:t>
            </w:r>
          </w:p>
        </w:tc>
      </w:tr>
      <w:tr w:rsidR="00377DF3" w:rsidRPr="00917190" w14:paraId="0275E710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4BBC5632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13</w:t>
            </w:r>
          </w:p>
        </w:tc>
        <w:tc>
          <w:tcPr>
            <w:tcW w:w="2254" w:type="dxa"/>
            <w:noWrap/>
            <w:hideMark/>
          </w:tcPr>
          <w:p w14:paraId="13438C31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2165E6FB" w14:textId="77777777" w:rsidR="00377DF3" w:rsidRPr="00917190" w:rsidRDefault="00377DF3" w:rsidP="00825226">
            <w:r w:rsidRPr="00917190">
              <w:t>517</w:t>
            </w:r>
          </w:p>
        </w:tc>
        <w:tc>
          <w:tcPr>
            <w:tcW w:w="2254" w:type="dxa"/>
            <w:noWrap/>
            <w:hideMark/>
          </w:tcPr>
          <w:p w14:paraId="5D5AE0FB" w14:textId="77777777" w:rsidR="00377DF3" w:rsidRPr="00917190" w:rsidRDefault="00377DF3" w:rsidP="00825226">
            <w:r w:rsidRPr="00917190">
              <w:t>575</w:t>
            </w:r>
          </w:p>
        </w:tc>
      </w:tr>
      <w:tr w:rsidR="00377DF3" w:rsidRPr="00917190" w14:paraId="163395FE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002DF72E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7E70532F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3634411C" w14:textId="77777777" w:rsidR="00377DF3" w:rsidRPr="00917190" w:rsidRDefault="00377DF3" w:rsidP="00825226">
            <w:r w:rsidRPr="00917190">
              <w:t>569</w:t>
            </w:r>
          </w:p>
        </w:tc>
        <w:tc>
          <w:tcPr>
            <w:tcW w:w="2254" w:type="dxa"/>
            <w:noWrap/>
            <w:hideMark/>
          </w:tcPr>
          <w:p w14:paraId="0DB28F64" w14:textId="77777777" w:rsidR="00377DF3" w:rsidRPr="00917190" w:rsidRDefault="00377DF3" w:rsidP="00825226">
            <w:r w:rsidRPr="00917190">
              <w:t>523</w:t>
            </w:r>
          </w:p>
        </w:tc>
      </w:tr>
      <w:tr w:rsidR="00377DF3" w:rsidRPr="00917190" w14:paraId="706E44B6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540E009F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15</w:t>
            </w:r>
          </w:p>
        </w:tc>
        <w:tc>
          <w:tcPr>
            <w:tcW w:w="2254" w:type="dxa"/>
            <w:noWrap/>
            <w:hideMark/>
          </w:tcPr>
          <w:p w14:paraId="383ABB50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4030C6F3" w14:textId="77777777" w:rsidR="00377DF3" w:rsidRPr="00917190" w:rsidRDefault="00377DF3" w:rsidP="00825226">
            <w:r w:rsidRPr="00917190">
              <w:t>621</w:t>
            </w:r>
          </w:p>
        </w:tc>
        <w:tc>
          <w:tcPr>
            <w:tcW w:w="2254" w:type="dxa"/>
            <w:noWrap/>
            <w:hideMark/>
          </w:tcPr>
          <w:p w14:paraId="2A4D3EC8" w14:textId="77777777" w:rsidR="00377DF3" w:rsidRPr="00917190" w:rsidRDefault="00377DF3" w:rsidP="00825226">
            <w:r w:rsidRPr="00917190">
              <w:t>471</w:t>
            </w:r>
          </w:p>
        </w:tc>
      </w:tr>
      <w:tr w:rsidR="00377DF3" w:rsidRPr="00917190" w14:paraId="3EF6C7AF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514EF3F3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16</w:t>
            </w:r>
          </w:p>
        </w:tc>
        <w:tc>
          <w:tcPr>
            <w:tcW w:w="2254" w:type="dxa"/>
            <w:noWrap/>
            <w:hideMark/>
          </w:tcPr>
          <w:p w14:paraId="5CF1989A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3B78384B" w14:textId="77777777" w:rsidR="00377DF3" w:rsidRPr="00917190" w:rsidRDefault="00377DF3" w:rsidP="00825226">
            <w:r w:rsidRPr="00917190">
              <w:t>673</w:t>
            </w:r>
          </w:p>
        </w:tc>
        <w:tc>
          <w:tcPr>
            <w:tcW w:w="2254" w:type="dxa"/>
            <w:noWrap/>
            <w:hideMark/>
          </w:tcPr>
          <w:p w14:paraId="0E1461C0" w14:textId="77777777" w:rsidR="00377DF3" w:rsidRPr="00917190" w:rsidRDefault="00377DF3" w:rsidP="00825226">
            <w:r w:rsidRPr="00917190">
              <w:t>419</w:t>
            </w:r>
          </w:p>
        </w:tc>
      </w:tr>
      <w:tr w:rsidR="00377DF3" w:rsidRPr="00917190" w14:paraId="501425E6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1C57629D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17</w:t>
            </w:r>
          </w:p>
        </w:tc>
        <w:tc>
          <w:tcPr>
            <w:tcW w:w="2254" w:type="dxa"/>
            <w:noWrap/>
            <w:hideMark/>
          </w:tcPr>
          <w:p w14:paraId="5F6ED2F0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399F19FA" w14:textId="77777777" w:rsidR="00377DF3" w:rsidRPr="00917190" w:rsidRDefault="00377DF3" w:rsidP="00825226">
            <w:r w:rsidRPr="00917190">
              <w:t>725</w:t>
            </w:r>
          </w:p>
        </w:tc>
        <w:tc>
          <w:tcPr>
            <w:tcW w:w="2254" w:type="dxa"/>
            <w:noWrap/>
            <w:hideMark/>
          </w:tcPr>
          <w:p w14:paraId="27B46F07" w14:textId="77777777" w:rsidR="00377DF3" w:rsidRPr="00917190" w:rsidRDefault="00377DF3" w:rsidP="00825226">
            <w:r w:rsidRPr="00917190">
              <w:t>367</w:t>
            </w:r>
          </w:p>
        </w:tc>
      </w:tr>
      <w:tr w:rsidR="00377DF3" w:rsidRPr="00917190" w14:paraId="34F9190F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2FFED7E6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18</w:t>
            </w:r>
          </w:p>
        </w:tc>
        <w:tc>
          <w:tcPr>
            <w:tcW w:w="2254" w:type="dxa"/>
            <w:noWrap/>
            <w:hideMark/>
          </w:tcPr>
          <w:p w14:paraId="5EAD693F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3DAB75CC" w14:textId="77777777" w:rsidR="00377DF3" w:rsidRPr="00917190" w:rsidRDefault="00377DF3" w:rsidP="00825226">
            <w:r w:rsidRPr="00917190">
              <w:t>777</w:t>
            </w:r>
          </w:p>
        </w:tc>
        <w:tc>
          <w:tcPr>
            <w:tcW w:w="2254" w:type="dxa"/>
            <w:noWrap/>
            <w:hideMark/>
          </w:tcPr>
          <w:p w14:paraId="75D2D9C4" w14:textId="77777777" w:rsidR="00377DF3" w:rsidRPr="00917190" w:rsidRDefault="00377DF3" w:rsidP="00825226">
            <w:r w:rsidRPr="00917190">
              <w:t>315</w:t>
            </w:r>
          </w:p>
        </w:tc>
      </w:tr>
      <w:tr w:rsidR="00377DF3" w:rsidRPr="00917190" w14:paraId="44B2232C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53431ACE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19</w:t>
            </w:r>
          </w:p>
        </w:tc>
        <w:tc>
          <w:tcPr>
            <w:tcW w:w="2254" w:type="dxa"/>
            <w:noWrap/>
            <w:hideMark/>
          </w:tcPr>
          <w:p w14:paraId="5068402E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4A72FB67" w14:textId="77777777" w:rsidR="00377DF3" w:rsidRPr="00917190" w:rsidRDefault="00377DF3" w:rsidP="00825226">
            <w:r w:rsidRPr="00917190">
              <w:t>829</w:t>
            </w:r>
          </w:p>
        </w:tc>
        <w:tc>
          <w:tcPr>
            <w:tcW w:w="2254" w:type="dxa"/>
            <w:noWrap/>
            <w:hideMark/>
          </w:tcPr>
          <w:p w14:paraId="38237E54" w14:textId="77777777" w:rsidR="00377DF3" w:rsidRPr="00917190" w:rsidRDefault="00377DF3" w:rsidP="00825226">
            <w:r w:rsidRPr="00917190">
              <w:t>263</w:t>
            </w:r>
          </w:p>
        </w:tc>
      </w:tr>
      <w:tr w:rsidR="00377DF3" w:rsidRPr="00917190" w14:paraId="7E91FF69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00FC33D8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20</w:t>
            </w:r>
          </w:p>
        </w:tc>
        <w:tc>
          <w:tcPr>
            <w:tcW w:w="2254" w:type="dxa"/>
            <w:noWrap/>
            <w:hideMark/>
          </w:tcPr>
          <w:p w14:paraId="665D8550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2CD02F79" w14:textId="77777777" w:rsidR="00377DF3" w:rsidRPr="00917190" w:rsidRDefault="00377DF3" w:rsidP="00825226">
            <w:r w:rsidRPr="00917190">
              <w:t>881</w:t>
            </w:r>
          </w:p>
        </w:tc>
        <w:tc>
          <w:tcPr>
            <w:tcW w:w="2254" w:type="dxa"/>
            <w:noWrap/>
            <w:hideMark/>
          </w:tcPr>
          <w:p w14:paraId="49B9F8FE" w14:textId="77777777" w:rsidR="00377DF3" w:rsidRPr="00917190" w:rsidRDefault="00377DF3" w:rsidP="00825226">
            <w:r w:rsidRPr="00917190">
              <w:t>211</w:t>
            </w:r>
          </w:p>
        </w:tc>
      </w:tr>
      <w:tr w:rsidR="00377DF3" w:rsidRPr="00917190" w14:paraId="69026DA0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420068DD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24C3BABB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03DF669D" w14:textId="77777777" w:rsidR="00377DF3" w:rsidRPr="00917190" w:rsidRDefault="00377DF3" w:rsidP="00825226">
            <w:r w:rsidRPr="00917190">
              <w:t>933</w:t>
            </w:r>
          </w:p>
        </w:tc>
        <w:tc>
          <w:tcPr>
            <w:tcW w:w="2254" w:type="dxa"/>
            <w:noWrap/>
            <w:hideMark/>
          </w:tcPr>
          <w:p w14:paraId="2C703DDF" w14:textId="77777777" w:rsidR="00377DF3" w:rsidRPr="00917190" w:rsidRDefault="00377DF3" w:rsidP="00825226">
            <w:r w:rsidRPr="00917190">
              <w:t>159</w:t>
            </w:r>
          </w:p>
        </w:tc>
      </w:tr>
      <w:tr w:rsidR="00377DF3" w:rsidRPr="00917190" w14:paraId="0841029C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1D347642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22</w:t>
            </w:r>
          </w:p>
        </w:tc>
        <w:tc>
          <w:tcPr>
            <w:tcW w:w="2254" w:type="dxa"/>
            <w:noWrap/>
            <w:hideMark/>
          </w:tcPr>
          <w:p w14:paraId="00A9815F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01D4C041" w14:textId="77777777" w:rsidR="00377DF3" w:rsidRPr="00917190" w:rsidRDefault="00377DF3" w:rsidP="00825226">
            <w:r w:rsidRPr="00917190">
              <w:t>985</w:t>
            </w:r>
          </w:p>
        </w:tc>
        <w:tc>
          <w:tcPr>
            <w:tcW w:w="2254" w:type="dxa"/>
            <w:noWrap/>
            <w:hideMark/>
          </w:tcPr>
          <w:p w14:paraId="59E02D91" w14:textId="77777777" w:rsidR="00377DF3" w:rsidRPr="00917190" w:rsidRDefault="00377DF3" w:rsidP="00825226">
            <w:r w:rsidRPr="00917190">
              <w:t>107</w:t>
            </w:r>
          </w:p>
        </w:tc>
      </w:tr>
      <w:tr w:rsidR="00377DF3" w:rsidRPr="00917190" w14:paraId="507D7FC6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410DC741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23</w:t>
            </w:r>
          </w:p>
        </w:tc>
        <w:tc>
          <w:tcPr>
            <w:tcW w:w="2254" w:type="dxa"/>
            <w:noWrap/>
            <w:hideMark/>
          </w:tcPr>
          <w:p w14:paraId="48A1E560" w14:textId="77777777" w:rsidR="00377DF3" w:rsidRPr="00917190" w:rsidRDefault="00377DF3" w:rsidP="00825226">
            <w:r w:rsidRPr="00917190">
              <w:t>52</w:t>
            </w:r>
          </w:p>
        </w:tc>
        <w:tc>
          <w:tcPr>
            <w:tcW w:w="2254" w:type="dxa"/>
            <w:noWrap/>
            <w:hideMark/>
          </w:tcPr>
          <w:p w14:paraId="05E968C6" w14:textId="77777777" w:rsidR="00377DF3" w:rsidRPr="00917190" w:rsidRDefault="00377DF3" w:rsidP="00825226">
            <w:r w:rsidRPr="00917190">
              <w:t>1037</w:t>
            </w:r>
          </w:p>
        </w:tc>
        <w:tc>
          <w:tcPr>
            <w:tcW w:w="2254" w:type="dxa"/>
            <w:noWrap/>
            <w:hideMark/>
          </w:tcPr>
          <w:p w14:paraId="66651FB0" w14:textId="77777777" w:rsidR="00377DF3" w:rsidRPr="00917190" w:rsidRDefault="00377DF3" w:rsidP="00825226">
            <w:r w:rsidRPr="00917190">
              <w:t>55</w:t>
            </w:r>
          </w:p>
        </w:tc>
      </w:tr>
      <w:tr w:rsidR="00377DF3" w:rsidRPr="00917190" w14:paraId="1DAD7B63" w14:textId="77777777" w:rsidTr="00825226">
        <w:trPr>
          <w:trHeight w:val="288"/>
        </w:trPr>
        <w:tc>
          <w:tcPr>
            <w:tcW w:w="2254" w:type="dxa"/>
            <w:noWrap/>
            <w:hideMark/>
          </w:tcPr>
          <w:p w14:paraId="799BAACA" w14:textId="77777777" w:rsidR="00377DF3" w:rsidRPr="00917190" w:rsidRDefault="00377DF3" w:rsidP="00825226">
            <w:pPr>
              <w:rPr>
                <w:bCs/>
              </w:rPr>
            </w:pPr>
            <w:r w:rsidRPr="00917190">
              <w:rPr>
                <w:bCs/>
              </w:rPr>
              <w:t>24</w:t>
            </w:r>
          </w:p>
        </w:tc>
        <w:tc>
          <w:tcPr>
            <w:tcW w:w="2254" w:type="dxa"/>
            <w:noWrap/>
            <w:hideMark/>
          </w:tcPr>
          <w:p w14:paraId="63F3FBBF" w14:textId="77777777" w:rsidR="00377DF3" w:rsidRPr="00917190" w:rsidRDefault="00377DF3" w:rsidP="00825226">
            <w:r w:rsidRPr="00917190">
              <w:t>55</w:t>
            </w:r>
          </w:p>
        </w:tc>
        <w:tc>
          <w:tcPr>
            <w:tcW w:w="2254" w:type="dxa"/>
            <w:noWrap/>
            <w:hideMark/>
          </w:tcPr>
          <w:p w14:paraId="220DABAD" w14:textId="77777777" w:rsidR="00377DF3" w:rsidRPr="00917190" w:rsidRDefault="00377DF3" w:rsidP="00825226">
            <w:r w:rsidRPr="00917190">
              <w:t>1092</w:t>
            </w:r>
          </w:p>
        </w:tc>
        <w:tc>
          <w:tcPr>
            <w:tcW w:w="2254" w:type="dxa"/>
            <w:noWrap/>
            <w:hideMark/>
          </w:tcPr>
          <w:p w14:paraId="017FC4CC" w14:textId="77777777" w:rsidR="00377DF3" w:rsidRPr="00917190" w:rsidRDefault="00377DF3" w:rsidP="00825226">
            <w:r w:rsidRPr="00917190">
              <w:t>0</w:t>
            </w:r>
          </w:p>
        </w:tc>
      </w:tr>
    </w:tbl>
    <w:p w14:paraId="23633E10" w14:textId="77777777" w:rsidR="000D380A" w:rsidRPr="000D380A" w:rsidRDefault="000D380A"/>
    <w:p w14:paraId="3150BA87" w14:textId="34AA5E24" w:rsidR="00A967C4" w:rsidRDefault="003C34E7">
      <w:r>
        <w:lastRenderedPageBreak/>
        <w:t xml:space="preserve">Supplementary Table </w:t>
      </w:r>
      <w:r w:rsidR="003B22C1">
        <w:t>3</w:t>
      </w:r>
      <w:r w:rsidR="0007388C">
        <w:t>:</w:t>
      </w:r>
      <w:r w:rsidR="00F26BCB">
        <w:t xml:space="preserve"> Sensitivity analysi</w:t>
      </w:r>
      <w:r w:rsidR="00A967C4">
        <w:t>s of the timing of interim analyses comparing recruiting over 24 months to recruiting over 18 months or 30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9"/>
        <w:gridCol w:w="953"/>
        <w:gridCol w:w="955"/>
        <w:gridCol w:w="952"/>
        <w:gridCol w:w="953"/>
        <w:gridCol w:w="954"/>
        <w:gridCol w:w="953"/>
        <w:gridCol w:w="952"/>
        <w:gridCol w:w="955"/>
        <w:gridCol w:w="952"/>
        <w:gridCol w:w="953"/>
        <w:gridCol w:w="954"/>
        <w:gridCol w:w="953"/>
      </w:tblGrid>
      <w:tr w:rsidR="00F26BCB" w14:paraId="09095699" w14:textId="77777777" w:rsidTr="00BD2752">
        <w:tc>
          <w:tcPr>
            <w:tcW w:w="2660" w:type="dxa"/>
            <w:shd w:val="clear" w:color="auto" w:fill="auto"/>
          </w:tcPr>
          <w:p w14:paraId="01108C8D" w14:textId="77777777" w:rsidR="00F26BCB" w:rsidRDefault="00F26BCB" w:rsidP="00F26BCB"/>
        </w:tc>
        <w:tc>
          <w:tcPr>
            <w:tcW w:w="2878" w:type="dxa"/>
            <w:gridSpan w:val="3"/>
            <w:shd w:val="clear" w:color="auto" w:fill="auto"/>
          </w:tcPr>
          <w:p w14:paraId="72EC9B3B" w14:textId="77777777" w:rsidR="00F26BCB" w:rsidRDefault="00F26BCB" w:rsidP="00F26BCB">
            <w:r>
              <w:t>First analysis</w:t>
            </w:r>
          </w:p>
        </w:tc>
        <w:tc>
          <w:tcPr>
            <w:tcW w:w="2879" w:type="dxa"/>
            <w:gridSpan w:val="3"/>
            <w:shd w:val="clear" w:color="auto" w:fill="auto"/>
          </w:tcPr>
          <w:p w14:paraId="7A0C09C0" w14:textId="77777777" w:rsidR="00F26BCB" w:rsidRDefault="00F26BCB" w:rsidP="00F26BCB">
            <w:r>
              <w:t>Second analysis</w:t>
            </w:r>
          </w:p>
        </w:tc>
        <w:tc>
          <w:tcPr>
            <w:tcW w:w="2878" w:type="dxa"/>
            <w:gridSpan w:val="3"/>
            <w:shd w:val="clear" w:color="auto" w:fill="auto"/>
          </w:tcPr>
          <w:p w14:paraId="3ADEFA52" w14:textId="77777777" w:rsidR="00F26BCB" w:rsidRDefault="00F26BCB" w:rsidP="00F26BCB">
            <w:r>
              <w:t>Third analysis</w:t>
            </w:r>
          </w:p>
        </w:tc>
        <w:tc>
          <w:tcPr>
            <w:tcW w:w="2879" w:type="dxa"/>
            <w:gridSpan w:val="3"/>
            <w:shd w:val="clear" w:color="auto" w:fill="auto"/>
          </w:tcPr>
          <w:p w14:paraId="1735E11A" w14:textId="77777777" w:rsidR="00F26BCB" w:rsidRDefault="00F26BCB" w:rsidP="00F26BCB">
            <w:r>
              <w:t>Fourth analysis</w:t>
            </w:r>
          </w:p>
        </w:tc>
      </w:tr>
      <w:tr w:rsidR="00F26BCB" w14:paraId="477DB60F" w14:textId="77777777" w:rsidTr="00BD2752">
        <w:tc>
          <w:tcPr>
            <w:tcW w:w="2660" w:type="dxa"/>
            <w:shd w:val="clear" w:color="auto" w:fill="auto"/>
          </w:tcPr>
          <w:p w14:paraId="464BEF3E" w14:textId="77777777" w:rsidR="00F26BCB" w:rsidRDefault="00F26BCB" w:rsidP="00F26BCB">
            <w:r>
              <w:t>Length of recruitment</w:t>
            </w:r>
          </w:p>
        </w:tc>
        <w:tc>
          <w:tcPr>
            <w:tcW w:w="959" w:type="dxa"/>
            <w:shd w:val="clear" w:color="auto" w:fill="auto"/>
          </w:tcPr>
          <w:p w14:paraId="6A25F82F" w14:textId="77777777" w:rsidR="00F26BCB" w:rsidRDefault="00F26BCB" w:rsidP="00F26BCB">
            <w:r>
              <w:t>18 months</w:t>
            </w:r>
          </w:p>
        </w:tc>
        <w:tc>
          <w:tcPr>
            <w:tcW w:w="960" w:type="dxa"/>
            <w:shd w:val="clear" w:color="auto" w:fill="auto"/>
          </w:tcPr>
          <w:p w14:paraId="4DAF1B09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 xml:space="preserve">24 months </w:t>
            </w:r>
          </w:p>
        </w:tc>
        <w:tc>
          <w:tcPr>
            <w:tcW w:w="959" w:type="dxa"/>
            <w:shd w:val="clear" w:color="auto" w:fill="auto"/>
          </w:tcPr>
          <w:p w14:paraId="51ACFAB1" w14:textId="77777777" w:rsidR="00F26BCB" w:rsidRDefault="00F26BCB" w:rsidP="00F26BCB">
            <w:r>
              <w:t>30 months</w:t>
            </w:r>
          </w:p>
        </w:tc>
        <w:tc>
          <w:tcPr>
            <w:tcW w:w="960" w:type="dxa"/>
            <w:shd w:val="clear" w:color="auto" w:fill="auto"/>
          </w:tcPr>
          <w:p w14:paraId="741A2AA5" w14:textId="77777777" w:rsidR="00F26BCB" w:rsidRDefault="00F26BCB" w:rsidP="00F26BCB">
            <w:r>
              <w:t>18 months</w:t>
            </w:r>
          </w:p>
        </w:tc>
        <w:tc>
          <w:tcPr>
            <w:tcW w:w="959" w:type="dxa"/>
            <w:shd w:val="clear" w:color="auto" w:fill="auto"/>
          </w:tcPr>
          <w:p w14:paraId="2AE2EDAF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 xml:space="preserve">24 months </w:t>
            </w:r>
          </w:p>
        </w:tc>
        <w:tc>
          <w:tcPr>
            <w:tcW w:w="960" w:type="dxa"/>
            <w:shd w:val="clear" w:color="auto" w:fill="auto"/>
          </w:tcPr>
          <w:p w14:paraId="5EC52239" w14:textId="77777777" w:rsidR="00F26BCB" w:rsidRDefault="00F26BCB" w:rsidP="00F26BCB">
            <w:r>
              <w:t>30 months</w:t>
            </w:r>
          </w:p>
        </w:tc>
        <w:tc>
          <w:tcPr>
            <w:tcW w:w="959" w:type="dxa"/>
            <w:shd w:val="clear" w:color="auto" w:fill="auto"/>
          </w:tcPr>
          <w:p w14:paraId="4BBEC1C5" w14:textId="77777777" w:rsidR="00F26BCB" w:rsidRDefault="00F26BCB" w:rsidP="00F26BCB">
            <w:r>
              <w:t>18 months</w:t>
            </w:r>
          </w:p>
        </w:tc>
        <w:tc>
          <w:tcPr>
            <w:tcW w:w="960" w:type="dxa"/>
            <w:shd w:val="clear" w:color="auto" w:fill="auto"/>
          </w:tcPr>
          <w:p w14:paraId="701C6CF8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 xml:space="preserve">24 months </w:t>
            </w:r>
          </w:p>
        </w:tc>
        <w:tc>
          <w:tcPr>
            <w:tcW w:w="959" w:type="dxa"/>
            <w:shd w:val="clear" w:color="auto" w:fill="auto"/>
          </w:tcPr>
          <w:p w14:paraId="0D8D4E19" w14:textId="77777777" w:rsidR="00F26BCB" w:rsidRDefault="00F26BCB" w:rsidP="00F26BCB">
            <w:r>
              <w:t>30 months</w:t>
            </w:r>
          </w:p>
        </w:tc>
        <w:tc>
          <w:tcPr>
            <w:tcW w:w="960" w:type="dxa"/>
            <w:shd w:val="clear" w:color="auto" w:fill="auto"/>
          </w:tcPr>
          <w:p w14:paraId="00F9CD0F" w14:textId="77777777" w:rsidR="00F26BCB" w:rsidRDefault="00F26BCB" w:rsidP="00F26BCB">
            <w:r>
              <w:t>18 months</w:t>
            </w:r>
          </w:p>
        </w:tc>
        <w:tc>
          <w:tcPr>
            <w:tcW w:w="959" w:type="dxa"/>
            <w:shd w:val="clear" w:color="auto" w:fill="auto"/>
          </w:tcPr>
          <w:p w14:paraId="0A3C5FDD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 xml:space="preserve">24 months </w:t>
            </w:r>
          </w:p>
        </w:tc>
        <w:tc>
          <w:tcPr>
            <w:tcW w:w="960" w:type="dxa"/>
            <w:shd w:val="clear" w:color="auto" w:fill="auto"/>
          </w:tcPr>
          <w:p w14:paraId="49366998" w14:textId="77777777" w:rsidR="00F26BCB" w:rsidRDefault="00F26BCB" w:rsidP="00F26BCB">
            <w:r>
              <w:t>30 months</w:t>
            </w:r>
          </w:p>
        </w:tc>
      </w:tr>
      <w:tr w:rsidR="00F26BCB" w14:paraId="194C6577" w14:textId="77777777" w:rsidTr="00BD2752">
        <w:tc>
          <w:tcPr>
            <w:tcW w:w="2660" w:type="dxa"/>
            <w:shd w:val="clear" w:color="auto" w:fill="auto"/>
          </w:tcPr>
          <w:p w14:paraId="3CBE4AB2" w14:textId="77777777" w:rsidR="00F26BCB" w:rsidRDefault="00F26BCB" w:rsidP="00F26BCB">
            <w:r>
              <w:t>Months since recruitment started</w:t>
            </w:r>
          </w:p>
        </w:tc>
        <w:tc>
          <w:tcPr>
            <w:tcW w:w="959" w:type="dxa"/>
            <w:shd w:val="clear" w:color="auto" w:fill="auto"/>
          </w:tcPr>
          <w:p w14:paraId="6B44620F" w14:textId="77777777" w:rsidR="00F26BCB" w:rsidRDefault="00F26BCB" w:rsidP="00F26BCB">
            <w:r>
              <w:t>6</w:t>
            </w:r>
          </w:p>
        </w:tc>
        <w:tc>
          <w:tcPr>
            <w:tcW w:w="960" w:type="dxa"/>
            <w:shd w:val="clear" w:color="auto" w:fill="auto"/>
          </w:tcPr>
          <w:p w14:paraId="3972B9A8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7</w:t>
            </w:r>
          </w:p>
        </w:tc>
        <w:tc>
          <w:tcPr>
            <w:tcW w:w="959" w:type="dxa"/>
            <w:shd w:val="clear" w:color="auto" w:fill="auto"/>
          </w:tcPr>
          <w:p w14:paraId="01494491" w14:textId="77777777" w:rsidR="00F26BCB" w:rsidRDefault="00F26BCB" w:rsidP="00F26BCB">
            <w:r>
              <w:t>8</w:t>
            </w:r>
          </w:p>
        </w:tc>
        <w:tc>
          <w:tcPr>
            <w:tcW w:w="960" w:type="dxa"/>
            <w:shd w:val="clear" w:color="auto" w:fill="auto"/>
          </w:tcPr>
          <w:p w14:paraId="72D81CAE" w14:textId="77777777" w:rsidR="00F26BCB" w:rsidRDefault="00F26BCB" w:rsidP="00F26BCB">
            <w:r>
              <w:t>8</w:t>
            </w:r>
          </w:p>
        </w:tc>
        <w:tc>
          <w:tcPr>
            <w:tcW w:w="959" w:type="dxa"/>
            <w:shd w:val="clear" w:color="auto" w:fill="auto"/>
          </w:tcPr>
          <w:p w14:paraId="67D12D48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10</w:t>
            </w:r>
          </w:p>
        </w:tc>
        <w:tc>
          <w:tcPr>
            <w:tcW w:w="960" w:type="dxa"/>
            <w:shd w:val="clear" w:color="auto" w:fill="auto"/>
          </w:tcPr>
          <w:p w14:paraId="5EC30217" w14:textId="77777777" w:rsidR="00F26BCB" w:rsidRDefault="00F26BCB" w:rsidP="00F26BCB">
            <w:r>
              <w:t>12</w:t>
            </w:r>
          </w:p>
        </w:tc>
        <w:tc>
          <w:tcPr>
            <w:tcW w:w="959" w:type="dxa"/>
            <w:shd w:val="clear" w:color="auto" w:fill="auto"/>
          </w:tcPr>
          <w:p w14:paraId="7A340B83" w14:textId="77777777" w:rsidR="00F26BCB" w:rsidRDefault="00F26BCB" w:rsidP="00F26BCB">
            <w:r>
              <w:t>11</w:t>
            </w:r>
          </w:p>
        </w:tc>
        <w:tc>
          <w:tcPr>
            <w:tcW w:w="960" w:type="dxa"/>
            <w:shd w:val="clear" w:color="auto" w:fill="auto"/>
          </w:tcPr>
          <w:p w14:paraId="39AA94A8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13</w:t>
            </w:r>
          </w:p>
        </w:tc>
        <w:tc>
          <w:tcPr>
            <w:tcW w:w="959" w:type="dxa"/>
            <w:shd w:val="clear" w:color="auto" w:fill="auto"/>
          </w:tcPr>
          <w:p w14:paraId="6015B271" w14:textId="77777777" w:rsidR="00F26BCB" w:rsidRDefault="00F26BCB" w:rsidP="00F26BCB">
            <w:r>
              <w:t>17</w:t>
            </w:r>
          </w:p>
        </w:tc>
        <w:tc>
          <w:tcPr>
            <w:tcW w:w="960" w:type="dxa"/>
            <w:shd w:val="clear" w:color="auto" w:fill="auto"/>
          </w:tcPr>
          <w:p w14:paraId="3B6B88D8" w14:textId="77777777" w:rsidR="00F26BCB" w:rsidRDefault="00F26BCB" w:rsidP="00F26BCB">
            <w:r>
              <w:t>14</w:t>
            </w:r>
          </w:p>
        </w:tc>
        <w:tc>
          <w:tcPr>
            <w:tcW w:w="959" w:type="dxa"/>
            <w:shd w:val="clear" w:color="auto" w:fill="auto"/>
          </w:tcPr>
          <w:p w14:paraId="276DA09C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18</w:t>
            </w:r>
          </w:p>
        </w:tc>
        <w:tc>
          <w:tcPr>
            <w:tcW w:w="960" w:type="dxa"/>
            <w:shd w:val="clear" w:color="auto" w:fill="auto"/>
          </w:tcPr>
          <w:p w14:paraId="33B747DB" w14:textId="77777777" w:rsidR="00F26BCB" w:rsidRDefault="00F26BCB" w:rsidP="00F26BCB">
            <w:r>
              <w:t>25</w:t>
            </w:r>
          </w:p>
        </w:tc>
      </w:tr>
      <w:tr w:rsidR="00F26BCB" w14:paraId="20852953" w14:textId="77777777" w:rsidTr="00BD2752">
        <w:tc>
          <w:tcPr>
            <w:tcW w:w="2660" w:type="dxa"/>
            <w:shd w:val="clear" w:color="auto" w:fill="auto"/>
          </w:tcPr>
          <w:p w14:paraId="22DD55F5" w14:textId="77777777" w:rsidR="00F26BCB" w:rsidRDefault="00F26BCB" w:rsidP="00F26BCB">
            <w:r>
              <w:t>Total recruited</w:t>
            </w:r>
          </w:p>
        </w:tc>
        <w:tc>
          <w:tcPr>
            <w:tcW w:w="959" w:type="dxa"/>
            <w:shd w:val="clear" w:color="auto" w:fill="auto"/>
          </w:tcPr>
          <w:p w14:paraId="203755AC" w14:textId="77777777" w:rsidR="00F26BCB" w:rsidRDefault="00F26BCB" w:rsidP="00F26BCB">
            <w:r>
              <w:t>255</w:t>
            </w:r>
          </w:p>
        </w:tc>
        <w:tc>
          <w:tcPr>
            <w:tcW w:w="960" w:type="dxa"/>
            <w:shd w:val="clear" w:color="auto" w:fill="auto"/>
          </w:tcPr>
          <w:p w14:paraId="05DE6DC5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205</w:t>
            </w:r>
          </w:p>
        </w:tc>
        <w:tc>
          <w:tcPr>
            <w:tcW w:w="959" w:type="dxa"/>
            <w:shd w:val="clear" w:color="auto" w:fill="auto"/>
          </w:tcPr>
          <w:p w14:paraId="4125E094" w14:textId="77777777" w:rsidR="00F26BCB" w:rsidRDefault="00F26BCB" w:rsidP="00F26BCB">
            <w:r>
              <w:t>136</w:t>
            </w:r>
          </w:p>
        </w:tc>
        <w:tc>
          <w:tcPr>
            <w:tcW w:w="960" w:type="dxa"/>
            <w:shd w:val="clear" w:color="auto" w:fill="auto"/>
          </w:tcPr>
          <w:p w14:paraId="65256894" w14:textId="77777777" w:rsidR="00F26BCB" w:rsidRDefault="00F26BCB" w:rsidP="00F26BCB">
            <w:r>
              <w:t>375</w:t>
            </w:r>
          </w:p>
        </w:tc>
        <w:tc>
          <w:tcPr>
            <w:tcW w:w="959" w:type="dxa"/>
            <w:shd w:val="clear" w:color="auto" w:fill="auto"/>
          </w:tcPr>
          <w:p w14:paraId="6729D54C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361</w:t>
            </w:r>
          </w:p>
        </w:tc>
        <w:tc>
          <w:tcPr>
            <w:tcW w:w="960" w:type="dxa"/>
            <w:shd w:val="clear" w:color="auto" w:fill="auto"/>
          </w:tcPr>
          <w:p w14:paraId="4AE8B527" w14:textId="77777777" w:rsidR="00F26BCB" w:rsidRDefault="00F26BCB" w:rsidP="00F26BCB">
            <w:r>
              <w:t>266</w:t>
            </w:r>
          </w:p>
        </w:tc>
        <w:tc>
          <w:tcPr>
            <w:tcW w:w="959" w:type="dxa"/>
            <w:shd w:val="clear" w:color="auto" w:fill="auto"/>
          </w:tcPr>
          <w:p w14:paraId="5C7A6C43" w14:textId="77777777" w:rsidR="00F26BCB" w:rsidRDefault="00F26BCB" w:rsidP="00F26BCB">
            <w:r>
              <w:t>555</w:t>
            </w:r>
          </w:p>
        </w:tc>
        <w:tc>
          <w:tcPr>
            <w:tcW w:w="960" w:type="dxa"/>
            <w:shd w:val="clear" w:color="auto" w:fill="auto"/>
          </w:tcPr>
          <w:p w14:paraId="5F983109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517</w:t>
            </w:r>
          </w:p>
        </w:tc>
        <w:tc>
          <w:tcPr>
            <w:tcW w:w="959" w:type="dxa"/>
            <w:shd w:val="clear" w:color="auto" w:fill="auto"/>
          </w:tcPr>
          <w:p w14:paraId="6C9E1948" w14:textId="77777777" w:rsidR="00F26BCB" w:rsidRDefault="00F26BCB" w:rsidP="00F26BCB">
            <w:r>
              <w:t>471</w:t>
            </w:r>
          </w:p>
        </w:tc>
        <w:tc>
          <w:tcPr>
            <w:tcW w:w="960" w:type="dxa"/>
            <w:shd w:val="clear" w:color="auto" w:fill="auto"/>
          </w:tcPr>
          <w:p w14:paraId="083CD865" w14:textId="77777777" w:rsidR="00F26BCB" w:rsidRDefault="00F26BCB" w:rsidP="00F26BCB">
            <w:r>
              <w:t>780</w:t>
            </w:r>
          </w:p>
        </w:tc>
        <w:tc>
          <w:tcPr>
            <w:tcW w:w="959" w:type="dxa"/>
            <w:shd w:val="clear" w:color="auto" w:fill="auto"/>
          </w:tcPr>
          <w:p w14:paraId="21464A46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777</w:t>
            </w:r>
          </w:p>
        </w:tc>
        <w:tc>
          <w:tcPr>
            <w:tcW w:w="960" w:type="dxa"/>
            <w:shd w:val="clear" w:color="auto" w:fill="auto"/>
          </w:tcPr>
          <w:p w14:paraId="209C2005" w14:textId="77777777" w:rsidR="00F26BCB" w:rsidRDefault="00F26BCB" w:rsidP="00F26BCB">
            <w:r>
              <w:t>841</w:t>
            </w:r>
          </w:p>
        </w:tc>
      </w:tr>
      <w:tr w:rsidR="00F26BCB" w14:paraId="55AA37FB" w14:textId="77777777" w:rsidTr="00BD2752">
        <w:tc>
          <w:tcPr>
            <w:tcW w:w="2660" w:type="dxa"/>
            <w:shd w:val="clear" w:color="auto" w:fill="auto"/>
          </w:tcPr>
          <w:p w14:paraId="2F8F0FE6" w14:textId="77777777" w:rsidR="00F26BCB" w:rsidRDefault="00F26BCB" w:rsidP="00F26BCB">
            <w:r>
              <w:t>Total at EOT+12 weeks</w:t>
            </w:r>
          </w:p>
        </w:tc>
        <w:tc>
          <w:tcPr>
            <w:tcW w:w="959" w:type="dxa"/>
            <w:shd w:val="clear" w:color="auto" w:fill="auto"/>
          </w:tcPr>
          <w:p w14:paraId="1E61AD9E" w14:textId="77777777" w:rsidR="00F26BCB" w:rsidRDefault="00F26BCB" w:rsidP="00F26BCB">
            <w:r>
              <w:t>43</w:t>
            </w:r>
          </w:p>
        </w:tc>
        <w:tc>
          <w:tcPr>
            <w:tcW w:w="960" w:type="dxa"/>
            <w:shd w:val="clear" w:color="auto" w:fill="auto"/>
          </w:tcPr>
          <w:p w14:paraId="244E4FAE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44</w:t>
            </w:r>
          </w:p>
        </w:tc>
        <w:tc>
          <w:tcPr>
            <w:tcW w:w="959" w:type="dxa"/>
            <w:shd w:val="clear" w:color="auto" w:fill="auto"/>
          </w:tcPr>
          <w:p w14:paraId="6B539269" w14:textId="77777777" w:rsidR="00F26BCB" w:rsidRDefault="00F26BCB" w:rsidP="00F26BCB">
            <w:r>
              <w:t>43</w:t>
            </w:r>
          </w:p>
        </w:tc>
        <w:tc>
          <w:tcPr>
            <w:tcW w:w="960" w:type="dxa"/>
            <w:shd w:val="clear" w:color="auto" w:fill="auto"/>
          </w:tcPr>
          <w:p w14:paraId="0024BBF0" w14:textId="77777777" w:rsidR="00F26BCB" w:rsidRDefault="00F26BCB" w:rsidP="00F26BCB">
            <w:r>
              <w:t>127</w:t>
            </w:r>
          </w:p>
        </w:tc>
        <w:tc>
          <w:tcPr>
            <w:tcW w:w="959" w:type="dxa"/>
            <w:shd w:val="clear" w:color="auto" w:fill="auto"/>
          </w:tcPr>
          <w:p w14:paraId="1C4A87FC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144</w:t>
            </w:r>
          </w:p>
        </w:tc>
        <w:tc>
          <w:tcPr>
            <w:tcW w:w="960" w:type="dxa"/>
            <w:shd w:val="clear" w:color="auto" w:fill="auto"/>
          </w:tcPr>
          <w:p w14:paraId="724F7EF3" w14:textId="77777777" w:rsidR="00F26BCB" w:rsidRDefault="00F26BCB" w:rsidP="00F26BCB">
            <w:r>
              <w:t>128</w:t>
            </w:r>
          </w:p>
        </w:tc>
        <w:tc>
          <w:tcPr>
            <w:tcW w:w="959" w:type="dxa"/>
            <w:shd w:val="clear" w:color="auto" w:fill="auto"/>
          </w:tcPr>
          <w:p w14:paraId="6EC6258A" w14:textId="77777777" w:rsidR="00F26BCB" w:rsidRDefault="00F26BCB" w:rsidP="00F26BCB">
            <w:r>
              <w:t>291</w:t>
            </w:r>
          </w:p>
        </w:tc>
        <w:tc>
          <w:tcPr>
            <w:tcW w:w="960" w:type="dxa"/>
            <w:shd w:val="clear" w:color="auto" w:fill="auto"/>
          </w:tcPr>
          <w:p w14:paraId="429B0350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286</w:t>
            </w:r>
          </w:p>
        </w:tc>
        <w:tc>
          <w:tcPr>
            <w:tcW w:w="959" w:type="dxa"/>
            <w:shd w:val="clear" w:color="auto" w:fill="auto"/>
          </w:tcPr>
          <w:p w14:paraId="4FDAE85B" w14:textId="77777777" w:rsidR="00F26BCB" w:rsidRDefault="00F26BCB" w:rsidP="00F26BCB">
            <w:r>
              <w:t>285</w:t>
            </w:r>
          </w:p>
        </w:tc>
        <w:tc>
          <w:tcPr>
            <w:tcW w:w="960" w:type="dxa"/>
            <w:shd w:val="clear" w:color="auto" w:fill="auto"/>
          </w:tcPr>
          <w:p w14:paraId="1C10D22A" w14:textId="77777777" w:rsidR="00F26BCB" w:rsidRDefault="00F26BCB" w:rsidP="00F26BCB">
            <w:r>
              <w:t>462</w:t>
            </w:r>
          </w:p>
        </w:tc>
        <w:tc>
          <w:tcPr>
            <w:tcW w:w="959" w:type="dxa"/>
            <w:shd w:val="clear" w:color="auto" w:fill="auto"/>
          </w:tcPr>
          <w:p w14:paraId="4C5B4656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533</w:t>
            </w:r>
          </w:p>
        </w:tc>
        <w:tc>
          <w:tcPr>
            <w:tcW w:w="960" w:type="dxa"/>
            <w:shd w:val="clear" w:color="auto" w:fill="auto"/>
          </w:tcPr>
          <w:p w14:paraId="64A62A1B" w14:textId="77777777" w:rsidR="00F26BCB" w:rsidRDefault="00F26BCB" w:rsidP="00F26BCB">
            <w:r>
              <w:t>612</w:t>
            </w:r>
          </w:p>
        </w:tc>
      </w:tr>
      <w:tr w:rsidR="00F26BCB" w14:paraId="1E6692A2" w14:textId="77777777" w:rsidTr="00BD2752">
        <w:tc>
          <w:tcPr>
            <w:tcW w:w="2660" w:type="dxa"/>
            <w:shd w:val="clear" w:color="auto" w:fill="auto"/>
          </w:tcPr>
          <w:p w14:paraId="7E3280C8" w14:textId="77777777" w:rsidR="00F26BCB" w:rsidRDefault="00F26BCB" w:rsidP="00F26BCB">
            <w:r>
              <w:t>At EOT+12 weeks in each:</w:t>
            </w:r>
          </w:p>
        </w:tc>
        <w:tc>
          <w:tcPr>
            <w:tcW w:w="959" w:type="dxa"/>
            <w:shd w:val="clear" w:color="auto" w:fill="auto"/>
          </w:tcPr>
          <w:p w14:paraId="7283685F" w14:textId="77777777" w:rsidR="00F26BCB" w:rsidRDefault="00F26BCB" w:rsidP="00F26BCB"/>
        </w:tc>
        <w:tc>
          <w:tcPr>
            <w:tcW w:w="960" w:type="dxa"/>
            <w:shd w:val="clear" w:color="auto" w:fill="auto"/>
          </w:tcPr>
          <w:p w14:paraId="3647FE1F" w14:textId="77777777" w:rsidR="00F26BCB" w:rsidRPr="00D31D25" w:rsidRDefault="00F26BCB" w:rsidP="00F26BCB">
            <w:pPr>
              <w:rPr>
                <w:b/>
              </w:rPr>
            </w:pPr>
          </w:p>
        </w:tc>
        <w:tc>
          <w:tcPr>
            <w:tcW w:w="959" w:type="dxa"/>
            <w:shd w:val="clear" w:color="auto" w:fill="auto"/>
          </w:tcPr>
          <w:p w14:paraId="02ECBD9D" w14:textId="77777777" w:rsidR="00F26BCB" w:rsidRDefault="00F26BCB" w:rsidP="00F26BCB"/>
        </w:tc>
        <w:tc>
          <w:tcPr>
            <w:tcW w:w="960" w:type="dxa"/>
            <w:shd w:val="clear" w:color="auto" w:fill="auto"/>
          </w:tcPr>
          <w:p w14:paraId="4F32D50D" w14:textId="77777777" w:rsidR="00F26BCB" w:rsidRDefault="00F26BCB" w:rsidP="00F26BCB"/>
        </w:tc>
        <w:tc>
          <w:tcPr>
            <w:tcW w:w="959" w:type="dxa"/>
            <w:shd w:val="clear" w:color="auto" w:fill="auto"/>
          </w:tcPr>
          <w:p w14:paraId="6C242339" w14:textId="77777777" w:rsidR="00F26BCB" w:rsidRPr="00D31D25" w:rsidRDefault="00F26BCB" w:rsidP="00F26BCB">
            <w:pPr>
              <w:rPr>
                <w:b/>
              </w:rPr>
            </w:pPr>
          </w:p>
        </w:tc>
        <w:tc>
          <w:tcPr>
            <w:tcW w:w="960" w:type="dxa"/>
            <w:shd w:val="clear" w:color="auto" w:fill="auto"/>
          </w:tcPr>
          <w:p w14:paraId="416827D6" w14:textId="77777777" w:rsidR="00F26BCB" w:rsidRDefault="00F26BCB" w:rsidP="00F26BCB"/>
        </w:tc>
        <w:tc>
          <w:tcPr>
            <w:tcW w:w="959" w:type="dxa"/>
            <w:shd w:val="clear" w:color="auto" w:fill="auto"/>
          </w:tcPr>
          <w:p w14:paraId="53CD0665" w14:textId="77777777" w:rsidR="00F26BCB" w:rsidRDefault="00F26BCB" w:rsidP="00F26BCB"/>
        </w:tc>
        <w:tc>
          <w:tcPr>
            <w:tcW w:w="960" w:type="dxa"/>
            <w:shd w:val="clear" w:color="auto" w:fill="auto"/>
          </w:tcPr>
          <w:p w14:paraId="7B7B3FBB" w14:textId="77777777" w:rsidR="00F26BCB" w:rsidRPr="00D31D25" w:rsidRDefault="00F26BCB" w:rsidP="00F26BCB">
            <w:pPr>
              <w:rPr>
                <w:b/>
              </w:rPr>
            </w:pPr>
          </w:p>
        </w:tc>
        <w:tc>
          <w:tcPr>
            <w:tcW w:w="959" w:type="dxa"/>
            <w:shd w:val="clear" w:color="auto" w:fill="auto"/>
          </w:tcPr>
          <w:p w14:paraId="4248F07B" w14:textId="77777777" w:rsidR="00F26BCB" w:rsidRDefault="00F26BCB" w:rsidP="00F26BCB"/>
        </w:tc>
        <w:tc>
          <w:tcPr>
            <w:tcW w:w="960" w:type="dxa"/>
            <w:shd w:val="clear" w:color="auto" w:fill="auto"/>
          </w:tcPr>
          <w:p w14:paraId="033E68CB" w14:textId="77777777" w:rsidR="00F26BCB" w:rsidRDefault="00F26BCB" w:rsidP="00F26BCB"/>
        </w:tc>
        <w:tc>
          <w:tcPr>
            <w:tcW w:w="959" w:type="dxa"/>
            <w:shd w:val="clear" w:color="auto" w:fill="auto"/>
          </w:tcPr>
          <w:p w14:paraId="0C46D983" w14:textId="77777777" w:rsidR="00F26BCB" w:rsidRPr="00D31D25" w:rsidRDefault="00F26BCB" w:rsidP="00F26BCB">
            <w:pPr>
              <w:rPr>
                <w:b/>
              </w:rPr>
            </w:pPr>
          </w:p>
        </w:tc>
        <w:tc>
          <w:tcPr>
            <w:tcW w:w="960" w:type="dxa"/>
            <w:shd w:val="clear" w:color="auto" w:fill="auto"/>
          </w:tcPr>
          <w:p w14:paraId="15133F0D" w14:textId="77777777" w:rsidR="00F26BCB" w:rsidRDefault="00F26BCB" w:rsidP="00F26BCB"/>
        </w:tc>
      </w:tr>
      <w:tr w:rsidR="00F26BCB" w14:paraId="59C556DF" w14:textId="77777777" w:rsidTr="00BD2752">
        <w:tc>
          <w:tcPr>
            <w:tcW w:w="2660" w:type="dxa"/>
            <w:shd w:val="clear" w:color="auto" w:fill="auto"/>
          </w:tcPr>
          <w:p w14:paraId="60140EEE" w14:textId="77777777" w:rsidR="00F26BCB" w:rsidRDefault="00F26BCB" w:rsidP="00F26BCB">
            <w:r>
              <w:t xml:space="preserve">  PEG-IFN arm</w:t>
            </w:r>
          </w:p>
        </w:tc>
        <w:tc>
          <w:tcPr>
            <w:tcW w:w="959" w:type="dxa"/>
            <w:shd w:val="clear" w:color="auto" w:fill="auto"/>
          </w:tcPr>
          <w:p w14:paraId="7C8D99E2" w14:textId="77777777" w:rsidR="00F26BCB" w:rsidRDefault="00F26BCB" w:rsidP="00F26BCB">
            <w:r>
              <w:t>6</w:t>
            </w:r>
          </w:p>
        </w:tc>
        <w:tc>
          <w:tcPr>
            <w:tcW w:w="960" w:type="dxa"/>
            <w:shd w:val="clear" w:color="auto" w:fill="auto"/>
          </w:tcPr>
          <w:p w14:paraId="5F557E51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5</w:t>
            </w:r>
          </w:p>
        </w:tc>
        <w:tc>
          <w:tcPr>
            <w:tcW w:w="959" w:type="dxa"/>
            <w:shd w:val="clear" w:color="auto" w:fill="auto"/>
          </w:tcPr>
          <w:p w14:paraId="6DDBD625" w14:textId="77777777" w:rsidR="00F26BCB" w:rsidRDefault="00F26BCB" w:rsidP="00F26BCB">
            <w:r>
              <w:t>4</w:t>
            </w:r>
          </w:p>
        </w:tc>
        <w:tc>
          <w:tcPr>
            <w:tcW w:w="960" w:type="dxa"/>
            <w:shd w:val="clear" w:color="auto" w:fill="auto"/>
          </w:tcPr>
          <w:p w14:paraId="25B338C9" w14:textId="77777777" w:rsidR="00F26BCB" w:rsidRDefault="00F26BCB" w:rsidP="00F26BCB">
            <w:r>
              <w:t>13</w:t>
            </w:r>
          </w:p>
        </w:tc>
        <w:tc>
          <w:tcPr>
            <w:tcW w:w="959" w:type="dxa"/>
            <w:shd w:val="clear" w:color="auto" w:fill="auto"/>
          </w:tcPr>
          <w:p w14:paraId="67964DDC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14</w:t>
            </w:r>
          </w:p>
        </w:tc>
        <w:tc>
          <w:tcPr>
            <w:tcW w:w="960" w:type="dxa"/>
            <w:shd w:val="clear" w:color="auto" w:fill="auto"/>
          </w:tcPr>
          <w:p w14:paraId="0C35DEC5" w14:textId="77777777" w:rsidR="00F26BCB" w:rsidRDefault="00F26BCB" w:rsidP="00F26BCB">
            <w:r>
              <w:t>11</w:t>
            </w:r>
          </w:p>
        </w:tc>
        <w:tc>
          <w:tcPr>
            <w:tcW w:w="959" w:type="dxa"/>
            <w:shd w:val="clear" w:color="auto" w:fill="auto"/>
          </w:tcPr>
          <w:p w14:paraId="09AFE9FC" w14:textId="77777777" w:rsidR="00F26BCB" w:rsidRDefault="00F26BCB" w:rsidP="00F26BCB">
            <w:r>
              <w:t>25</w:t>
            </w:r>
          </w:p>
        </w:tc>
        <w:tc>
          <w:tcPr>
            <w:tcW w:w="960" w:type="dxa"/>
            <w:shd w:val="clear" w:color="auto" w:fill="auto"/>
          </w:tcPr>
          <w:p w14:paraId="3CB027C9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24</w:t>
            </w:r>
          </w:p>
        </w:tc>
        <w:tc>
          <w:tcPr>
            <w:tcW w:w="959" w:type="dxa"/>
            <w:shd w:val="clear" w:color="auto" w:fill="auto"/>
          </w:tcPr>
          <w:p w14:paraId="4CF32F8C" w14:textId="77777777" w:rsidR="00F26BCB" w:rsidRDefault="00F26BCB" w:rsidP="00F26BCB">
            <w:r>
              <w:t>23</w:t>
            </w:r>
          </w:p>
        </w:tc>
        <w:tc>
          <w:tcPr>
            <w:tcW w:w="960" w:type="dxa"/>
            <w:shd w:val="clear" w:color="auto" w:fill="auto"/>
          </w:tcPr>
          <w:p w14:paraId="2873EC6C" w14:textId="77777777" w:rsidR="00F26BCB" w:rsidRDefault="00F26BCB" w:rsidP="00F26BCB">
            <w:r>
              <w:t>38</w:t>
            </w:r>
          </w:p>
        </w:tc>
        <w:tc>
          <w:tcPr>
            <w:tcW w:w="959" w:type="dxa"/>
            <w:shd w:val="clear" w:color="auto" w:fill="auto"/>
          </w:tcPr>
          <w:p w14:paraId="0241A78E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42</w:t>
            </w:r>
          </w:p>
        </w:tc>
        <w:tc>
          <w:tcPr>
            <w:tcW w:w="960" w:type="dxa"/>
            <w:shd w:val="clear" w:color="auto" w:fill="auto"/>
          </w:tcPr>
          <w:p w14:paraId="2BC5AE88" w14:textId="77777777" w:rsidR="00F26BCB" w:rsidRDefault="00F26BCB" w:rsidP="00F26BCB">
            <w:r>
              <w:t>47</w:t>
            </w:r>
          </w:p>
        </w:tc>
      </w:tr>
      <w:tr w:rsidR="00F26BCB" w14:paraId="1EA4A38E" w14:textId="77777777" w:rsidTr="00BD2752">
        <w:tc>
          <w:tcPr>
            <w:tcW w:w="2660" w:type="dxa"/>
            <w:shd w:val="clear" w:color="auto" w:fill="auto"/>
          </w:tcPr>
          <w:p w14:paraId="02A29417" w14:textId="77777777" w:rsidR="00F26BCB" w:rsidRDefault="00F26BCB" w:rsidP="00F26BCB">
            <w:r>
              <w:t xml:space="preserve">  RGT arm</w:t>
            </w:r>
          </w:p>
        </w:tc>
        <w:tc>
          <w:tcPr>
            <w:tcW w:w="959" w:type="dxa"/>
            <w:shd w:val="clear" w:color="auto" w:fill="auto"/>
          </w:tcPr>
          <w:p w14:paraId="3217D920" w14:textId="77777777" w:rsidR="00F26BCB" w:rsidRDefault="00F26BCB" w:rsidP="00F26BCB">
            <w:r>
              <w:t>3</w:t>
            </w:r>
          </w:p>
        </w:tc>
        <w:tc>
          <w:tcPr>
            <w:tcW w:w="960" w:type="dxa"/>
            <w:shd w:val="clear" w:color="auto" w:fill="auto"/>
          </w:tcPr>
          <w:p w14:paraId="57F15EE4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3</w:t>
            </w:r>
          </w:p>
        </w:tc>
        <w:tc>
          <w:tcPr>
            <w:tcW w:w="959" w:type="dxa"/>
            <w:shd w:val="clear" w:color="auto" w:fill="auto"/>
          </w:tcPr>
          <w:p w14:paraId="61D23F7F" w14:textId="77777777" w:rsidR="00F26BCB" w:rsidRDefault="00F26BCB" w:rsidP="00F26BCB">
            <w:r>
              <w:t>3</w:t>
            </w:r>
          </w:p>
        </w:tc>
        <w:tc>
          <w:tcPr>
            <w:tcW w:w="960" w:type="dxa"/>
            <w:shd w:val="clear" w:color="auto" w:fill="auto"/>
          </w:tcPr>
          <w:p w14:paraId="59DACFD7" w14:textId="77777777" w:rsidR="00F26BCB" w:rsidRDefault="00F26BCB" w:rsidP="00F26BCB">
            <w:r>
              <w:t>9</w:t>
            </w:r>
          </w:p>
        </w:tc>
        <w:tc>
          <w:tcPr>
            <w:tcW w:w="959" w:type="dxa"/>
            <w:shd w:val="clear" w:color="auto" w:fill="auto"/>
          </w:tcPr>
          <w:p w14:paraId="3A6449BE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11</w:t>
            </w:r>
          </w:p>
        </w:tc>
        <w:tc>
          <w:tcPr>
            <w:tcW w:w="960" w:type="dxa"/>
            <w:shd w:val="clear" w:color="auto" w:fill="auto"/>
          </w:tcPr>
          <w:p w14:paraId="346DC14F" w14:textId="77777777" w:rsidR="00F26BCB" w:rsidRDefault="00F26BCB" w:rsidP="00F26BCB">
            <w:r>
              <w:t>9</w:t>
            </w:r>
          </w:p>
        </w:tc>
        <w:tc>
          <w:tcPr>
            <w:tcW w:w="959" w:type="dxa"/>
            <w:shd w:val="clear" w:color="auto" w:fill="auto"/>
          </w:tcPr>
          <w:p w14:paraId="719DD1E2" w14:textId="77777777" w:rsidR="00F26BCB" w:rsidRDefault="00F26BCB" w:rsidP="00F26BCB">
            <w:r>
              <w:t>21</w:t>
            </w:r>
          </w:p>
        </w:tc>
        <w:tc>
          <w:tcPr>
            <w:tcW w:w="960" w:type="dxa"/>
            <w:shd w:val="clear" w:color="auto" w:fill="auto"/>
          </w:tcPr>
          <w:p w14:paraId="4E89B14E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21</w:t>
            </w:r>
          </w:p>
        </w:tc>
        <w:tc>
          <w:tcPr>
            <w:tcW w:w="959" w:type="dxa"/>
            <w:shd w:val="clear" w:color="auto" w:fill="auto"/>
          </w:tcPr>
          <w:p w14:paraId="1363CDE3" w14:textId="77777777" w:rsidR="00F26BCB" w:rsidRDefault="00F26BCB" w:rsidP="00F26BCB">
            <w:r>
              <w:t>21</w:t>
            </w:r>
          </w:p>
        </w:tc>
        <w:tc>
          <w:tcPr>
            <w:tcW w:w="960" w:type="dxa"/>
            <w:shd w:val="clear" w:color="auto" w:fill="auto"/>
          </w:tcPr>
          <w:p w14:paraId="76DE3B0E" w14:textId="77777777" w:rsidR="00F26BCB" w:rsidRDefault="00F26BCB" w:rsidP="00F26BCB">
            <w:r>
              <w:t>34</w:t>
            </w:r>
          </w:p>
        </w:tc>
        <w:tc>
          <w:tcPr>
            <w:tcW w:w="959" w:type="dxa"/>
            <w:shd w:val="clear" w:color="auto" w:fill="auto"/>
          </w:tcPr>
          <w:p w14:paraId="468C6DC3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39</w:t>
            </w:r>
          </w:p>
        </w:tc>
        <w:tc>
          <w:tcPr>
            <w:tcW w:w="960" w:type="dxa"/>
            <w:shd w:val="clear" w:color="auto" w:fill="auto"/>
          </w:tcPr>
          <w:p w14:paraId="145BBE6A" w14:textId="77777777" w:rsidR="00F26BCB" w:rsidRDefault="00F26BCB" w:rsidP="00F26BCB">
            <w:r>
              <w:t>44</w:t>
            </w:r>
          </w:p>
        </w:tc>
      </w:tr>
      <w:tr w:rsidR="00F26BCB" w14:paraId="0AE55E87" w14:textId="77777777" w:rsidTr="00BD2752">
        <w:tc>
          <w:tcPr>
            <w:tcW w:w="2660" w:type="dxa"/>
            <w:shd w:val="clear" w:color="auto" w:fill="auto"/>
          </w:tcPr>
          <w:p w14:paraId="2D233729" w14:textId="77777777" w:rsidR="00F26BCB" w:rsidRDefault="00FF2BCC" w:rsidP="00F26BCB">
            <w:r>
              <w:t xml:space="preserve">  </w:t>
            </w:r>
            <w:r w:rsidR="00F26BCB">
              <w:t>I/M arm</w:t>
            </w:r>
          </w:p>
        </w:tc>
        <w:tc>
          <w:tcPr>
            <w:tcW w:w="959" w:type="dxa"/>
            <w:shd w:val="clear" w:color="auto" w:fill="auto"/>
          </w:tcPr>
          <w:p w14:paraId="3B07D8B1" w14:textId="77777777" w:rsidR="00F26BCB" w:rsidRDefault="00F26BCB" w:rsidP="00F26BCB">
            <w:r>
              <w:t>1</w:t>
            </w:r>
          </w:p>
        </w:tc>
        <w:tc>
          <w:tcPr>
            <w:tcW w:w="960" w:type="dxa"/>
            <w:shd w:val="clear" w:color="auto" w:fill="auto"/>
          </w:tcPr>
          <w:p w14:paraId="3710CC01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2</w:t>
            </w:r>
          </w:p>
        </w:tc>
        <w:tc>
          <w:tcPr>
            <w:tcW w:w="959" w:type="dxa"/>
            <w:shd w:val="clear" w:color="auto" w:fill="auto"/>
          </w:tcPr>
          <w:p w14:paraId="1A6F03B4" w14:textId="77777777" w:rsidR="00F26BCB" w:rsidRDefault="00F26BCB" w:rsidP="00F26BCB">
            <w:r>
              <w:t>2</w:t>
            </w:r>
          </w:p>
        </w:tc>
        <w:tc>
          <w:tcPr>
            <w:tcW w:w="960" w:type="dxa"/>
            <w:shd w:val="clear" w:color="auto" w:fill="auto"/>
          </w:tcPr>
          <w:p w14:paraId="2FEDD2DA" w14:textId="77777777" w:rsidR="00F26BCB" w:rsidRDefault="00F26BCB" w:rsidP="00F26BCB">
            <w:r>
              <w:t>6</w:t>
            </w:r>
          </w:p>
        </w:tc>
        <w:tc>
          <w:tcPr>
            <w:tcW w:w="959" w:type="dxa"/>
            <w:shd w:val="clear" w:color="auto" w:fill="auto"/>
          </w:tcPr>
          <w:p w14:paraId="51BED374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14:paraId="20C2F650" w14:textId="77777777" w:rsidR="00F26BCB" w:rsidRDefault="00F26BCB" w:rsidP="00F26BCB">
            <w:r>
              <w:t>8</w:t>
            </w:r>
          </w:p>
        </w:tc>
        <w:tc>
          <w:tcPr>
            <w:tcW w:w="959" w:type="dxa"/>
            <w:shd w:val="clear" w:color="auto" w:fill="auto"/>
          </w:tcPr>
          <w:p w14:paraId="7270277D" w14:textId="77777777" w:rsidR="00F26BCB" w:rsidRDefault="00F26BCB" w:rsidP="00F26BCB">
            <w:r>
              <w:t>17</w:t>
            </w:r>
          </w:p>
        </w:tc>
        <w:tc>
          <w:tcPr>
            <w:tcW w:w="960" w:type="dxa"/>
            <w:shd w:val="clear" w:color="auto" w:fill="auto"/>
          </w:tcPr>
          <w:p w14:paraId="53A7CABD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17</w:t>
            </w:r>
          </w:p>
        </w:tc>
        <w:tc>
          <w:tcPr>
            <w:tcW w:w="959" w:type="dxa"/>
            <w:shd w:val="clear" w:color="auto" w:fill="auto"/>
          </w:tcPr>
          <w:p w14:paraId="671996E4" w14:textId="77777777" w:rsidR="00F26BCB" w:rsidRDefault="00F26BCB" w:rsidP="00F26BCB">
            <w:r>
              <w:t>18</w:t>
            </w:r>
          </w:p>
        </w:tc>
        <w:tc>
          <w:tcPr>
            <w:tcW w:w="960" w:type="dxa"/>
            <w:shd w:val="clear" w:color="auto" w:fill="auto"/>
          </w:tcPr>
          <w:p w14:paraId="5BBE87B0" w14:textId="77777777" w:rsidR="00F26BCB" w:rsidRDefault="00F26BCB" w:rsidP="00F26BCB">
            <w:r>
              <w:t>30</w:t>
            </w:r>
          </w:p>
        </w:tc>
        <w:tc>
          <w:tcPr>
            <w:tcW w:w="959" w:type="dxa"/>
            <w:shd w:val="clear" w:color="auto" w:fill="auto"/>
          </w:tcPr>
          <w:p w14:paraId="37684321" w14:textId="77777777" w:rsidR="00F26BCB" w:rsidRPr="00D31D25" w:rsidRDefault="00F26BCB" w:rsidP="00F26BCB">
            <w:pPr>
              <w:rPr>
                <w:b/>
              </w:rPr>
            </w:pPr>
            <w:r w:rsidRPr="00D31D25">
              <w:rPr>
                <w:b/>
              </w:rPr>
              <w:t>35</w:t>
            </w:r>
          </w:p>
        </w:tc>
        <w:tc>
          <w:tcPr>
            <w:tcW w:w="960" w:type="dxa"/>
            <w:shd w:val="clear" w:color="auto" w:fill="auto"/>
          </w:tcPr>
          <w:p w14:paraId="35E41AD0" w14:textId="77777777" w:rsidR="00F26BCB" w:rsidRDefault="00F26BCB" w:rsidP="00F26BCB">
            <w:r>
              <w:t>41</w:t>
            </w:r>
          </w:p>
        </w:tc>
      </w:tr>
    </w:tbl>
    <w:p w14:paraId="1C682707" w14:textId="77777777" w:rsidR="00BD2752" w:rsidRDefault="00BD2752" w:rsidP="00F26BCB">
      <w:r>
        <w:t>Note: the estimated time of recruitment (24 months) is in bold for clarity.</w:t>
      </w:r>
    </w:p>
    <w:p w14:paraId="62AE040B" w14:textId="77777777" w:rsidR="00F26BCB" w:rsidRDefault="00F26BCB" w:rsidP="00F26BCB">
      <w:r>
        <w:t xml:space="preserve">EOT+12: 12 weeks after the end of treatment; PEG-IFN: pegylated-interferon; RGT: response guided therapy; I/M: induction/maintenance </w:t>
      </w:r>
      <w:r>
        <w:br/>
      </w:r>
      <w:r w:rsidR="00051FEB">
        <w:t xml:space="preserve">Note: </w:t>
      </w:r>
      <w:r>
        <w:t xml:space="preserve">assumes true cure rate </w:t>
      </w:r>
      <w:r w:rsidR="00051FEB">
        <w:t xml:space="preserve">in inferior arms is </w:t>
      </w:r>
      <w:r>
        <w:t>uniformly distributed over 60-90%</w:t>
      </w:r>
      <w:r w:rsidR="00051FEB">
        <w:t>.</w:t>
      </w:r>
    </w:p>
    <w:p w14:paraId="48DE054B" w14:textId="77777777" w:rsidR="00FB5CC1" w:rsidRDefault="00FB5CC1" w:rsidP="00FB5CC1"/>
    <w:p w14:paraId="087DEC49" w14:textId="77777777" w:rsidR="003C34E7" w:rsidRDefault="003C34E7">
      <w:r>
        <w:br w:type="page"/>
      </w:r>
    </w:p>
    <w:p w14:paraId="61DE5E6C" w14:textId="06EA5928" w:rsidR="003C34E7" w:rsidRDefault="003C34E7" w:rsidP="003C34E7">
      <w:r>
        <w:lastRenderedPageBreak/>
        <w:t xml:space="preserve">Supplementary Table </w:t>
      </w:r>
      <w:r w:rsidR="003B22C1">
        <w:t>4</w:t>
      </w:r>
      <w:r>
        <w:t>: Sensitivity analysis of the timing of interim analyses altering the lower limit of the uniform distribution over which cure rates of genuinely inferior arms are assumed to be distribu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8"/>
        <w:gridCol w:w="1303"/>
        <w:gridCol w:w="1305"/>
        <w:gridCol w:w="1304"/>
        <w:gridCol w:w="1305"/>
        <w:gridCol w:w="1304"/>
        <w:gridCol w:w="1305"/>
        <w:gridCol w:w="1304"/>
        <w:gridCol w:w="1305"/>
        <w:gridCol w:w="1305"/>
      </w:tblGrid>
      <w:tr w:rsidR="003C34E7" w14:paraId="486EBF53" w14:textId="77777777" w:rsidTr="00825226">
        <w:tc>
          <w:tcPr>
            <w:tcW w:w="2235" w:type="dxa"/>
          </w:tcPr>
          <w:p w14:paraId="2AD92E07" w14:textId="77777777" w:rsidR="003C34E7" w:rsidRDefault="003C34E7" w:rsidP="00825226"/>
        </w:tc>
        <w:tc>
          <w:tcPr>
            <w:tcW w:w="11939" w:type="dxa"/>
            <w:gridSpan w:val="9"/>
          </w:tcPr>
          <w:p w14:paraId="68C77F62" w14:textId="77777777" w:rsidR="003C34E7" w:rsidRDefault="003C34E7" w:rsidP="00825226">
            <w:r>
              <w:t>Lower bound of uniform distribution of cure rates of inferior arms</w:t>
            </w:r>
          </w:p>
        </w:tc>
      </w:tr>
      <w:tr w:rsidR="003C34E7" w14:paraId="1A31DE74" w14:textId="77777777" w:rsidTr="00825226">
        <w:tc>
          <w:tcPr>
            <w:tcW w:w="2235" w:type="dxa"/>
          </w:tcPr>
          <w:p w14:paraId="5BAE9C22" w14:textId="77777777" w:rsidR="003C34E7" w:rsidRDefault="003C34E7" w:rsidP="00825226">
            <w:r>
              <w:t>Probability of ≥1 arm being dropped</w:t>
            </w:r>
          </w:p>
        </w:tc>
        <w:tc>
          <w:tcPr>
            <w:tcW w:w="1326" w:type="dxa"/>
          </w:tcPr>
          <w:p w14:paraId="54A89B0B" w14:textId="77777777" w:rsidR="003C34E7" w:rsidRDefault="003C34E7" w:rsidP="00825226">
            <w:r>
              <w:t>0</w:t>
            </w:r>
          </w:p>
        </w:tc>
        <w:tc>
          <w:tcPr>
            <w:tcW w:w="1327" w:type="dxa"/>
          </w:tcPr>
          <w:p w14:paraId="6350D4E7" w14:textId="77777777" w:rsidR="003C34E7" w:rsidRDefault="003C34E7" w:rsidP="00825226">
            <w:r>
              <w:t>0.1</w:t>
            </w:r>
          </w:p>
        </w:tc>
        <w:tc>
          <w:tcPr>
            <w:tcW w:w="1326" w:type="dxa"/>
          </w:tcPr>
          <w:p w14:paraId="2F048EF1" w14:textId="77777777" w:rsidR="003C34E7" w:rsidRDefault="003C34E7" w:rsidP="00825226">
            <w:r>
              <w:t>0.2</w:t>
            </w:r>
          </w:p>
        </w:tc>
        <w:tc>
          <w:tcPr>
            <w:tcW w:w="1327" w:type="dxa"/>
          </w:tcPr>
          <w:p w14:paraId="5CEC720A" w14:textId="77777777" w:rsidR="003C34E7" w:rsidRDefault="003C34E7" w:rsidP="00825226">
            <w:r>
              <w:t>0.3</w:t>
            </w:r>
          </w:p>
        </w:tc>
        <w:tc>
          <w:tcPr>
            <w:tcW w:w="1326" w:type="dxa"/>
          </w:tcPr>
          <w:p w14:paraId="75DFD633" w14:textId="77777777" w:rsidR="003C34E7" w:rsidRDefault="003C34E7" w:rsidP="00825226">
            <w:r>
              <w:t>0.4</w:t>
            </w:r>
          </w:p>
        </w:tc>
        <w:tc>
          <w:tcPr>
            <w:tcW w:w="1327" w:type="dxa"/>
          </w:tcPr>
          <w:p w14:paraId="27296A4D" w14:textId="77777777" w:rsidR="003C34E7" w:rsidRDefault="003C34E7" w:rsidP="00825226">
            <w:r>
              <w:t>0.5</w:t>
            </w:r>
          </w:p>
        </w:tc>
        <w:tc>
          <w:tcPr>
            <w:tcW w:w="1326" w:type="dxa"/>
          </w:tcPr>
          <w:p w14:paraId="7ADFC48A" w14:textId="77777777" w:rsidR="003C34E7" w:rsidRPr="00C16841" w:rsidRDefault="003C34E7" w:rsidP="00825226">
            <w:pPr>
              <w:rPr>
                <w:b/>
              </w:rPr>
            </w:pPr>
            <w:r w:rsidRPr="00C16841">
              <w:rPr>
                <w:b/>
              </w:rPr>
              <w:t>0.6</w:t>
            </w:r>
          </w:p>
        </w:tc>
        <w:tc>
          <w:tcPr>
            <w:tcW w:w="1327" w:type="dxa"/>
          </w:tcPr>
          <w:p w14:paraId="7583E7A7" w14:textId="77777777" w:rsidR="003C34E7" w:rsidRDefault="003C34E7" w:rsidP="00825226">
            <w:r>
              <w:t>0.7</w:t>
            </w:r>
          </w:p>
        </w:tc>
        <w:tc>
          <w:tcPr>
            <w:tcW w:w="1327" w:type="dxa"/>
          </w:tcPr>
          <w:p w14:paraId="605AE5E1" w14:textId="77777777" w:rsidR="003C34E7" w:rsidRDefault="003C34E7" w:rsidP="00825226">
            <w:r>
              <w:t>0.8</w:t>
            </w:r>
          </w:p>
        </w:tc>
      </w:tr>
      <w:tr w:rsidR="003C34E7" w14:paraId="011942A9" w14:textId="77777777" w:rsidTr="00825226">
        <w:tc>
          <w:tcPr>
            <w:tcW w:w="2235" w:type="dxa"/>
          </w:tcPr>
          <w:p w14:paraId="062FC955" w14:textId="77777777" w:rsidR="003C34E7" w:rsidRDefault="003C34E7" w:rsidP="00825226">
            <w:r>
              <w:t>30%</w:t>
            </w:r>
          </w:p>
        </w:tc>
        <w:tc>
          <w:tcPr>
            <w:tcW w:w="1326" w:type="dxa"/>
          </w:tcPr>
          <w:p w14:paraId="724B7667" w14:textId="77777777" w:rsidR="003C34E7" w:rsidRDefault="003C34E7" w:rsidP="00825226">
            <w:r>
              <w:t>5</w:t>
            </w:r>
          </w:p>
        </w:tc>
        <w:tc>
          <w:tcPr>
            <w:tcW w:w="1327" w:type="dxa"/>
          </w:tcPr>
          <w:p w14:paraId="540A33EB" w14:textId="77777777" w:rsidR="003C34E7" w:rsidRDefault="003C34E7" w:rsidP="00825226">
            <w:r>
              <w:t>5</w:t>
            </w:r>
          </w:p>
        </w:tc>
        <w:tc>
          <w:tcPr>
            <w:tcW w:w="1326" w:type="dxa"/>
          </w:tcPr>
          <w:p w14:paraId="2676AACB" w14:textId="77777777" w:rsidR="003C34E7" w:rsidRDefault="003C34E7" w:rsidP="00825226">
            <w:r>
              <w:t>7</w:t>
            </w:r>
          </w:p>
        </w:tc>
        <w:tc>
          <w:tcPr>
            <w:tcW w:w="1327" w:type="dxa"/>
          </w:tcPr>
          <w:p w14:paraId="31830138" w14:textId="77777777" w:rsidR="003C34E7" w:rsidRDefault="003C34E7" w:rsidP="00825226">
            <w:r>
              <w:t>7</w:t>
            </w:r>
          </w:p>
        </w:tc>
        <w:tc>
          <w:tcPr>
            <w:tcW w:w="1326" w:type="dxa"/>
          </w:tcPr>
          <w:p w14:paraId="09D28229" w14:textId="77777777" w:rsidR="003C34E7" w:rsidRDefault="003C34E7" w:rsidP="00825226">
            <w:r>
              <w:t>8</w:t>
            </w:r>
          </w:p>
        </w:tc>
        <w:tc>
          <w:tcPr>
            <w:tcW w:w="1327" w:type="dxa"/>
          </w:tcPr>
          <w:p w14:paraId="6BD816F0" w14:textId="77777777" w:rsidR="003C34E7" w:rsidRDefault="003C34E7" w:rsidP="00825226">
            <w:r>
              <w:t>9</w:t>
            </w:r>
          </w:p>
        </w:tc>
        <w:tc>
          <w:tcPr>
            <w:tcW w:w="1326" w:type="dxa"/>
          </w:tcPr>
          <w:p w14:paraId="5BF4F04B" w14:textId="77777777" w:rsidR="003C34E7" w:rsidRPr="00C16841" w:rsidRDefault="003C34E7" w:rsidP="00825226">
            <w:pPr>
              <w:rPr>
                <w:b/>
              </w:rPr>
            </w:pPr>
            <w:r w:rsidRPr="00C16841">
              <w:rPr>
                <w:b/>
              </w:rPr>
              <w:t>10</w:t>
            </w:r>
          </w:p>
        </w:tc>
        <w:tc>
          <w:tcPr>
            <w:tcW w:w="1327" w:type="dxa"/>
          </w:tcPr>
          <w:p w14:paraId="5EB357DE" w14:textId="77777777" w:rsidR="003C34E7" w:rsidRDefault="003C34E7" w:rsidP="00825226">
            <w:r>
              <w:t>13</w:t>
            </w:r>
          </w:p>
        </w:tc>
        <w:tc>
          <w:tcPr>
            <w:tcW w:w="1327" w:type="dxa"/>
          </w:tcPr>
          <w:p w14:paraId="213ECBB2" w14:textId="77777777" w:rsidR="003C34E7" w:rsidRDefault="003C34E7" w:rsidP="00825226">
            <w:r>
              <w:t>18</w:t>
            </w:r>
          </w:p>
        </w:tc>
      </w:tr>
      <w:tr w:rsidR="003C34E7" w14:paraId="6DBBF784" w14:textId="77777777" w:rsidTr="00825226">
        <w:tc>
          <w:tcPr>
            <w:tcW w:w="2235" w:type="dxa"/>
          </w:tcPr>
          <w:p w14:paraId="411EFC73" w14:textId="77777777" w:rsidR="003C34E7" w:rsidRDefault="003C34E7" w:rsidP="00825226">
            <w:r>
              <w:t>40%</w:t>
            </w:r>
          </w:p>
        </w:tc>
        <w:tc>
          <w:tcPr>
            <w:tcW w:w="1326" w:type="dxa"/>
          </w:tcPr>
          <w:p w14:paraId="5CC7A450" w14:textId="77777777" w:rsidR="003C34E7" w:rsidRDefault="003C34E7" w:rsidP="00825226">
            <w:r>
              <w:t>7</w:t>
            </w:r>
          </w:p>
        </w:tc>
        <w:tc>
          <w:tcPr>
            <w:tcW w:w="1327" w:type="dxa"/>
          </w:tcPr>
          <w:p w14:paraId="71F782E0" w14:textId="77777777" w:rsidR="003C34E7" w:rsidRDefault="003C34E7" w:rsidP="00825226">
            <w:r>
              <w:t>7</w:t>
            </w:r>
          </w:p>
        </w:tc>
        <w:tc>
          <w:tcPr>
            <w:tcW w:w="1326" w:type="dxa"/>
          </w:tcPr>
          <w:p w14:paraId="3F64C835" w14:textId="77777777" w:rsidR="003C34E7" w:rsidRDefault="003C34E7" w:rsidP="00825226">
            <w:r>
              <w:t>7</w:t>
            </w:r>
          </w:p>
        </w:tc>
        <w:tc>
          <w:tcPr>
            <w:tcW w:w="1327" w:type="dxa"/>
          </w:tcPr>
          <w:p w14:paraId="18616469" w14:textId="77777777" w:rsidR="003C34E7" w:rsidRDefault="003C34E7" w:rsidP="00825226">
            <w:r>
              <w:t>8</w:t>
            </w:r>
          </w:p>
        </w:tc>
        <w:tc>
          <w:tcPr>
            <w:tcW w:w="1326" w:type="dxa"/>
          </w:tcPr>
          <w:p w14:paraId="6B55CABC" w14:textId="77777777" w:rsidR="003C34E7" w:rsidRDefault="003C34E7" w:rsidP="00825226">
            <w:r>
              <w:t>9</w:t>
            </w:r>
          </w:p>
        </w:tc>
        <w:tc>
          <w:tcPr>
            <w:tcW w:w="1327" w:type="dxa"/>
          </w:tcPr>
          <w:p w14:paraId="554F9026" w14:textId="77777777" w:rsidR="003C34E7" w:rsidRDefault="003C34E7" w:rsidP="00825226">
            <w:r>
              <w:t>10</w:t>
            </w:r>
          </w:p>
        </w:tc>
        <w:tc>
          <w:tcPr>
            <w:tcW w:w="1326" w:type="dxa"/>
          </w:tcPr>
          <w:p w14:paraId="6859D366" w14:textId="77777777" w:rsidR="003C34E7" w:rsidRPr="00C16841" w:rsidRDefault="003C34E7" w:rsidP="00825226">
            <w:pPr>
              <w:rPr>
                <w:b/>
              </w:rPr>
            </w:pPr>
            <w:r w:rsidRPr="00C16841">
              <w:rPr>
                <w:b/>
              </w:rPr>
              <w:t>11</w:t>
            </w:r>
          </w:p>
        </w:tc>
        <w:tc>
          <w:tcPr>
            <w:tcW w:w="1327" w:type="dxa"/>
          </w:tcPr>
          <w:p w14:paraId="590FE8D6" w14:textId="77777777" w:rsidR="003C34E7" w:rsidRDefault="003C34E7" w:rsidP="00825226">
            <w:r>
              <w:t>15</w:t>
            </w:r>
          </w:p>
        </w:tc>
        <w:tc>
          <w:tcPr>
            <w:tcW w:w="1327" w:type="dxa"/>
          </w:tcPr>
          <w:p w14:paraId="52645273" w14:textId="77777777" w:rsidR="003C34E7" w:rsidRDefault="003C34E7" w:rsidP="00825226">
            <w:r>
              <w:t>-</w:t>
            </w:r>
          </w:p>
        </w:tc>
      </w:tr>
      <w:tr w:rsidR="003C34E7" w14:paraId="5B10DFDF" w14:textId="77777777" w:rsidTr="00825226">
        <w:tc>
          <w:tcPr>
            <w:tcW w:w="2235" w:type="dxa"/>
          </w:tcPr>
          <w:p w14:paraId="5F1378D0" w14:textId="77777777" w:rsidR="003C34E7" w:rsidRDefault="003C34E7" w:rsidP="00825226">
            <w:r>
              <w:t>50%</w:t>
            </w:r>
          </w:p>
        </w:tc>
        <w:tc>
          <w:tcPr>
            <w:tcW w:w="1326" w:type="dxa"/>
          </w:tcPr>
          <w:p w14:paraId="090EB921" w14:textId="77777777" w:rsidR="003C34E7" w:rsidRDefault="003C34E7" w:rsidP="00825226">
            <w:r>
              <w:t>7</w:t>
            </w:r>
          </w:p>
        </w:tc>
        <w:tc>
          <w:tcPr>
            <w:tcW w:w="1327" w:type="dxa"/>
          </w:tcPr>
          <w:p w14:paraId="14E0DA3E" w14:textId="77777777" w:rsidR="003C34E7" w:rsidRDefault="003C34E7" w:rsidP="00825226">
            <w:r>
              <w:t>7</w:t>
            </w:r>
          </w:p>
        </w:tc>
        <w:tc>
          <w:tcPr>
            <w:tcW w:w="1326" w:type="dxa"/>
          </w:tcPr>
          <w:p w14:paraId="1121394B" w14:textId="77777777" w:rsidR="003C34E7" w:rsidRDefault="003C34E7" w:rsidP="00825226">
            <w:r>
              <w:t>8</w:t>
            </w:r>
          </w:p>
        </w:tc>
        <w:tc>
          <w:tcPr>
            <w:tcW w:w="1327" w:type="dxa"/>
          </w:tcPr>
          <w:p w14:paraId="429FB1A3" w14:textId="77777777" w:rsidR="003C34E7" w:rsidRDefault="003C34E7" w:rsidP="00825226">
            <w:r>
              <w:t>9</w:t>
            </w:r>
          </w:p>
        </w:tc>
        <w:tc>
          <w:tcPr>
            <w:tcW w:w="1326" w:type="dxa"/>
          </w:tcPr>
          <w:p w14:paraId="036E8752" w14:textId="77777777" w:rsidR="003C34E7" w:rsidRDefault="003C34E7" w:rsidP="00825226">
            <w:r>
              <w:t>10</w:t>
            </w:r>
          </w:p>
        </w:tc>
        <w:tc>
          <w:tcPr>
            <w:tcW w:w="1327" w:type="dxa"/>
          </w:tcPr>
          <w:p w14:paraId="424A04BE" w14:textId="77777777" w:rsidR="003C34E7" w:rsidRDefault="003C34E7" w:rsidP="00825226">
            <w:r>
              <w:t>11</w:t>
            </w:r>
          </w:p>
        </w:tc>
        <w:tc>
          <w:tcPr>
            <w:tcW w:w="1326" w:type="dxa"/>
          </w:tcPr>
          <w:p w14:paraId="2CA4D074" w14:textId="77777777" w:rsidR="003C34E7" w:rsidRPr="00C16841" w:rsidRDefault="003C34E7" w:rsidP="00825226">
            <w:pPr>
              <w:rPr>
                <w:b/>
              </w:rPr>
            </w:pPr>
            <w:r w:rsidRPr="00C16841">
              <w:rPr>
                <w:b/>
              </w:rPr>
              <w:t>13</w:t>
            </w:r>
          </w:p>
        </w:tc>
        <w:tc>
          <w:tcPr>
            <w:tcW w:w="1327" w:type="dxa"/>
          </w:tcPr>
          <w:p w14:paraId="49DDCD67" w14:textId="77777777" w:rsidR="003C34E7" w:rsidRDefault="003C34E7" w:rsidP="00825226">
            <w:r>
              <w:t>17</w:t>
            </w:r>
          </w:p>
        </w:tc>
        <w:tc>
          <w:tcPr>
            <w:tcW w:w="1327" w:type="dxa"/>
          </w:tcPr>
          <w:p w14:paraId="5D1DCB66" w14:textId="77777777" w:rsidR="003C34E7" w:rsidRDefault="003C34E7" w:rsidP="00825226">
            <w:r>
              <w:t>-</w:t>
            </w:r>
          </w:p>
        </w:tc>
      </w:tr>
      <w:tr w:rsidR="003C34E7" w14:paraId="5F6CD4E2" w14:textId="77777777" w:rsidTr="00825226">
        <w:tc>
          <w:tcPr>
            <w:tcW w:w="2235" w:type="dxa"/>
          </w:tcPr>
          <w:p w14:paraId="3169435B" w14:textId="77777777" w:rsidR="003C34E7" w:rsidRDefault="003C34E7" w:rsidP="00825226">
            <w:r>
              <w:t>60%</w:t>
            </w:r>
          </w:p>
        </w:tc>
        <w:tc>
          <w:tcPr>
            <w:tcW w:w="1326" w:type="dxa"/>
          </w:tcPr>
          <w:p w14:paraId="2E49CFA1" w14:textId="77777777" w:rsidR="003C34E7" w:rsidRDefault="003C34E7" w:rsidP="00825226">
            <w:r>
              <w:t>8</w:t>
            </w:r>
          </w:p>
        </w:tc>
        <w:tc>
          <w:tcPr>
            <w:tcW w:w="1327" w:type="dxa"/>
          </w:tcPr>
          <w:p w14:paraId="60AF1799" w14:textId="77777777" w:rsidR="003C34E7" w:rsidRDefault="003C34E7" w:rsidP="00825226">
            <w:r>
              <w:t>9</w:t>
            </w:r>
          </w:p>
        </w:tc>
        <w:tc>
          <w:tcPr>
            <w:tcW w:w="1326" w:type="dxa"/>
          </w:tcPr>
          <w:p w14:paraId="382926B1" w14:textId="77777777" w:rsidR="003C34E7" w:rsidRDefault="003C34E7" w:rsidP="00825226">
            <w:r>
              <w:t>9</w:t>
            </w:r>
          </w:p>
        </w:tc>
        <w:tc>
          <w:tcPr>
            <w:tcW w:w="1327" w:type="dxa"/>
          </w:tcPr>
          <w:p w14:paraId="1DBE3389" w14:textId="77777777" w:rsidR="003C34E7" w:rsidRDefault="003C34E7" w:rsidP="00825226">
            <w:r>
              <w:t>10</w:t>
            </w:r>
          </w:p>
        </w:tc>
        <w:tc>
          <w:tcPr>
            <w:tcW w:w="1326" w:type="dxa"/>
          </w:tcPr>
          <w:p w14:paraId="24CBE371" w14:textId="77777777" w:rsidR="003C34E7" w:rsidRDefault="003C34E7" w:rsidP="00825226">
            <w:r>
              <w:t>11</w:t>
            </w:r>
          </w:p>
        </w:tc>
        <w:tc>
          <w:tcPr>
            <w:tcW w:w="1327" w:type="dxa"/>
          </w:tcPr>
          <w:p w14:paraId="3CE12345" w14:textId="77777777" w:rsidR="003C34E7" w:rsidRDefault="003C34E7" w:rsidP="00825226">
            <w:r>
              <w:t>13</w:t>
            </w:r>
          </w:p>
        </w:tc>
        <w:tc>
          <w:tcPr>
            <w:tcW w:w="1326" w:type="dxa"/>
          </w:tcPr>
          <w:p w14:paraId="2412D0E8" w14:textId="77777777" w:rsidR="003C34E7" w:rsidRPr="00C16841" w:rsidRDefault="003C34E7" w:rsidP="00825226">
            <w:pPr>
              <w:rPr>
                <w:b/>
              </w:rPr>
            </w:pPr>
            <w:r w:rsidRPr="00C16841">
              <w:rPr>
                <w:b/>
              </w:rPr>
              <w:t>15</w:t>
            </w:r>
          </w:p>
        </w:tc>
        <w:tc>
          <w:tcPr>
            <w:tcW w:w="1327" w:type="dxa"/>
          </w:tcPr>
          <w:p w14:paraId="00E508A9" w14:textId="77777777" w:rsidR="003C34E7" w:rsidRDefault="003C34E7" w:rsidP="00825226">
            <w:r>
              <w:t>24</w:t>
            </w:r>
          </w:p>
        </w:tc>
        <w:tc>
          <w:tcPr>
            <w:tcW w:w="1327" w:type="dxa"/>
          </w:tcPr>
          <w:p w14:paraId="6D89ED98" w14:textId="77777777" w:rsidR="003C34E7" w:rsidRDefault="003C34E7" w:rsidP="00825226">
            <w:r>
              <w:t>-</w:t>
            </w:r>
          </w:p>
        </w:tc>
      </w:tr>
      <w:tr w:rsidR="003C34E7" w14:paraId="36C41BDA" w14:textId="77777777" w:rsidTr="00825226">
        <w:tc>
          <w:tcPr>
            <w:tcW w:w="2235" w:type="dxa"/>
          </w:tcPr>
          <w:p w14:paraId="6D2FC06F" w14:textId="77777777" w:rsidR="003C34E7" w:rsidRDefault="003C34E7" w:rsidP="00825226">
            <w:r>
              <w:t>70%</w:t>
            </w:r>
          </w:p>
        </w:tc>
        <w:tc>
          <w:tcPr>
            <w:tcW w:w="1326" w:type="dxa"/>
          </w:tcPr>
          <w:p w14:paraId="5BF65676" w14:textId="77777777" w:rsidR="003C34E7" w:rsidRDefault="003C34E7" w:rsidP="00825226">
            <w:r>
              <w:t>9</w:t>
            </w:r>
          </w:p>
        </w:tc>
        <w:tc>
          <w:tcPr>
            <w:tcW w:w="1327" w:type="dxa"/>
          </w:tcPr>
          <w:p w14:paraId="145FDBB0" w14:textId="77777777" w:rsidR="003C34E7" w:rsidRDefault="003C34E7" w:rsidP="00825226">
            <w:r>
              <w:t>10</w:t>
            </w:r>
          </w:p>
        </w:tc>
        <w:tc>
          <w:tcPr>
            <w:tcW w:w="1326" w:type="dxa"/>
          </w:tcPr>
          <w:p w14:paraId="3C7BBB37" w14:textId="77777777" w:rsidR="003C34E7" w:rsidRDefault="003C34E7" w:rsidP="00825226">
            <w:r>
              <w:t>10</w:t>
            </w:r>
          </w:p>
        </w:tc>
        <w:tc>
          <w:tcPr>
            <w:tcW w:w="1327" w:type="dxa"/>
          </w:tcPr>
          <w:p w14:paraId="71CA035F" w14:textId="77777777" w:rsidR="003C34E7" w:rsidRDefault="003C34E7" w:rsidP="00825226">
            <w:r>
              <w:t>11</w:t>
            </w:r>
          </w:p>
        </w:tc>
        <w:tc>
          <w:tcPr>
            <w:tcW w:w="1326" w:type="dxa"/>
          </w:tcPr>
          <w:p w14:paraId="6DF03DE8" w14:textId="77777777" w:rsidR="003C34E7" w:rsidRDefault="003C34E7" w:rsidP="00825226">
            <w:r>
              <w:t>13</w:t>
            </w:r>
          </w:p>
        </w:tc>
        <w:tc>
          <w:tcPr>
            <w:tcW w:w="1327" w:type="dxa"/>
          </w:tcPr>
          <w:p w14:paraId="3483EACA" w14:textId="77777777" w:rsidR="003C34E7" w:rsidRDefault="003C34E7" w:rsidP="00825226">
            <w:r>
              <w:t>15</w:t>
            </w:r>
          </w:p>
        </w:tc>
        <w:tc>
          <w:tcPr>
            <w:tcW w:w="1326" w:type="dxa"/>
          </w:tcPr>
          <w:p w14:paraId="43D30473" w14:textId="77777777" w:rsidR="003C34E7" w:rsidRPr="00C16841" w:rsidRDefault="003C34E7" w:rsidP="00825226">
            <w:pPr>
              <w:rPr>
                <w:b/>
              </w:rPr>
            </w:pPr>
            <w:r w:rsidRPr="00C16841">
              <w:rPr>
                <w:b/>
              </w:rPr>
              <w:t>18</w:t>
            </w:r>
          </w:p>
        </w:tc>
        <w:tc>
          <w:tcPr>
            <w:tcW w:w="1327" w:type="dxa"/>
          </w:tcPr>
          <w:p w14:paraId="115E8B0B" w14:textId="77777777" w:rsidR="003C34E7" w:rsidRDefault="003C34E7" w:rsidP="00825226">
            <w:r>
              <w:t>-</w:t>
            </w:r>
          </w:p>
        </w:tc>
        <w:tc>
          <w:tcPr>
            <w:tcW w:w="1327" w:type="dxa"/>
          </w:tcPr>
          <w:p w14:paraId="7308E19C" w14:textId="77777777" w:rsidR="003C34E7" w:rsidRDefault="003C34E7" w:rsidP="00825226">
            <w:r>
              <w:t>-</w:t>
            </w:r>
          </w:p>
        </w:tc>
      </w:tr>
      <w:tr w:rsidR="003C34E7" w14:paraId="708E7128" w14:textId="77777777" w:rsidTr="00825226">
        <w:tc>
          <w:tcPr>
            <w:tcW w:w="2235" w:type="dxa"/>
          </w:tcPr>
          <w:p w14:paraId="1C6D4F8B" w14:textId="77777777" w:rsidR="003C34E7" w:rsidRDefault="003C34E7" w:rsidP="00825226">
            <w:r>
              <w:t>80%</w:t>
            </w:r>
          </w:p>
        </w:tc>
        <w:tc>
          <w:tcPr>
            <w:tcW w:w="1326" w:type="dxa"/>
          </w:tcPr>
          <w:p w14:paraId="289136B4" w14:textId="77777777" w:rsidR="003C34E7" w:rsidRDefault="003C34E7" w:rsidP="00825226">
            <w:r>
              <w:t>11</w:t>
            </w:r>
          </w:p>
        </w:tc>
        <w:tc>
          <w:tcPr>
            <w:tcW w:w="1327" w:type="dxa"/>
          </w:tcPr>
          <w:p w14:paraId="65EC5B80" w14:textId="77777777" w:rsidR="003C34E7" w:rsidRDefault="003C34E7" w:rsidP="00825226">
            <w:r>
              <w:t>13</w:t>
            </w:r>
          </w:p>
        </w:tc>
        <w:tc>
          <w:tcPr>
            <w:tcW w:w="1326" w:type="dxa"/>
          </w:tcPr>
          <w:p w14:paraId="377F1B9C" w14:textId="77777777" w:rsidR="003C34E7" w:rsidRDefault="003C34E7" w:rsidP="00825226">
            <w:r>
              <w:t>15</w:t>
            </w:r>
          </w:p>
        </w:tc>
        <w:tc>
          <w:tcPr>
            <w:tcW w:w="1327" w:type="dxa"/>
          </w:tcPr>
          <w:p w14:paraId="22530EE8" w14:textId="77777777" w:rsidR="003C34E7" w:rsidRDefault="003C34E7" w:rsidP="00825226">
            <w:r>
              <w:t>16</w:t>
            </w:r>
          </w:p>
        </w:tc>
        <w:tc>
          <w:tcPr>
            <w:tcW w:w="1326" w:type="dxa"/>
          </w:tcPr>
          <w:p w14:paraId="676FAEF3" w14:textId="77777777" w:rsidR="003C34E7" w:rsidRDefault="003C34E7" w:rsidP="00825226">
            <w:r>
              <w:t>17</w:t>
            </w:r>
          </w:p>
        </w:tc>
        <w:tc>
          <w:tcPr>
            <w:tcW w:w="1327" w:type="dxa"/>
          </w:tcPr>
          <w:p w14:paraId="429783DB" w14:textId="77777777" w:rsidR="003C34E7" w:rsidRDefault="003C34E7" w:rsidP="00825226">
            <w:r>
              <w:t>23</w:t>
            </w:r>
          </w:p>
        </w:tc>
        <w:tc>
          <w:tcPr>
            <w:tcW w:w="1326" w:type="dxa"/>
          </w:tcPr>
          <w:p w14:paraId="49AA51C2" w14:textId="77777777" w:rsidR="003C34E7" w:rsidRPr="00C16841" w:rsidRDefault="003C34E7" w:rsidP="00825226">
            <w:pPr>
              <w:rPr>
                <w:b/>
              </w:rPr>
            </w:pPr>
            <w:r w:rsidRPr="00C16841">
              <w:rPr>
                <w:b/>
              </w:rPr>
              <w:t>-</w:t>
            </w:r>
          </w:p>
        </w:tc>
        <w:tc>
          <w:tcPr>
            <w:tcW w:w="1327" w:type="dxa"/>
          </w:tcPr>
          <w:p w14:paraId="260F5A37" w14:textId="77777777" w:rsidR="003C34E7" w:rsidRDefault="003C34E7" w:rsidP="00825226">
            <w:r>
              <w:t>-</w:t>
            </w:r>
          </w:p>
        </w:tc>
        <w:tc>
          <w:tcPr>
            <w:tcW w:w="1327" w:type="dxa"/>
          </w:tcPr>
          <w:p w14:paraId="3604C88C" w14:textId="77777777" w:rsidR="003C34E7" w:rsidRDefault="003C34E7" w:rsidP="00825226">
            <w:r>
              <w:t>-</w:t>
            </w:r>
          </w:p>
        </w:tc>
      </w:tr>
      <w:tr w:rsidR="003C34E7" w14:paraId="06FBF142" w14:textId="77777777" w:rsidTr="00825226">
        <w:tc>
          <w:tcPr>
            <w:tcW w:w="2235" w:type="dxa"/>
          </w:tcPr>
          <w:p w14:paraId="2398049E" w14:textId="77777777" w:rsidR="003C34E7" w:rsidRDefault="003C34E7" w:rsidP="00825226">
            <w:r>
              <w:t>90%</w:t>
            </w:r>
          </w:p>
        </w:tc>
        <w:tc>
          <w:tcPr>
            <w:tcW w:w="1326" w:type="dxa"/>
          </w:tcPr>
          <w:p w14:paraId="19F5E942" w14:textId="77777777" w:rsidR="003C34E7" w:rsidRDefault="003C34E7" w:rsidP="00825226">
            <w:r>
              <w:t>18</w:t>
            </w:r>
          </w:p>
        </w:tc>
        <w:tc>
          <w:tcPr>
            <w:tcW w:w="1327" w:type="dxa"/>
          </w:tcPr>
          <w:p w14:paraId="0A0243E0" w14:textId="77777777" w:rsidR="003C34E7" w:rsidRDefault="003C34E7" w:rsidP="00825226">
            <w:r>
              <w:t>23</w:t>
            </w:r>
          </w:p>
        </w:tc>
        <w:tc>
          <w:tcPr>
            <w:tcW w:w="1326" w:type="dxa"/>
          </w:tcPr>
          <w:p w14:paraId="13F29303" w14:textId="77777777" w:rsidR="003C34E7" w:rsidRDefault="003C34E7" w:rsidP="00825226">
            <w:r>
              <w:t>22</w:t>
            </w:r>
          </w:p>
        </w:tc>
        <w:tc>
          <w:tcPr>
            <w:tcW w:w="1327" w:type="dxa"/>
          </w:tcPr>
          <w:p w14:paraId="5BFE9B20" w14:textId="77777777" w:rsidR="003C34E7" w:rsidRDefault="003C34E7" w:rsidP="00825226">
            <w:r>
              <w:t>-</w:t>
            </w:r>
          </w:p>
        </w:tc>
        <w:tc>
          <w:tcPr>
            <w:tcW w:w="1326" w:type="dxa"/>
          </w:tcPr>
          <w:p w14:paraId="51920DF0" w14:textId="77777777" w:rsidR="003C34E7" w:rsidRDefault="003C34E7" w:rsidP="00825226">
            <w:r>
              <w:t>-</w:t>
            </w:r>
          </w:p>
        </w:tc>
        <w:tc>
          <w:tcPr>
            <w:tcW w:w="1327" w:type="dxa"/>
          </w:tcPr>
          <w:p w14:paraId="6B2D9EEE" w14:textId="77777777" w:rsidR="003C34E7" w:rsidRDefault="003C34E7" w:rsidP="00825226">
            <w:r>
              <w:t>-</w:t>
            </w:r>
          </w:p>
        </w:tc>
        <w:tc>
          <w:tcPr>
            <w:tcW w:w="1326" w:type="dxa"/>
          </w:tcPr>
          <w:p w14:paraId="5036FC22" w14:textId="77777777" w:rsidR="003C34E7" w:rsidRPr="00C16841" w:rsidRDefault="003C34E7" w:rsidP="00825226">
            <w:pPr>
              <w:rPr>
                <w:b/>
              </w:rPr>
            </w:pPr>
            <w:r w:rsidRPr="00C16841">
              <w:rPr>
                <w:b/>
              </w:rPr>
              <w:t>-</w:t>
            </w:r>
          </w:p>
        </w:tc>
        <w:tc>
          <w:tcPr>
            <w:tcW w:w="1327" w:type="dxa"/>
          </w:tcPr>
          <w:p w14:paraId="68737EF0" w14:textId="77777777" w:rsidR="003C34E7" w:rsidRDefault="003C34E7" w:rsidP="00825226">
            <w:r>
              <w:t>-</w:t>
            </w:r>
          </w:p>
        </w:tc>
        <w:tc>
          <w:tcPr>
            <w:tcW w:w="1327" w:type="dxa"/>
          </w:tcPr>
          <w:p w14:paraId="31D9AE2E" w14:textId="77777777" w:rsidR="003C34E7" w:rsidRDefault="003C34E7" w:rsidP="00825226">
            <w:r>
              <w:t>-</w:t>
            </w:r>
          </w:p>
        </w:tc>
      </w:tr>
    </w:tbl>
    <w:p w14:paraId="0A631C97" w14:textId="77777777" w:rsidR="003C34E7" w:rsidRDefault="003C34E7" w:rsidP="003C34E7">
      <w:r>
        <w:t>Note: the lower bound used for the timing of analyses is in bold for clarity.</w:t>
      </w:r>
    </w:p>
    <w:p w14:paraId="174C7565" w14:textId="77777777" w:rsidR="003C34E7" w:rsidRDefault="003C34E7" w:rsidP="00FB5CC1">
      <w:pPr>
        <w:sectPr w:rsidR="003C34E7" w:rsidSect="00FB5CC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B40616E" w14:textId="676B1158" w:rsidR="00A967C4" w:rsidRDefault="003C34E7" w:rsidP="00FB5CC1">
      <w:r>
        <w:lastRenderedPageBreak/>
        <w:t xml:space="preserve">Supplementary Table </w:t>
      </w:r>
      <w:r w:rsidR="003B22C1">
        <w:t>5</w:t>
      </w:r>
      <w:r w:rsidR="00FB5CC1">
        <w:t xml:space="preserve">: </w:t>
      </w:r>
      <w:r w:rsidR="00F26BCB">
        <w:t>Sensitivity analysi</w:t>
      </w:r>
      <w:r w:rsidR="00FB5CC1">
        <w:t>s comparing the use of a posterior probability based rule to a predictive probability based rule</w:t>
      </w:r>
      <w:r w:rsidR="004373A8">
        <w:t xml:space="preserve"> with a beta(4.5, 0.5) prior</w:t>
      </w:r>
    </w:p>
    <w:p w14:paraId="1FE6AC94" w14:textId="77777777" w:rsidR="003A39DB" w:rsidRDefault="003A39DB" w:rsidP="00FB5CC1"/>
    <w:tbl>
      <w:tblPr>
        <w:tblStyle w:val="TableGrid"/>
        <w:tblW w:w="9328" w:type="dxa"/>
        <w:jc w:val="center"/>
        <w:tblLayout w:type="fixed"/>
        <w:tblLook w:val="04A0" w:firstRow="1" w:lastRow="0" w:firstColumn="1" w:lastColumn="0" w:noHBand="0" w:noVBand="1"/>
      </w:tblPr>
      <w:tblGrid>
        <w:gridCol w:w="957"/>
        <w:gridCol w:w="1037"/>
        <w:gridCol w:w="1418"/>
        <w:gridCol w:w="1417"/>
        <w:gridCol w:w="1134"/>
        <w:gridCol w:w="1701"/>
        <w:gridCol w:w="1664"/>
      </w:tblGrid>
      <w:tr w:rsidR="00C12197" w:rsidRPr="006842E6" w14:paraId="543619F0" w14:textId="77777777" w:rsidTr="00C12197">
        <w:trPr>
          <w:trHeight w:val="300"/>
          <w:tblHeader/>
          <w:jc w:val="center"/>
        </w:trPr>
        <w:tc>
          <w:tcPr>
            <w:tcW w:w="957" w:type="dxa"/>
            <w:tcBorders>
              <w:bottom w:val="single" w:sz="18" w:space="0" w:color="auto"/>
            </w:tcBorders>
            <w:noWrap/>
          </w:tcPr>
          <w:p w14:paraId="6F7767BB" w14:textId="77777777" w:rsidR="00C12197" w:rsidRPr="006842E6" w:rsidRDefault="00C12197" w:rsidP="00C12197"/>
        </w:tc>
        <w:tc>
          <w:tcPr>
            <w:tcW w:w="3872" w:type="dxa"/>
            <w:gridSpan w:val="3"/>
            <w:tcBorders>
              <w:bottom w:val="single" w:sz="18" w:space="0" w:color="auto"/>
            </w:tcBorders>
            <w:noWrap/>
          </w:tcPr>
          <w:p w14:paraId="52D35317" w14:textId="77777777" w:rsidR="00C12197" w:rsidRDefault="00C12197" w:rsidP="00C12197">
            <w:r>
              <w:t>Stop if &gt;95% posterior probability of true cure &lt;90%</w:t>
            </w:r>
          </w:p>
        </w:tc>
        <w:tc>
          <w:tcPr>
            <w:tcW w:w="4499" w:type="dxa"/>
            <w:gridSpan w:val="3"/>
            <w:tcBorders>
              <w:bottom w:val="single" w:sz="18" w:space="0" w:color="auto"/>
            </w:tcBorders>
          </w:tcPr>
          <w:p w14:paraId="10277166" w14:textId="77777777" w:rsidR="00C12197" w:rsidRDefault="00C12197" w:rsidP="0079710A">
            <w:r>
              <w:t>Stop if &gt;95%</w:t>
            </w:r>
            <w:r w:rsidR="004373A8">
              <w:t xml:space="preserve"> predictive probability of</w:t>
            </w:r>
            <w:r>
              <w:t xml:space="preserve"> </w:t>
            </w:r>
            <w:r w:rsidR="0079710A">
              <w:t>&gt;95% posterior probability of true cure rate &lt;90% in fully recruited arm</w:t>
            </w:r>
            <w:r w:rsidR="00357AF5">
              <w:t xml:space="preserve"> (i.e. 13 failures)</w:t>
            </w:r>
          </w:p>
        </w:tc>
      </w:tr>
      <w:tr w:rsidR="00C12197" w:rsidRPr="006842E6" w14:paraId="7F02A3B3" w14:textId="77777777" w:rsidTr="00C12197">
        <w:trPr>
          <w:trHeight w:val="300"/>
          <w:tblHeader/>
          <w:jc w:val="center"/>
        </w:trPr>
        <w:tc>
          <w:tcPr>
            <w:tcW w:w="957" w:type="dxa"/>
            <w:tcBorders>
              <w:bottom w:val="single" w:sz="18" w:space="0" w:color="auto"/>
            </w:tcBorders>
            <w:noWrap/>
            <w:hideMark/>
          </w:tcPr>
          <w:p w14:paraId="3A8DFBC2" w14:textId="77777777" w:rsidR="00C12197" w:rsidRPr="006842E6" w:rsidRDefault="00C12197" w:rsidP="00C12197">
            <w:r w:rsidRPr="006842E6">
              <w:t>Total at EOT+12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noWrap/>
            <w:hideMark/>
          </w:tcPr>
          <w:p w14:paraId="740006B5" w14:textId="77777777" w:rsidR="00C12197" w:rsidRPr="006842E6" w:rsidRDefault="00C12197" w:rsidP="00C12197">
            <w:r>
              <w:t>Failures needed to stop (G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400E47AA" w14:textId="77777777" w:rsidR="00C12197" w:rsidRDefault="00C12197" w:rsidP="00C12197">
            <w:r>
              <w:t>P(observed failures ≥G | true cure=89%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7EE00C9C" w14:textId="77777777" w:rsidR="00C12197" w:rsidRDefault="00C12197" w:rsidP="00C12197">
            <w:r>
              <w:t>P(observed failures ≥G | true cure=90%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450C44A" w14:textId="77777777" w:rsidR="00C12197" w:rsidRDefault="00C12197" w:rsidP="00C12197">
            <w:r>
              <w:t>Failures needed to stop (F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9874264" w14:textId="77777777" w:rsidR="00C12197" w:rsidRDefault="00D91DDF" w:rsidP="00C12197">
            <w:r>
              <w:t xml:space="preserve">P(observed failures ≥F | </w:t>
            </w:r>
            <w:r w:rsidR="00C12197">
              <w:t>12 failures</w:t>
            </w:r>
            <w:r>
              <w:t xml:space="preserve"> in fully recruited arm</w:t>
            </w:r>
            <w:r w:rsidR="00C12197">
              <w:t>)</w:t>
            </w:r>
          </w:p>
        </w:tc>
        <w:tc>
          <w:tcPr>
            <w:tcW w:w="1664" w:type="dxa"/>
            <w:tcBorders>
              <w:bottom w:val="single" w:sz="18" w:space="0" w:color="auto"/>
            </w:tcBorders>
          </w:tcPr>
          <w:p w14:paraId="350AEBBE" w14:textId="77777777" w:rsidR="00C12197" w:rsidRDefault="00C12197" w:rsidP="00C12197">
            <w:r>
              <w:t>P(observed failures ≥F | true cure=90%)</w:t>
            </w:r>
          </w:p>
        </w:tc>
      </w:tr>
      <w:tr w:rsidR="00C12197" w:rsidRPr="006842E6" w14:paraId="2F7540CC" w14:textId="77777777" w:rsidTr="00C12197">
        <w:trPr>
          <w:trHeight w:val="300"/>
          <w:jc w:val="center"/>
        </w:trPr>
        <w:tc>
          <w:tcPr>
            <w:tcW w:w="957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234EF567" w14:textId="77777777" w:rsidR="00C12197" w:rsidRPr="00EA1ED2" w:rsidRDefault="00C12197" w:rsidP="004373A8">
            <w:r w:rsidRPr="00EA1ED2">
              <w:t>3</w:t>
            </w:r>
          </w:p>
        </w:tc>
        <w:tc>
          <w:tcPr>
            <w:tcW w:w="1037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27292F23" w14:textId="77777777" w:rsidR="00C12197" w:rsidRPr="00EA1ED2" w:rsidRDefault="00C12197" w:rsidP="004373A8">
            <w:r w:rsidRPr="00EA1ED2">
              <w:t>3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bottom"/>
          </w:tcPr>
          <w:p w14:paraId="7202067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bottom"/>
          </w:tcPr>
          <w:p w14:paraId="52BED84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0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14:paraId="7E7BD58F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FBCD0DF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39</w:t>
            </w:r>
          </w:p>
        </w:tc>
        <w:tc>
          <w:tcPr>
            <w:tcW w:w="1664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9A5FA0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00</w:t>
            </w:r>
          </w:p>
        </w:tc>
      </w:tr>
      <w:tr w:rsidR="00C12197" w:rsidRPr="006842E6" w14:paraId="2F8FC4BA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4043A7AE" w14:textId="77777777" w:rsidR="00C12197" w:rsidRPr="00EA1ED2" w:rsidRDefault="00C12197" w:rsidP="004373A8">
            <w:r w:rsidRPr="00EA1ED2">
              <w:t>4</w:t>
            </w:r>
          </w:p>
        </w:tc>
        <w:tc>
          <w:tcPr>
            <w:tcW w:w="1037" w:type="dxa"/>
            <w:shd w:val="clear" w:color="auto" w:fill="auto"/>
            <w:noWrap/>
          </w:tcPr>
          <w:p w14:paraId="7E848251" w14:textId="77777777" w:rsidR="00C12197" w:rsidRPr="00EA1ED2" w:rsidRDefault="00C12197" w:rsidP="004373A8">
            <w:r w:rsidRPr="00EA1ED2">
              <w:t>3</w:t>
            </w:r>
          </w:p>
        </w:tc>
        <w:tc>
          <w:tcPr>
            <w:tcW w:w="1418" w:type="dxa"/>
            <w:vAlign w:val="bottom"/>
          </w:tcPr>
          <w:p w14:paraId="3C8861E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72093CA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7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</w:tcPr>
          <w:p w14:paraId="17D2810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01ADB34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28</w:t>
            </w:r>
          </w:p>
        </w:tc>
        <w:tc>
          <w:tcPr>
            <w:tcW w:w="1664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7FC47A2B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70</w:t>
            </w:r>
          </w:p>
        </w:tc>
      </w:tr>
      <w:tr w:rsidR="00C12197" w:rsidRPr="006842E6" w14:paraId="6E311916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397ADCC7" w14:textId="77777777" w:rsidR="00C12197" w:rsidRPr="00EA1ED2" w:rsidRDefault="00C12197" w:rsidP="004373A8">
            <w:r w:rsidRPr="00EA1ED2">
              <w:t>5</w:t>
            </w:r>
          </w:p>
        </w:tc>
        <w:tc>
          <w:tcPr>
            <w:tcW w:w="1037" w:type="dxa"/>
            <w:shd w:val="clear" w:color="auto" w:fill="auto"/>
            <w:noWrap/>
          </w:tcPr>
          <w:p w14:paraId="39748387" w14:textId="77777777" w:rsidR="00C12197" w:rsidRPr="00EA1ED2" w:rsidRDefault="00C12197" w:rsidP="004373A8">
            <w:r w:rsidRPr="00EA1ED2">
              <w:t>3</w:t>
            </w:r>
          </w:p>
        </w:tc>
        <w:tc>
          <w:tcPr>
            <w:tcW w:w="1418" w:type="dxa"/>
            <w:vAlign w:val="bottom"/>
          </w:tcPr>
          <w:p w14:paraId="45E6A59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1417" w:type="dxa"/>
            <w:vAlign w:val="bottom"/>
          </w:tcPr>
          <w:p w14:paraId="3C6B59A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56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D5A9C8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bottom"/>
          </w:tcPr>
          <w:p w14:paraId="1832D5F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95</w:t>
            </w:r>
          </w:p>
        </w:tc>
        <w:tc>
          <w:tcPr>
            <w:tcW w:w="1664" w:type="dxa"/>
            <w:tcBorders>
              <w:top w:val="single" w:sz="18" w:space="0" w:color="auto"/>
            </w:tcBorders>
            <w:vAlign w:val="bottom"/>
          </w:tcPr>
          <w:p w14:paraId="7147E535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6</w:t>
            </w:r>
          </w:p>
        </w:tc>
      </w:tr>
      <w:tr w:rsidR="00C12197" w:rsidRPr="006842E6" w14:paraId="08604CC6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6C9C647D" w14:textId="77777777" w:rsidR="00C12197" w:rsidRPr="00EA1ED2" w:rsidRDefault="00C12197" w:rsidP="004373A8">
            <w:r w:rsidRPr="00EA1ED2">
              <w:t>6</w:t>
            </w:r>
          </w:p>
        </w:tc>
        <w:tc>
          <w:tcPr>
            <w:tcW w:w="1037" w:type="dxa"/>
            <w:shd w:val="clear" w:color="auto" w:fill="auto"/>
            <w:noWrap/>
          </w:tcPr>
          <w:p w14:paraId="46C80738" w14:textId="77777777" w:rsidR="00C12197" w:rsidRPr="00EA1ED2" w:rsidRDefault="00C12197" w:rsidP="004373A8">
            <w:r w:rsidRPr="00EA1ED2">
              <w:t>3</w:t>
            </w:r>
          </w:p>
        </w:tc>
        <w:tc>
          <w:tcPr>
            <w:tcW w:w="1418" w:type="dxa"/>
            <w:vAlign w:val="bottom"/>
          </w:tcPr>
          <w:p w14:paraId="02C9DA45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1417" w:type="dxa"/>
            <w:vAlign w:val="bottom"/>
          </w:tcPr>
          <w:p w14:paraId="14C7444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85</w:t>
            </w:r>
          </w:p>
        </w:tc>
        <w:tc>
          <w:tcPr>
            <w:tcW w:w="1134" w:type="dxa"/>
          </w:tcPr>
          <w:p w14:paraId="3B9284DA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7EFF66C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32</w:t>
            </w:r>
          </w:p>
        </w:tc>
        <w:tc>
          <w:tcPr>
            <w:tcW w:w="1664" w:type="dxa"/>
            <w:vAlign w:val="bottom"/>
          </w:tcPr>
          <w:p w14:paraId="2715BF8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27</w:t>
            </w:r>
          </w:p>
        </w:tc>
      </w:tr>
      <w:tr w:rsidR="00C12197" w:rsidRPr="006842E6" w14:paraId="4A1D1D6C" w14:textId="77777777" w:rsidTr="00C12197">
        <w:trPr>
          <w:trHeight w:val="300"/>
          <w:jc w:val="center"/>
        </w:trPr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6DEF0A" w14:textId="77777777" w:rsidR="00C12197" w:rsidRPr="00EA1ED2" w:rsidRDefault="00C12197" w:rsidP="004373A8">
            <w:r w:rsidRPr="00EA1ED2">
              <w:t>7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21784BCB" w14:textId="77777777" w:rsidR="00C12197" w:rsidRPr="00EA1ED2" w:rsidRDefault="00C12197" w:rsidP="004373A8">
            <w:r w:rsidRPr="00EA1ED2">
              <w:t>3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bottom"/>
          </w:tcPr>
          <w:p w14:paraId="1F0079A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bottom"/>
          </w:tcPr>
          <w:p w14:paraId="7047930B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E1009D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6E1450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27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bottom"/>
          </w:tcPr>
          <w:p w14:paraId="4B20F32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73</w:t>
            </w:r>
          </w:p>
        </w:tc>
      </w:tr>
      <w:tr w:rsidR="00C12197" w:rsidRPr="006842E6" w14:paraId="4AE20C9A" w14:textId="77777777" w:rsidTr="00C12197">
        <w:trPr>
          <w:trHeight w:val="300"/>
          <w:jc w:val="center"/>
        </w:trPr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59FE948B" w14:textId="77777777" w:rsidR="00C12197" w:rsidRPr="006842E6" w:rsidRDefault="00C12197" w:rsidP="004373A8">
            <w:r w:rsidRPr="006842E6">
              <w:t>8</w:t>
            </w:r>
          </w:p>
        </w:tc>
        <w:tc>
          <w:tcPr>
            <w:tcW w:w="1037" w:type="dxa"/>
            <w:tcBorders>
              <w:top w:val="single" w:sz="18" w:space="0" w:color="auto"/>
            </w:tcBorders>
            <w:noWrap/>
            <w:hideMark/>
          </w:tcPr>
          <w:p w14:paraId="1695904F" w14:textId="77777777" w:rsidR="00C12197" w:rsidRPr="006842E6" w:rsidRDefault="00C12197" w:rsidP="004373A8">
            <w:r w:rsidRPr="006842E6">
              <w:t>4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bottom"/>
          </w:tcPr>
          <w:p w14:paraId="02CDEB3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bottom"/>
          </w:tcPr>
          <w:p w14:paraId="30C444AA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748AF86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267DB8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43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55CF9A5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02</w:t>
            </w:r>
          </w:p>
        </w:tc>
      </w:tr>
      <w:tr w:rsidR="00C12197" w:rsidRPr="006842E6" w14:paraId="6445A943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5D0A4BBB" w14:textId="77777777" w:rsidR="00C12197" w:rsidRPr="006842E6" w:rsidRDefault="00C12197" w:rsidP="004373A8">
            <w:r w:rsidRPr="006842E6">
              <w:t>9</w:t>
            </w:r>
          </w:p>
        </w:tc>
        <w:tc>
          <w:tcPr>
            <w:tcW w:w="1037" w:type="dxa"/>
            <w:noWrap/>
            <w:hideMark/>
          </w:tcPr>
          <w:p w14:paraId="6F083254" w14:textId="77777777" w:rsidR="00C12197" w:rsidRPr="006842E6" w:rsidRDefault="00C12197" w:rsidP="004373A8">
            <w:r w:rsidRPr="006842E6">
              <w:t>4</w:t>
            </w:r>
          </w:p>
        </w:tc>
        <w:tc>
          <w:tcPr>
            <w:tcW w:w="1418" w:type="dxa"/>
            <w:vAlign w:val="bottom"/>
          </w:tcPr>
          <w:p w14:paraId="287FA1D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1417" w:type="dxa"/>
            <w:vAlign w:val="bottom"/>
          </w:tcPr>
          <w:p w14:paraId="4370D9DF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3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</w:tcPr>
          <w:p w14:paraId="5B632A4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0659158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31</w:t>
            </w:r>
          </w:p>
        </w:tc>
        <w:tc>
          <w:tcPr>
            <w:tcW w:w="1664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229C611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33</w:t>
            </w:r>
          </w:p>
        </w:tc>
      </w:tr>
      <w:tr w:rsidR="00C12197" w:rsidRPr="006842E6" w14:paraId="01C74220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5F7B5D7C" w14:textId="77777777" w:rsidR="00C12197" w:rsidRPr="006842E6" w:rsidRDefault="00C12197" w:rsidP="004373A8">
            <w:r w:rsidRPr="006842E6">
              <w:t>10</w:t>
            </w:r>
          </w:p>
        </w:tc>
        <w:tc>
          <w:tcPr>
            <w:tcW w:w="1037" w:type="dxa"/>
            <w:noWrap/>
            <w:hideMark/>
          </w:tcPr>
          <w:p w14:paraId="1ABE3857" w14:textId="77777777" w:rsidR="00C12197" w:rsidRPr="006842E6" w:rsidRDefault="00C12197" w:rsidP="004373A8">
            <w:r w:rsidRPr="006842E6">
              <w:t>4</w:t>
            </w:r>
          </w:p>
        </w:tc>
        <w:tc>
          <w:tcPr>
            <w:tcW w:w="1418" w:type="dxa"/>
            <w:vAlign w:val="bottom"/>
          </w:tcPr>
          <w:p w14:paraId="0E84105D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7B74807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80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3F708C4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bottom"/>
          </w:tcPr>
          <w:p w14:paraId="5BC1506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89</w:t>
            </w:r>
          </w:p>
        </w:tc>
        <w:tc>
          <w:tcPr>
            <w:tcW w:w="1664" w:type="dxa"/>
            <w:tcBorders>
              <w:top w:val="single" w:sz="18" w:space="0" w:color="auto"/>
            </w:tcBorders>
            <w:vAlign w:val="bottom"/>
          </w:tcPr>
          <w:p w14:paraId="2235B75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63</w:t>
            </w:r>
          </w:p>
        </w:tc>
      </w:tr>
      <w:tr w:rsidR="00C12197" w:rsidRPr="006842E6" w14:paraId="413646E5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54407DF8" w14:textId="77777777" w:rsidR="00C12197" w:rsidRPr="006842E6" w:rsidRDefault="00C12197" w:rsidP="004373A8">
            <w:r w:rsidRPr="006842E6">
              <w:t>11</w:t>
            </w:r>
          </w:p>
        </w:tc>
        <w:tc>
          <w:tcPr>
            <w:tcW w:w="1037" w:type="dxa"/>
            <w:noWrap/>
            <w:hideMark/>
          </w:tcPr>
          <w:p w14:paraId="492D83B7" w14:textId="77777777" w:rsidR="00C12197" w:rsidRPr="006842E6" w:rsidRDefault="00C12197" w:rsidP="004373A8">
            <w:r w:rsidRPr="006842E6">
              <w:t>4</w:t>
            </w:r>
          </w:p>
        </w:tc>
        <w:tc>
          <w:tcPr>
            <w:tcW w:w="1418" w:type="dxa"/>
            <w:vAlign w:val="bottom"/>
          </w:tcPr>
          <w:p w14:paraId="7222CE2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1417" w:type="dxa"/>
            <w:vAlign w:val="bottom"/>
          </w:tcPr>
          <w:p w14:paraId="3C4CBE9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53</w:t>
            </w:r>
          </w:p>
        </w:tc>
        <w:tc>
          <w:tcPr>
            <w:tcW w:w="1134" w:type="dxa"/>
          </w:tcPr>
          <w:p w14:paraId="67384E5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7622553D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19</w:t>
            </w:r>
          </w:p>
        </w:tc>
        <w:tc>
          <w:tcPr>
            <w:tcW w:w="1664" w:type="dxa"/>
            <w:vAlign w:val="bottom"/>
          </w:tcPr>
          <w:p w14:paraId="1E2D0C1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75</w:t>
            </w:r>
          </w:p>
        </w:tc>
      </w:tr>
      <w:tr w:rsidR="00C12197" w:rsidRPr="006842E6" w14:paraId="5BECA268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5A4A85EC" w14:textId="77777777" w:rsidR="00C12197" w:rsidRPr="006842E6" w:rsidRDefault="00C12197" w:rsidP="004373A8">
            <w:r w:rsidRPr="006842E6">
              <w:t>12</w:t>
            </w:r>
          </w:p>
        </w:tc>
        <w:tc>
          <w:tcPr>
            <w:tcW w:w="1037" w:type="dxa"/>
            <w:noWrap/>
            <w:hideMark/>
          </w:tcPr>
          <w:p w14:paraId="78009A8E" w14:textId="77777777" w:rsidR="00C12197" w:rsidRPr="006842E6" w:rsidRDefault="00C12197" w:rsidP="004373A8">
            <w:r w:rsidRPr="006842E6">
              <w:t>4</w:t>
            </w:r>
          </w:p>
        </w:tc>
        <w:tc>
          <w:tcPr>
            <w:tcW w:w="1418" w:type="dxa"/>
            <w:vAlign w:val="bottom"/>
          </w:tcPr>
          <w:p w14:paraId="4A36220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1417" w:type="dxa"/>
            <w:vAlign w:val="bottom"/>
          </w:tcPr>
          <w:p w14:paraId="19C4953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64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59CAEE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06EDB00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58</w:t>
            </w:r>
          </w:p>
        </w:tc>
        <w:tc>
          <w:tcPr>
            <w:tcW w:w="1664" w:type="dxa"/>
            <w:tcBorders>
              <w:bottom w:val="single" w:sz="8" w:space="0" w:color="auto"/>
            </w:tcBorders>
            <w:vAlign w:val="bottom"/>
          </w:tcPr>
          <w:p w14:paraId="6787B30B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33</w:t>
            </w:r>
          </w:p>
        </w:tc>
      </w:tr>
      <w:tr w:rsidR="00C12197" w:rsidRPr="006842E6" w14:paraId="1F80769D" w14:textId="77777777" w:rsidTr="00C12197">
        <w:trPr>
          <w:trHeight w:val="210"/>
          <w:jc w:val="center"/>
        </w:trPr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201F61D3" w14:textId="77777777" w:rsidR="00C12197" w:rsidRPr="006842E6" w:rsidRDefault="00C12197" w:rsidP="004373A8">
            <w:r w:rsidRPr="006842E6">
              <w:t>13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noWrap/>
            <w:hideMark/>
          </w:tcPr>
          <w:p w14:paraId="6EF8A0A9" w14:textId="77777777" w:rsidR="00C12197" w:rsidRPr="006842E6" w:rsidRDefault="00C12197" w:rsidP="004373A8">
            <w:r w:rsidRPr="006842E6">
              <w:t>4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bottom"/>
          </w:tcPr>
          <w:p w14:paraId="5338586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bottom"/>
          </w:tcPr>
          <w:p w14:paraId="33A4153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16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38CE1EB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67C4BF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043</w:t>
            </w:r>
          </w:p>
        </w:tc>
        <w:tc>
          <w:tcPr>
            <w:tcW w:w="1664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97BDAA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46</w:t>
            </w:r>
          </w:p>
        </w:tc>
      </w:tr>
      <w:tr w:rsidR="00C12197" w:rsidRPr="006842E6" w14:paraId="74322E93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1E532A32" w14:textId="77777777" w:rsidR="00C12197" w:rsidRPr="006842E6" w:rsidRDefault="00C12197" w:rsidP="004373A8">
            <w:r w:rsidRPr="006842E6">
              <w:t>14</w:t>
            </w:r>
          </w:p>
        </w:tc>
        <w:tc>
          <w:tcPr>
            <w:tcW w:w="1037" w:type="dxa"/>
            <w:noWrap/>
            <w:hideMark/>
          </w:tcPr>
          <w:p w14:paraId="77868CBD" w14:textId="77777777" w:rsidR="00C12197" w:rsidRPr="006842E6" w:rsidRDefault="00C12197" w:rsidP="004373A8">
            <w:r w:rsidRPr="006842E6">
              <w:t>5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bottom"/>
          </w:tcPr>
          <w:p w14:paraId="7FD220E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bottom"/>
          </w:tcPr>
          <w:p w14:paraId="3B45FE1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2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73171A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bottom"/>
          </w:tcPr>
          <w:p w14:paraId="0EE2D1F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01</w:t>
            </w:r>
          </w:p>
        </w:tc>
        <w:tc>
          <w:tcPr>
            <w:tcW w:w="1664" w:type="dxa"/>
            <w:tcBorders>
              <w:bottom w:val="single" w:sz="18" w:space="0" w:color="auto"/>
            </w:tcBorders>
            <w:vAlign w:val="bottom"/>
          </w:tcPr>
          <w:p w14:paraId="2E9DBB9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23</w:t>
            </w:r>
          </w:p>
        </w:tc>
      </w:tr>
      <w:tr w:rsidR="00C12197" w:rsidRPr="006842E6" w14:paraId="3C93EF0A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4431A960" w14:textId="77777777" w:rsidR="00C12197" w:rsidRPr="006842E6" w:rsidRDefault="00C12197" w:rsidP="004373A8">
            <w:r w:rsidRPr="006842E6">
              <w:t>15</w:t>
            </w:r>
          </w:p>
        </w:tc>
        <w:tc>
          <w:tcPr>
            <w:tcW w:w="1037" w:type="dxa"/>
            <w:noWrap/>
            <w:hideMark/>
          </w:tcPr>
          <w:p w14:paraId="403B97F9" w14:textId="77777777" w:rsidR="00C12197" w:rsidRPr="006842E6" w:rsidRDefault="00C12197" w:rsidP="004373A8">
            <w:r w:rsidRPr="006842E6">
              <w:t>5</w:t>
            </w:r>
          </w:p>
        </w:tc>
        <w:tc>
          <w:tcPr>
            <w:tcW w:w="1418" w:type="dxa"/>
            <w:vAlign w:val="bottom"/>
          </w:tcPr>
          <w:p w14:paraId="49420BF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05D1DAC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72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EC2A1D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bottom"/>
          </w:tcPr>
          <w:p w14:paraId="6BC6982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89</w:t>
            </w:r>
          </w:p>
        </w:tc>
        <w:tc>
          <w:tcPr>
            <w:tcW w:w="1664" w:type="dxa"/>
            <w:tcBorders>
              <w:top w:val="single" w:sz="18" w:space="0" w:color="auto"/>
            </w:tcBorders>
            <w:vAlign w:val="bottom"/>
          </w:tcPr>
          <w:p w14:paraId="3CC7159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25</w:t>
            </w:r>
          </w:p>
        </w:tc>
      </w:tr>
      <w:tr w:rsidR="00C12197" w:rsidRPr="006842E6" w14:paraId="75295FDC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12461A6B" w14:textId="77777777" w:rsidR="00C12197" w:rsidRPr="006842E6" w:rsidRDefault="00C12197" w:rsidP="004373A8">
            <w:r w:rsidRPr="006842E6">
              <w:t>16</w:t>
            </w:r>
          </w:p>
        </w:tc>
        <w:tc>
          <w:tcPr>
            <w:tcW w:w="1037" w:type="dxa"/>
            <w:noWrap/>
            <w:hideMark/>
          </w:tcPr>
          <w:p w14:paraId="26702ECC" w14:textId="77777777" w:rsidR="00C12197" w:rsidRPr="006842E6" w:rsidRDefault="00C12197" w:rsidP="004373A8">
            <w:r w:rsidRPr="006842E6">
              <w:t>5</w:t>
            </w:r>
          </w:p>
        </w:tc>
        <w:tc>
          <w:tcPr>
            <w:tcW w:w="1418" w:type="dxa"/>
            <w:vAlign w:val="bottom"/>
          </w:tcPr>
          <w:p w14:paraId="38C01D3B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1417" w:type="dxa"/>
            <w:vAlign w:val="bottom"/>
          </w:tcPr>
          <w:p w14:paraId="3D2E211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00</w:t>
            </w:r>
          </w:p>
        </w:tc>
        <w:tc>
          <w:tcPr>
            <w:tcW w:w="1134" w:type="dxa"/>
          </w:tcPr>
          <w:p w14:paraId="2DB88C8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14:paraId="1BF5009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42</w:t>
            </w:r>
          </w:p>
        </w:tc>
        <w:tc>
          <w:tcPr>
            <w:tcW w:w="1664" w:type="dxa"/>
            <w:vAlign w:val="bottom"/>
          </w:tcPr>
          <w:p w14:paraId="2123CAD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30</w:t>
            </w:r>
          </w:p>
        </w:tc>
      </w:tr>
      <w:tr w:rsidR="00C12197" w:rsidRPr="006842E6" w14:paraId="2C481E51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4F4F7F3F" w14:textId="77777777" w:rsidR="00C12197" w:rsidRPr="006842E6" w:rsidRDefault="00C12197" w:rsidP="004373A8">
            <w:r w:rsidRPr="006842E6">
              <w:t>17</w:t>
            </w:r>
          </w:p>
        </w:tc>
        <w:tc>
          <w:tcPr>
            <w:tcW w:w="1037" w:type="dxa"/>
            <w:noWrap/>
            <w:hideMark/>
          </w:tcPr>
          <w:p w14:paraId="37D16556" w14:textId="77777777" w:rsidR="00C12197" w:rsidRPr="006842E6" w:rsidRDefault="00C12197" w:rsidP="004373A8">
            <w:r w:rsidRPr="006842E6">
              <w:t>5</w:t>
            </w:r>
          </w:p>
        </w:tc>
        <w:tc>
          <w:tcPr>
            <w:tcW w:w="1418" w:type="dxa"/>
            <w:vAlign w:val="bottom"/>
          </w:tcPr>
          <w:p w14:paraId="772958B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1417" w:type="dxa"/>
            <w:vAlign w:val="bottom"/>
          </w:tcPr>
          <w:p w14:paraId="083DB22A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E8999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359601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65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bottom"/>
          </w:tcPr>
          <w:p w14:paraId="66C8469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67</w:t>
            </w:r>
          </w:p>
        </w:tc>
      </w:tr>
      <w:tr w:rsidR="00C12197" w:rsidRPr="006842E6" w14:paraId="3A9160D7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65BFC3A5" w14:textId="77777777" w:rsidR="00C12197" w:rsidRPr="006842E6" w:rsidRDefault="00C12197" w:rsidP="004373A8">
            <w:r w:rsidRPr="006842E6">
              <w:t>18</w:t>
            </w:r>
          </w:p>
        </w:tc>
        <w:tc>
          <w:tcPr>
            <w:tcW w:w="1037" w:type="dxa"/>
            <w:noWrap/>
            <w:hideMark/>
          </w:tcPr>
          <w:p w14:paraId="08C16FF4" w14:textId="77777777" w:rsidR="00C12197" w:rsidRPr="006842E6" w:rsidRDefault="00C12197" w:rsidP="004373A8">
            <w:r w:rsidRPr="006842E6">
              <w:t>5</w:t>
            </w:r>
          </w:p>
        </w:tc>
        <w:tc>
          <w:tcPr>
            <w:tcW w:w="1418" w:type="dxa"/>
            <w:vAlign w:val="bottom"/>
          </w:tcPr>
          <w:p w14:paraId="7FF0A36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1417" w:type="dxa"/>
            <w:vAlign w:val="bottom"/>
          </w:tcPr>
          <w:p w14:paraId="4DB9965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63CA2FA5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5E92C02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80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EE38C7D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42</w:t>
            </w:r>
          </w:p>
        </w:tc>
      </w:tr>
      <w:tr w:rsidR="00C12197" w:rsidRPr="006842E6" w14:paraId="53A4EDC3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763CF23E" w14:textId="77777777" w:rsidR="00C12197" w:rsidRPr="006842E6" w:rsidRDefault="00C12197" w:rsidP="004373A8">
            <w:r w:rsidRPr="006842E6">
              <w:t>19</w:t>
            </w:r>
          </w:p>
        </w:tc>
        <w:tc>
          <w:tcPr>
            <w:tcW w:w="1037" w:type="dxa"/>
            <w:noWrap/>
            <w:hideMark/>
          </w:tcPr>
          <w:p w14:paraId="1B262212" w14:textId="77777777" w:rsidR="00C12197" w:rsidRPr="006842E6" w:rsidRDefault="00C12197" w:rsidP="004373A8">
            <w:r w:rsidRPr="006842E6">
              <w:t>5</w:t>
            </w:r>
          </w:p>
        </w:tc>
        <w:tc>
          <w:tcPr>
            <w:tcW w:w="1418" w:type="dxa"/>
            <w:vAlign w:val="bottom"/>
          </w:tcPr>
          <w:p w14:paraId="20F5D59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0</w:t>
            </w:r>
          </w:p>
        </w:tc>
        <w:tc>
          <w:tcPr>
            <w:tcW w:w="1417" w:type="dxa"/>
            <w:vAlign w:val="bottom"/>
          </w:tcPr>
          <w:p w14:paraId="121005E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1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BBE648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2223561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28</w:t>
            </w:r>
          </w:p>
        </w:tc>
        <w:tc>
          <w:tcPr>
            <w:tcW w:w="1664" w:type="dxa"/>
            <w:tcBorders>
              <w:top w:val="single" w:sz="8" w:space="0" w:color="auto"/>
            </w:tcBorders>
            <w:vAlign w:val="bottom"/>
          </w:tcPr>
          <w:p w14:paraId="40A9F83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70</w:t>
            </w:r>
          </w:p>
        </w:tc>
      </w:tr>
      <w:tr w:rsidR="00C12197" w:rsidRPr="006842E6" w14:paraId="6530685B" w14:textId="77777777" w:rsidTr="00C12197">
        <w:trPr>
          <w:trHeight w:val="300"/>
          <w:jc w:val="center"/>
        </w:trPr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7942351E" w14:textId="77777777" w:rsidR="00C12197" w:rsidRPr="006842E6" w:rsidRDefault="00C12197" w:rsidP="004373A8">
            <w:r w:rsidRPr="006842E6">
              <w:t>20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noWrap/>
            <w:hideMark/>
          </w:tcPr>
          <w:p w14:paraId="7BFCB396" w14:textId="77777777" w:rsidR="00C12197" w:rsidRPr="006842E6" w:rsidRDefault="00C12197" w:rsidP="004373A8">
            <w:r w:rsidRPr="006842E6">
              <w:t>5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bottom"/>
          </w:tcPr>
          <w:p w14:paraId="28826CB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bottom"/>
          </w:tcPr>
          <w:p w14:paraId="2E917FA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17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ED9DA1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bottom"/>
          </w:tcPr>
          <w:p w14:paraId="2691853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19</w:t>
            </w:r>
          </w:p>
        </w:tc>
        <w:tc>
          <w:tcPr>
            <w:tcW w:w="1664" w:type="dxa"/>
            <w:tcBorders>
              <w:bottom w:val="single" w:sz="18" w:space="0" w:color="auto"/>
            </w:tcBorders>
            <w:vAlign w:val="bottom"/>
          </w:tcPr>
          <w:p w14:paraId="37AF8FE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39</w:t>
            </w:r>
          </w:p>
        </w:tc>
      </w:tr>
      <w:tr w:rsidR="00C12197" w:rsidRPr="006842E6" w14:paraId="7B66DEE6" w14:textId="77777777" w:rsidTr="00C12197">
        <w:trPr>
          <w:trHeight w:val="300"/>
          <w:jc w:val="center"/>
        </w:trPr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0D206A4A" w14:textId="77777777" w:rsidR="00C12197" w:rsidRPr="006842E6" w:rsidRDefault="00C12197" w:rsidP="004373A8">
            <w:r w:rsidRPr="006842E6">
              <w:t>21</w:t>
            </w:r>
          </w:p>
        </w:tc>
        <w:tc>
          <w:tcPr>
            <w:tcW w:w="1037" w:type="dxa"/>
            <w:tcBorders>
              <w:top w:val="single" w:sz="18" w:space="0" w:color="auto"/>
            </w:tcBorders>
            <w:noWrap/>
            <w:hideMark/>
          </w:tcPr>
          <w:p w14:paraId="2F9A5CB2" w14:textId="77777777" w:rsidR="00C12197" w:rsidRPr="006842E6" w:rsidRDefault="00C12197" w:rsidP="004373A8">
            <w:r w:rsidRPr="006842E6">
              <w:t>6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bottom"/>
          </w:tcPr>
          <w:p w14:paraId="4FE2DAE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bottom"/>
          </w:tcPr>
          <w:p w14:paraId="4CF4994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45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EA8E59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bottom"/>
          </w:tcPr>
          <w:p w14:paraId="107D104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26</w:t>
            </w:r>
          </w:p>
        </w:tc>
        <w:tc>
          <w:tcPr>
            <w:tcW w:w="1664" w:type="dxa"/>
            <w:tcBorders>
              <w:top w:val="single" w:sz="18" w:space="0" w:color="auto"/>
            </w:tcBorders>
            <w:vAlign w:val="bottom"/>
          </w:tcPr>
          <w:p w14:paraId="28E52FC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27</w:t>
            </w:r>
          </w:p>
        </w:tc>
      </w:tr>
      <w:tr w:rsidR="00C12197" w:rsidRPr="006842E6" w14:paraId="29077223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34821631" w14:textId="77777777" w:rsidR="00C12197" w:rsidRPr="006842E6" w:rsidRDefault="00C12197" w:rsidP="004373A8">
            <w:r w:rsidRPr="006842E6">
              <w:t>22</w:t>
            </w:r>
          </w:p>
        </w:tc>
        <w:tc>
          <w:tcPr>
            <w:tcW w:w="1037" w:type="dxa"/>
            <w:noWrap/>
            <w:hideMark/>
          </w:tcPr>
          <w:p w14:paraId="7D9A1A5B" w14:textId="77777777" w:rsidR="00C12197" w:rsidRPr="006842E6" w:rsidRDefault="00C12197" w:rsidP="004373A8">
            <w:r w:rsidRPr="006842E6">
              <w:t>6</w:t>
            </w:r>
          </w:p>
        </w:tc>
        <w:tc>
          <w:tcPr>
            <w:tcW w:w="1418" w:type="dxa"/>
            <w:vAlign w:val="bottom"/>
          </w:tcPr>
          <w:p w14:paraId="1BF21CFB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1417" w:type="dxa"/>
            <w:vAlign w:val="bottom"/>
          </w:tcPr>
          <w:p w14:paraId="324E8FD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22</w:t>
            </w:r>
          </w:p>
        </w:tc>
        <w:tc>
          <w:tcPr>
            <w:tcW w:w="1134" w:type="dxa"/>
          </w:tcPr>
          <w:p w14:paraId="0AF10FF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14:paraId="5CFE169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69</w:t>
            </w:r>
          </w:p>
        </w:tc>
        <w:tc>
          <w:tcPr>
            <w:tcW w:w="1664" w:type="dxa"/>
            <w:vAlign w:val="bottom"/>
          </w:tcPr>
          <w:p w14:paraId="1AB4E6D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39</w:t>
            </w:r>
          </w:p>
        </w:tc>
      </w:tr>
      <w:tr w:rsidR="00C12197" w:rsidRPr="006842E6" w14:paraId="736AA5BF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1DB26183" w14:textId="77777777" w:rsidR="00C12197" w:rsidRPr="006842E6" w:rsidRDefault="00C12197" w:rsidP="004373A8">
            <w:r w:rsidRPr="006842E6">
              <w:t>23</w:t>
            </w:r>
          </w:p>
        </w:tc>
        <w:tc>
          <w:tcPr>
            <w:tcW w:w="1037" w:type="dxa"/>
            <w:noWrap/>
            <w:hideMark/>
          </w:tcPr>
          <w:p w14:paraId="5F53AC4A" w14:textId="77777777" w:rsidR="00C12197" w:rsidRPr="006842E6" w:rsidRDefault="00C12197" w:rsidP="004373A8">
            <w:r w:rsidRPr="006842E6">
              <w:t>6</w:t>
            </w:r>
          </w:p>
        </w:tc>
        <w:tc>
          <w:tcPr>
            <w:tcW w:w="1418" w:type="dxa"/>
            <w:vAlign w:val="bottom"/>
          </w:tcPr>
          <w:p w14:paraId="28057A9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1417" w:type="dxa"/>
            <w:vAlign w:val="bottom"/>
          </w:tcPr>
          <w:p w14:paraId="753C8EF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6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F4504E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05D9D8E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67</w:t>
            </w:r>
          </w:p>
        </w:tc>
        <w:tc>
          <w:tcPr>
            <w:tcW w:w="1664" w:type="dxa"/>
            <w:tcBorders>
              <w:bottom w:val="single" w:sz="8" w:space="0" w:color="auto"/>
            </w:tcBorders>
            <w:vAlign w:val="bottom"/>
          </w:tcPr>
          <w:p w14:paraId="1161E3B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77</w:t>
            </w:r>
          </w:p>
        </w:tc>
      </w:tr>
      <w:tr w:rsidR="00C12197" w:rsidRPr="006842E6" w14:paraId="30728603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5D65734A" w14:textId="77777777" w:rsidR="00C12197" w:rsidRPr="006842E6" w:rsidRDefault="00C12197" w:rsidP="004373A8">
            <w:r w:rsidRPr="006842E6">
              <w:t>24</w:t>
            </w:r>
          </w:p>
        </w:tc>
        <w:tc>
          <w:tcPr>
            <w:tcW w:w="1037" w:type="dxa"/>
            <w:noWrap/>
            <w:hideMark/>
          </w:tcPr>
          <w:p w14:paraId="1804D519" w14:textId="77777777" w:rsidR="00C12197" w:rsidRPr="006842E6" w:rsidRDefault="00C12197" w:rsidP="004373A8">
            <w:r w:rsidRPr="006842E6">
              <w:t>6</w:t>
            </w:r>
          </w:p>
        </w:tc>
        <w:tc>
          <w:tcPr>
            <w:tcW w:w="1418" w:type="dxa"/>
            <w:vAlign w:val="bottom"/>
          </w:tcPr>
          <w:p w14:paraId="0C6FD33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  <w:tc>
          <w:tcPr>
            <w:tcW w:w="1417" w:type="dxa"/>
            <w:vAlign w:val="bottom"/>
          </w:tcPr>
          <w:p w14:paraId="39058745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66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42329B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7403846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42</w:t>
            </w:r>
          </w:p>
        </w:tc>
        <w:tc>
          <w:tcPr>
            <w:tcW w:w="1664" w:type="dxa"/>
            <w:tcBorders>
              <w:top w:val="single" w:sz="8" w:space="0" w:color="auto"/>
            </w:tcBorders>
            <w:vAlign w:val="bottom"/>
          </w:tcPr>
          <w:p w14:paraId="45FA5A9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46</w:t>
            </w:r>
          </w:p>
        </w:tc>
      </w:tr>
      <w:tr w:rsidR="00C12197" w:rsidRPr="006842E6" w14:paraId="43FF0F62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348BE02E" w14:textId="77777777" w:rsidR="00C12197" w:rsidRPr="006842E6" w:rsidRDefault="00C12197" w:rsidP="004373A8">
            <w:r w:rsidRPr="006842E6">
              <w:t>25</w:t>
            </w:r>
          </w:p>
        </w:tc>
        <w:tc>
          <w:tcPr>
            <w:tcW w:w="1037" w:type="dxa"/>
            <w:noWrap/>
            <w:hideMark/>
          </w:tcPr>
          <w:p w14:paraId="75241C4D" w14:textId="77777777" w:rsidR="00C12197" w:rsidRPr="006842E6" w:rsidRDefault="00C12197" w:rsidP="004373A8">
            <w:r w:rsidRPr="006842E6">
              <w:t>6</w:t>
            </w:r>
          </w:p>
        </w:tc>
        <w:tc>
          <w:tcPr>
            <w:tcW w:w="1418" w:type="dxa"/>
            <w:vAlign w:val="bottom"/>
          </w:tcPr>
          <w:p w14:paraId="055E9CC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0</w:t>
            </w:r>
          </w:p>
        </w:tc>
        <w:tc>
          <w:tcPr>
            <w:tcW w:w="1417" w:type="dxa"/>
            <w:vAlign w:val="bottom"/>
          </w:tcPr>
          <w:p w14:paraId="19B139DD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40</w:t>
            </w:r>
          </w:p>
        </w:tc>
        <w:tc>
          <w:tcPr>
            <w:tcW w:w="1134" w:type="dxa"/>
          </w:tcPr>
          <w:p w14:paraId="3F059645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14:paraId="5462BDB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12</w:t>
            </w:r>
          </w:p>
        </w:tc>
        <w:tc>
          <w:tcPr>
            <w:tcW w:w="1664" w:type="dxa"/>
            <w:vAlign w:val="bottom"/>
          </w:tcPr>
          <w:p w14:paraId="6B15F25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48</w:t>
            </w:r>
          </w:p>
        </w:tc>
      </w:tr>
      <w:tr w:rsidR="00C12197" w:rsidRPr="006842E6" w14:paraId="73A9C421" w14:textId="77777777" w:rsidTr="00C12197">
        <w:trPr>
          <w:trHeight w:val="300"/>
          <w:jc w:val="center"/>
        </w:trPr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2AFDEE5B" w14:textId="77777777" w:rsidR="00C12197" w:rsidRPr="006842E6" w:rsidRDefault="00C12197" w:rsidP="004373A8">
            <w:r w:rsidRPr="006842E6">
              <w:t>26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noWrap/>
            <w:hideMark/>
          </w:tcPr>
          <w:p w14:paraId="6AADE509" w14:textId="77777777" w:rsidR="00C12197" w:rsidRPr="006842E6" w:rsidRDefault="00C12197" w:rsidP="004373A8">
            <w:r w:rsidRPr="006842E6">
              <w:t>6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bottom"/>
          </w:tcPr>
          <w:p w14:paraId="2C386B2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9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bottom"/>
          </w:tcPr>
          <w:p w14:paraId="0B738BB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8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AC2B49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bottom"/>
          </w:tcPr>
          <w:p w14:paraId="4A968335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93</w:t>
            </w:r>
          </w:p>
        </w:tc>
        <w:tc>
          <w:tcPr>
            <w:tcW w:w="1664" w:type="dxa"/>
            <w:tcBorders>
              <w:bottom w:val="single" w:sz="18" w:space="0" w:color="auto"/>
            </w:tcBorders>
            <w:vAlign w:val="bottom"/>
          </w:tcPr>
          <w:p w14:paraId="0B34623F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87</w:t>
            </w:r>
          </w:p>
        </w:tc>
      </w:tr>
      <w:tr w:rsidR="00C12197" w:rsidRPr="006842E6" w14:paraId="23993C55" w14:textId="77777777" w:rsidTr="00C12197">
        <w:trPr>
          <w:trHeight w:val="300"/>
          <w:jc w:val="center"/>
        </w:trPr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52D61D80" w14:textId="77777777" w:rsidR="00C12197" w:rsidRPr="006842E6" w:rsidRDefault="00C12197" w:rsidP="004373A8">
            <w:r w:rsidRPr="006842E6">
              <w:t>27</w:t>
            </w:r>
          </w:p>
        </w:tc>
        <w:tc>
          <w:tcPr>
            <w:tcW w:w="1037" w:type="dxa"/>
            <w:tcBorders>
              <w:top w:val="single" w:sz="18" w:space="0" w:color="auto"/>
            </w:tcBorders>
            <w:noWrap/>
            <w:hideMark/>
          </w:tcPr>
          <w:p w14:paraId="7B36868C" w14:textId="77777777" w:rsidR="00C12197" w:rsidRPr="006842E6" w:rsidRDefault="00C12197" w:rsidP="004373A8">
            <w:r w:rsidRPr="006842E6">
              <w:t>7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bottom"/>
          </w:tcPr>
          <w:p w14:paraId="75D49AE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bottom"/>
          </w:tcPr>
          <w:p w14:paraId="7847551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67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397ACEA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bottom"/>
          </w:tcPr>
          <w:p w14:paraId="4CD1865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95</w:t>
            </w:r>
          </w:p>
        </w:tc>
        <w:tc>
          <w:tcPr>
            <w:tcW w:w="1664" w:type="dxa"/>
            <w:tcBorders>
              <w:top w:val="single" w:sz="18" w:space="0" w:color="auto"/>
            </w:tcBorders>
            <w:vAlign w:val="bottom"/>
          </w:tcPr>
          <w:p w14:paraId="1D1AAE3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87</w:t>
            </w:r>
          </w:p>
        </w:tc>
      </w:tr>
      <w:tr w:rsidR="00C12197" w:rsidRPr="006842E6" w14:paraId="233C7B92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48AC5B00" w14:textId="77777777" w:rsidR="00C12197" w:rsidRPr="006842E6" w:rsidRDefault="00C12197" w:rsidP="004373A8">
            <w:r w:rsidRPr="006842E6">
              <w:t>28</w:t>
            </w:r>
          </w:p>
        </w:tc>
        <w:tc>
          <w:tcPr>
            <w:tcW w:w="1037" w:type="dxa"/>
            <w:noWrap/>
            <w:hideMark/>
          </w:tcPr>
          <w:p w14:paraId="172BEBD7" w14:textId="77777777" w:rsidR="00C12197" w:rsidRPr="006842E6" w:rsidRDefault="00C12197" w:rsidP="004373A8">
            <w:r w:rsidRPr="006842E6">
              <w:t>7</w:t>
            </w:r>
          </w:p>
        </w:tc>
        <w:tc>
          <w:tcPr>
            <w:tcW w:w="1418" w:type="dxa"/>
            <w:vAlign w:val="bottom"/>
          </w:tcPr>
          <w:p w14:paraId="0B034C9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</w:t>
            </w:r>
          </w:p>
        </w:tc>
        <w:tc>
          <w:tcPr>
            <w:tcW w:w="1417" w:type="dxa"/>
            <w:vAlign w:val="bottom"/>
          </w:tcPr>
          <w:p w14:paraId="189EA45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91</w:t>
            </w:r>
          </w:p>
        </w:tc>
        <w:tc>
          <w:tcPr>
            <w:tcW w:w="1134" w:type="dxa"/>
          </w:tcPr>
          <w:p w14:paraId="191247EA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14:paraId="6D5D8DF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56</w:t>
            </w:r>
          </w:p>
        </w:tc>
        <w:tc>
          <w:tcPr>
            <w:tcW w:w="1664" w:type="dxa"/>
            <w:vAlign w:val="bottom"/>
          </w:tcPr>
          <w:p w14:paraId="391CDC4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95</w:t>
            </w:r>
          </w:p>
        </w:tc>
      </w:tr>
      <w:tr w:rsidR="00C12197" w:rsidRPr="006842E6" w14:paraId="7D8F9009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625D64B5" w14:textId="77777777" w:rsidR="00C12197" w:rsidRPr="006842E6" w:rsidRDefault="00C12197" w:rsidP="004373A8">
            <w:r w:rsidRPr="006842E6">
              <w:t>29</w:t>
            </w:r>
          </w:p>
        </w:tc>
        <w:tc>
          <w:tcPr>
            <w:tcW w:w="1037" w:type="dxa"/>
            <w:noWrap/>
            <w:hideMark/>
          </w:tcPr>
          <w:p w14:paraId="33ED5756" w14:textId="77777777" w:rsidR="00C12197" w:rsidRPr="006842E6" w:rsidRDefault="00C12197" w:rsidP="004373A8">
            <w:r w:rsidRPr="006842E6">
              <w:t>7</w:t>
            </w:r>
          </w:p>
        </w:tc>
        <w:tc>
          <w:tcPr>
            <w:tcW w:w="1418" w:type="dxa"/>
            <w:vAlign w:val="bottom"/>
          </w:tcPr>
          <w:p w14:paraId="333C411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1417" w:type="dxa"/>
            <w:vAlign w:val="bottom"/>
          </w:tcPr>
          <w:p w14:paraId="2999770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62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F7739ED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1BF62DC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60</w:t>
            </w:r>
          </w:p>
        </w:tc>
        <w:tc>
          <w:tcPr>
            <w:tcW w:w="1664" w:type="dxa"/>
            <w:tcBorders>
              <w:bottom w:val="single" w:sz="8" w:space="0" w:color="auto"/>
            </w:tcBorders>
            <w:vAlign w:val="bottom"/>
          </w:tcPr>
          <w:p w14:paraId="4E4664A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25</w:t>
            </w:r>
          </w:p>
        </w:tc>
      </w:tr>
      <w:tr w:rsidR="00C12197" w:rsidRPr="006842E6" w14:paraId="27CCC3FA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0795ACC6" w14:textId="77777777" w:rsidR="00C12197" w:rsidRPr="006842E6" w:rsidRDefault="00C12197" w:rsidP="004373A8">
            <w:r w:rsidRPr="006842E6">
              <w:t>30</w:t>
            </w:r>
          </w:p>
        </w:tc>
        <w:tc>
          <w:tcPr>
            <w:tcW w:w="1037" w:type="dxa"/>
            <w:noWrap/>
            <w:hideMark/>
          </w:tcPr>
          <w:p w14:paraId="1411D304" w14:textId="77777777" w:rsidR="00C12197" w:rsidRPr="006842E6" w:rsidRDefault="00C12197" w:rsidP="004373A8">
            <w:r w:rsidRPr="006842E6">
              <w:t>7</w:t>
            </w:r>
          </w:p>
        </w:tc>
        <w:tc>
          <w:tcPr>
            <w:tcW w:w="1418" w:type="dxa"/>
            <w:vAlign w:val="bottom"/>
          </w:tcPr>
          <w:p w14:paraId="0AD904F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1417" w:type="dxa"/>
            <w:vAlign w:val="bottom"/>
          </w:tcPr>
          <w:p w14:paraId="429F45C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8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344ADEB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2CD10D4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25</w:t>
            </w:r>
          </w:p>
        </w:tc>
        <w:tc>
          <w:tcPr>
            <w:tcW w:w="1664" w:type="dxa"/>
            <w:tcBorders>
              <w:top w:val="single" w:sz="8" w:space="0" w:color="auto"/>
            </w:tcBorders>
            <w:vAlign w:val="bottom"/>
          </w:tcPr>
          <w:p w14:paraId="6AF72ED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78</w:t>
            </w:r>
          </w:p>
        </w:tc>
      </w:tr>
      <w:tr w:rsidR="00C12197" w:rsidRPr="006842E6" w14:paraId="31F3A067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75870796" w14:textId="77777777" w:rsidR="00C12197" w:rsidRPr="006842E6" w:rsidRDefault="00C12197" w:rsidP="004373A8">
            <w:r w:rsidRPr="006842E6">
              <w:t>31</w:t>
            </w:r>
          </w:p>
        </w:tc>
        <w:tc>
          <w:tcPr>
            <w:tcW w:w="1037" w:type="dxa"/>
            <w:noWrap/>
            <w:hideMark/>
          </w:tcPr>
          <w:p w14:paraId="583B076B" w14:textId="77777777" w:rsidR="00C12197" w:rsidRPr="006842E6" w:rsidRDefault="00C12197" w:rsidP="004373A8">
            <w:r w:rsidRPr="006842E6">
              <w:t>7</w:t>
            </w:r>
          </w:p>
        </w:tc>
        <w:tc>
          <w:tcPr>
            <w:tcW w:w="1418" w:type="dxa"/>
            <w:vAlign w:val="bottom"/>
          </w:tcPr>
          <w:p w14:paraId="6B986C8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</w:t>
            </w:r>
          </w:p>
        </w:tc>
        <w:tc>
          <w:tcPr>
            <w:tcW w:w="1417" w:type="dxa"/>
            <w:vAlign w:val="bottom"/>
          </w:tcPr>
          <w:p w14:paraId="5187B2D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056</w:t>
            </w:r>
          </w:p>
        </w:tc>
        <w:tc>
          <w:tcPr>
            <w:tcW w:w="1134" w:type="dxa"/>
          </w:tcPr>
          <w:p w14:paraId="5DE570A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14:paraId="46204CA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770</w:t>
            </w:r>
          </w:p>
        </w:tc>
        <w:tc>
          <w:tcPr>
            <w:tcW w:w="1664" w:type="dxa"/>
            <w:vAlign w:val="bottom"/>
          </w:tcPr>
          <w:p w14:paraId="6029782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59</w:t>
            </w:r>
          </w:p>
        </w:tc>
      </w:tr>
      <w:tr w:rsidR="00C12197" w:rsidRPr="006842E6" w14:paraId="5196FC94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6A5D4B49" w14:textId="77777777" w:rsidR="00C12197" w:rsidRPr="006842E6" w:rsidRDefault="00C12197" w:rsidP="004373A8">
            <w:r w:rsidRPr="006842E6">
              <w:t>32</w:t>
            </w:r>
          </w:p>
        </w:tc>
        <w:tc>
          <w:tcPr>
            <w:tcW w:w="1037" w:type="dxa"/>
            <w:noWrap/>
            <w:hideMark/>
          </w:tcPr>
          <w:p w14:paraId="181E0E62" w14:textId="77777777" w:rsidR="00C12197" w:rsidRPr="006842E6" w:rsidRDefault="00C12197" w:rsidP="004373A8">
            <w:r w:rsidRPr="006842E6">
              <w:t>7</w:t>
            </w:r>
          </w:p>
        </w:tc>
        <w:tc>
          <w:tcPr>
            <w:tcW w:w="1418" w:type="dxa"/>
            <w:vAlign w:val="bottom"/>
          </w:tcPr>
          <w:p w14:paraId="541A776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</w:t>
            </w:r>
          </w:p>
        </w:tc>
        <w:tc>
          <w:tcPr>
            <w:tcW w:w="1417" w:type="dxa"/>
            <w:vAlign w:val="bottom"/>
          </w:tcPr>
          <w:p w14:paraId="166488C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8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9E047F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bottom"/>
          </w:tcPr>
          <w:p w14:paraId="1C36548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111</w:t>
            </w:r>
          </w:p>
        </w:tc>
        <w:tc>
          <w:tcPr>
            <w:tcW w:w="1664" w:type="dxa"/>
            <w:tcBorders>
              <w:bottom w:val="single" w:sz="18" w:space="0" w:color="auto"/>
            </w:tcBorders>
            <w:vAlign w:val="bottom"/>
          </w:tcPr>
          <w:p w14:paraId="6B55B1E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69</w:t>
            </w:r>
          </w:p>
        </w:tc>
      </w:tr>
      <w:tr w:rsidR="00C12197" w:rsidRPr="006842E6" w14:paraId="3FAAF1D1" w14:textId="77777777" w:rsidTr="00C12197">
        <w:trPr>
          <w:trHeight w:val="300"/>
          <w:jc w:val="center"/>
        </w:trPr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286497CD" w14:textId="77777777" w:rsidR="00C12197" w:rsidRPr="006842E6" w:rsidRDefault="00C12197" w:rsidP="004373A8">
            <w:r w:rsidRPr="006842E6">
              <w:t>33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noWrap/>
            <w:hideMark/>
          </w:tcPr>
          <w:p w14:paraId="36206BBD" w14:textId="77777777" w:rsidR="00C12197" w:rsidRPr="006842E6" w:rsidRDefault="00C12197" w:rsidP="004373A8">
            <w:r w:rsidRPr="006842E6">
              <w:t>7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bottom"/>
          </w:tcPr>
          <w:p w14:paraId="14D20A7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bottom"/>
          </w:tcPr>
          <w:p w14:paraId="58E7C0FB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7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14:paraId="4DE349E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2397124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57</w:t>
            </w:r>
          </w:p>
        </w:tc>
        <w:tc>
          <w:tcPr>
            <w:tcW w:w="1664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75A46B0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13</w:t>
            </w:r>
          </w:p>
        </w:tc>
      </w:tr>
      <w:tr w:rsidR="00C12197" w:rsidRPr="006842E6" w14:paraId="7B43A4E8" w14:textId="77777777" w:rsidTr="00C12197">
        <w:trPr>
          <w:trHeight w:val="300"/>
          <w:jc w:val="center"/>
        </w:trPr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1C0BA596" w14:textId="77777777" w:rsidR="00C12197" w:rsidRPr="006842E6" w:rsidRDefault="00C12197" w:rsidP="004373A8">
            <w:r w:rsidRPr="006842E6">
              <w:t>34</w:t>
            </w:r>
          </w:p>
        </w:tc>
        <w:tc>
          <w:tcPr>
            <w:tcW w:w="1037" w:type="dxa"/>
            <w:tcBorders>
              <w:top w:val="single" w:sz="18" w:space="0" w:color="auto"/>
            </w:tcBorders>
            <w:noWrap/>
            <w:hideMark/>
          </w:tcPr>
          <w:p w14:paraId="05DC29FC" w14:textId="77777777" w:rsidR="00C12197" w:rsidRPr="006842E6" w:rsidRDefault="00C12197" w:rsidP="004373A8">
            <w:r w:rsidRPr="006842E6">
              <w:t>8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bottom"/>
          </w:tcPr>
          <w:p w14:paraId="6A436EC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bottom"/>
          </w:tcPr>
          <w:p w14:paraId="37FCC385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8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E5A43F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2DB0A6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82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bottom"/>
          </w:tcPr>
          <w:p w14:paraId="082B2C0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13</w:t>
            </w:r>
          </w:p>
        </w:tc>
      </w:tr>
      <w:tr w:rsidR="00C12197" w:rsidRPr="006842E6" w14:paraId="2F658F5B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6D1A5F3A" w14:textId="77777777" w:rsidR="00C12197" w:rsidRPr="006842E6" w:rsidRDefault="00C12197" w:rsidP="004373A8">
            <w:r w:rsidRPr="006842E6">
              <w:t>35</w:t>
            </w:r>
          </w:p>
        </w:tc>
        <w:tc>
          <w:tcPr>
            <w:tcW w:w="1037" w:type="dxa"/>
            <w:noWrap/>
            <w:hideMark/>
          </w:tcPr>
          <w:p w14:paraId="27C41328" w14:textId="77777777" w:rsidR="00C12197" w:rsidRPr="006842E6" w:rsidRDefault="00C12197" w:rsidP="004373A8">
            <w:r w:rsidRPr="006842E6">
              <w:t>8</w:t>
            </w:r>
          </w:p>
        </w:tc>
        <w:tc>
          <w:tcPr>
            <w:tcW w:w="1418" w:type="dxa"/>
            <w:vAlign w:val="bottom"/>
          </w:tcPr>
          <w:p w14:paraId="281FAC5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1417" w:type="dxa"/>
            <w:vAlign w:val="bottom"/>
          </w:tcPr>
          <w:p w14:paraId="6223520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99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00EE13D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55E39CF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38</w:t>
            </w:r>
          </w:p>
        </w:tc>
        <w:tc>
          <w:tcPr>
            <w:tcW w:w="1664" w:type="dxa"/>
            <w:tcBorders>
              <w:bottom w:val="single" w:sz="8" w:space="0" w:color="auto"/>
            </w:tcBorders>
            <w:vAlign w:val="bottom"/>
          </w:tcPr>
          <w:p w14:paraId="1809148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30</w:t>
            </w:r>
          </w:p>
        </w:tc>
      </w:tr>
      <w:tr w:rsidR="00C12197" w:rsidRPr="006842E6" w14:paraId="3428F1A8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663969C0" w14:textId="77777777" w:rsidR="00C12197" w:rsidRPr="006842E6" w:rsidRDefault="00C12197" w:rsidP="004373A8">
            <w:r w:rsidRPr="006842E6">
              <w:lastRenderedPageBreak/>
              <w:t>36</w:t>
            </w:r>
          </w:p>
        </w:tc>
        <w:tc>
          <w:tcPr>
            <w:tcW w:w="1037" w:type="dxa"/>
            <w:noWrap/>
            <w:hideMark/>
          </w:tcPr>
          <w:p w14:paraId="439AE6D5" w14:textId="77777777" w:rsidR="00C12197" w:rsidRPr="006842E6" w:rsidRDefault="00C12197" w:rsidP="004373A8">
            <w:r w:rsidRPr="006842E6">
              <w:t>8</w:t>
            </w:r>
          </w:p>
        </w:tc>
        <w:tc>
          <w:tcPr>
            <w:tcW w:w="1418" w:type="dxa"/>
            <w:vAlign w:val="bottom"/>
          </w:tcPr>
          <w:p w14:paraId="28964B6D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</w:t>
            </w:r>
          </w:p>
        </w:tc>
        <w:tc>
          <w:tcPr>
            <w:tcW w:w="1417" w:type="dxa"/>
            <w:vAlign w:val="bottom"/>
          </w:tcPr>
          <w:p w14:paraId="28D86A7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5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1179373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248069A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43</w:t>
            </w:r>
          </w:p>
        </w:tc>
        <w:tc>
          <w:tcPr>
            <w:tcW w:w="1664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032490A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67</w:t>
            </w:r>
          </w:p>
        </w:tc>
      </w:tr>
      <w:tr w:rsidR="00C12197" w:rsidRPr="006842E6" w14:paraId="136BA06D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21CB7886" w14:textId="77777777" w:rsidR="00C12197" w:rsidRPr="006842E6" w:rsidRDefault="00C12197" w:rsidP="004373A8">
            <w:r w:rsidRPr="006842E6">
              <w:t>37</w:t>
            </w:r>
          </w:p>
        </w:tc>
        <w:tc>
          <w:tcPr>
            <w:tcW w:w="1037" w:type="dxa"/>
            <w:noWrap/>
            <w:hideMark/>
          </w:tcPr>
          <w:p w14:paraId="15DB72E4" w14:textId="77777777" w:rsidR="00C12197" w:rsidRPr="006842E6" w:rsidRDefault="00C12197" w:rsidP="004373A8">
            <w:r w:rsidRPr="006842E6">
              <w:t>8</w:t>
            </w:r>
          </w:p>
        </w:tc>
        <w:tc>
          <w:tcPr>
            <w:tcW w:w="1418" w:type="dxa"/>
            <w:vAlign w:val="bottom"/>
          </w:tcPr>
          <w:p w14:paraId="1ED34FE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  <w:tc>
          <w:tcPr>
            <w:tcW w:w="1417" w:type="dxa"/>
            <w:vAlign w:val="bottom"/>
          </w:tcPr>
          <w:p w14:paraId="2BABFCF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13AF1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E30399B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bottom"/>
          </w:tcPr>
          <w:p w14:paraId="6B1EB0A5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</w:tr>
      <w:tr w:rsidR="00C12197" w:rsidRPr="006842E6" w14:paraId="66E3F079" w14:textId="77777777" w:rsidTr="00C12197">
        <w:trPr>
          <w:trHeight w:val="300"/>
          <w:jc w:val="center"/>
        </w:trPr>
        <w:tc>
          <w:tcPr>
            <w:tcW w:w="957" w:type="dxa"/>
            <w:noWrap/>
            <w:hideMark/>
          </w:tcPr>
          <w:p w14:paraId="22F62807" w14:textId="77777777" w:rsidR="00C12197" w:rsidRPr="006842E6" w:rsidRDefault="00C12197" w:rsidP="004373A8">
            <w:r w:rsidRPr="006842E6">
              <w:t>38</w:t>
            </w:r>
          </w:p>
        </w:tc>
        <w:tc>
          <w:tcPr>
            <w:tcW w:w="1037" w:type="dxa"/>
            <w:noWrap/>
            <w:hideMark/>
          </w:tcPr>
          <w:p w14:paraId="586A5162" w14:textId="77777777" w:rsidR="00C12197" w:rsidRPr="006842E6" w:rsidRDefault="00C12197" w:rsidP="004373A8">
            <w:r w:rsidRPr="006842E6">
              <w:t>8</w:t>
            </w:r>
          </w:p>
        </w:tc>
        <w:tc>
          <w:tcPr>
            <w:tcW w:w="1418" w:type="dxa"/>
            <w:vAlign w:val="bottom"/>
          </w:tcPr>
          <w:p w14:paraId="01C1095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2</w:t>
            </w:r>
          </w:p>
        </w:tc>
        <w:tc>
          <w:tcPr>
            <w:tcW w:w="1417" w:type="dxa"/>
            <w:vAlign w:val="bottom"/>
          </w:tcPr>
          <w:p w14:paraId="658F7E21" w14:textId="77777777" w:rsidR="00C12197" w:rsidRDefault="00AD156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1134" w:type="dxa"/>
          </w:tcPr>
          <w:p w14:paraId="4CE6B50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14:paraId="49BC5DE8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9</w:t>
            </w:r>
          </w:p>
        </w:tc>
        <w:tc>
          <w:tcPr>
            <w:tcW w:w="1664" w:type="dxa"/>
            <w:vAlign w:val="bottom"/>
          </w:tcPr>
          <w:p w14:paraId="5A6B713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</w:tr>
      <w:tr w:rsidR="00C12197" w:rsidRPr="006842E6" w14:paraId="6DBEA72A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  <w:hideMark/>
          </w:tcPr>
          <w:p w14:paraId="518D3E74" w14:textId="77777777" w:rsidR="00C12197" w:rsidRPr="006842E6" w:rsidRDefault="00C12197" w:rsidP="004373A8">
            <w:r w:rsidRPr="006842E6">
              <w:t>39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32A1C295" w14:textId="77777777" w:rsidR="00C12197" w:rsidRPr="006842E6" w:rsidRDefault="00C12197" w:rsidP="004373A8">
            <w:r w:rsidRPr="006842E6">
              <w:t>8</w:t>
            </w:r>
          </w:p>
        </w:tc>
        <w:tc>
          <w:tcPr>
            <w:tcW w:w="1418" w:type="dxa"/>
            <w:vAlign w:val="bottom"/>
          </w:tcPr>
          <w:p w14:paraId="02B28AD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9</w:t>
            </w:r>
          </w:p>
        </w:tc>
        <w:tc>
          <w:tcPr>
            <w:tcW w:w="1417" w:type="dxa"/>
            <w:vAlign w:val="bottom"/>
          </w:tcPr>
          <w:p w14:paraId="16847914" w14:textId="77777777" w:rsidR="00C12197" w:rsidRDefault="00AD156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</w:t>
            </w:r>
          </w:p>
        </w:tc>
        <w:tc>
          <w:tcPr>
            <w:tcW w:w="1134" w:type="dxa"/>
          </w:tcPr>
          <w:p w14:paraId="73259F2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14:paraId="05567B9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3</w:t>
            </w:r>
          </w:p>
        </w:tc>
        <w:tc>
          <w:tcPr>
            <w:tcW w:w="1664" w:type="dxa"/>
            <w:vAlign w:val="bottom"/>
          </w:tcPr>
          <w:p w14:paraId="61CF6E1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</w:tr>
      <w:tr w:rsidR="00C12197" w:rsidRPr="006842E6" w14:paraId="78D9FA2F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  <w:hideMark/>
          </w:tcPr>
          <w:p w14:paraId="461FF569" w14:textId="77777777" w:rsidR="00C12197" w:rsidRPr="006842E6" w:rsidRDefault="00C12197" w:rsidP="004373A8">
            <w:r w:rsidRPr="006842E6">
              <w:t>40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5316A06C" w14:textId="77777777" w:rsidR="00C12197" w:rsidRPr="006842E6" w:rsidRDefault="00C12197" w:rsidP="004373A8">
            <w:r w:rsidRPr="006842E6">
              <w:t>8</w:t>
            </w:r>
          </w:p>
        </w:tc>
        <w:tc>
          <w:tcPr>
            <w:tcW w:w="1418" w:type="dxa"/>
            <w:vAlign w:val="bottom"/>
          </w:tcPr>
          <w:p w14:paraId="261542ED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1417" w:type="dxa"/>
            <w:vAlign w:val="bottom"/>
          </w:tcPr>
          <w:p w14:paraId="18B542F6" w14:textId="77777777" w:rsidR="00C12197" w:rsidRDefault="00AD156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CD6881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bottom"/>
          </w:tcPr>
          <w:p w14:paraId="4D2EF6ED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1664" w:type="dxa"/>
            <w:tcBorders>
              <w:bottom w:val="single" w:sz="18" w:space="0" w:color="auto"/>
            </w:tcBorders>
            <w:vAlign w:val="bottom"/>
          </w:tcPr>
          <w:p w14:paraId="1DC3BA97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</w:tr>
      <w:tr w:rsidR="00C12197" w:rsidRPr="006842E6" w14:paraId="5B37F876" w14:textId="77777777" w:rsidTr="00C12197">
        <w:trPr>
          <w:trHeight w:val="300"/>
          <w:jc w:val="center"/>
        </w:trPr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5FDA47" w14:textId="77777777" w:rsidR="00C12197" w:rsidRPr="006842E6" w:rsidRDefault="00C12197" w:rsidP="004373A8">
            <w:r w:rsidRPr="006842E6">
              <w:t>41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145C3B7" w14:textId="77777777" w:rsidR="00C12197" w:rsidRPr="006842E6" w:rsidRDefault="00C12197" w:rsidP="004373A8">
            <w:r w:rsidRPr="006842E6">
              <w:t>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C7208D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DCAE7C5" w14:textId="77777777" w:rsidR="00C12197" w:rsidRDefault="00AD156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14:paraId="5C2A301B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598456D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1664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450490E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</w:tr>
      <w:tr w:rsidR="00C12197" w:rsidRPr="006842E6" w14:paraId="363E3CC2" w14:textId="77777777" w:rsidTr="00C12197">
        <w:trPr>
          <w:trHeight w:val="300"/>
          <w:jc w:val="center"/>
        </w:trPr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439B17" w14:textId="77777777" w:rsidR="00C12197" w:rsidRPr="006842E6" w:rsidRDefault="00C12197" w:rsidP="004373A8">
            <w:r w:rsidRPr="006842E6">
              <w:t>42</w:t>
            </w:r>
          </w:p>
        </w:tc>
        <w:tc>
          <w:tcPr>
            <w:tcW w:w="103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5A17B1F" w14:textId="77777777" w:rsidR="00C12197" w:rsidRPr="006842E6" w:rsidRDefault="00C12197" w:rsidP="004373A8">
            <w:r w:rsidRPr="006842E6">
              <w:t>9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bottom"/>
          </w:tcPr>
          <w:p w14:paraId="4EFD563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bottom"/>
          </w:tcPr>
          <w:p w14:paraId="67E0481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2239FC8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2599E25F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B8E1EBF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</w:tr>
      <w:tr w:rsidR="00C12197" w:rsidRPr="006842E6" w14:paraId="7E769BEB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  <w:hideMark/>
          </w:tcPr>
          <w:p w14:paraId="0CADC13C" w14:textId="77777777" w:rsidR="00C12197" w:rsidRPr="006842E6" w:rsidRDefault="00C12197" w:rsidP="004373A8">
            <w:r w:rsidRPr="006842E6">
              <w:t>43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00DADDB6" w14:textId="77777777" w:rsidR="00C12197" w:rsidRPr="006842E6" w:rsidRDefault="00C12197" w:rsidP="004373A8">
            <w:r w:rsidRPr="006842E6">
              <w:t>9</w:t>
            </w:r>
          </w:p>
        </w:tc>
        <w:tc>
          <w:tcPr>
            <w:tcW w:w="1418" w:type="dxa"/>
            <w:vAlign w:val="bottom"/>
          </w:tcPr>
          <w:p w14:paraId="67784A75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  <w:tc>
          <w:tcPr>
            <w:tcW w:w="1417" w:type="dxa"/>
            <w:vAlign w:val="bottom"/>
          </w:tcPr>
          <w:p w14:paraId="0CCD655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EB4883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2ED9FA1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1664" w:type="dxa"/>
            <w:tcBorders>
              <w:top w:val="single" w:sz="8" w:space="0" w:color="auto"/>
            </w:tcBorders>
            <w:vAlign w:val="bottom"/>
          </w:tcPr>
          <w:p w14:paraId="7B5B73CE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</w:tr>
      <w:tr w:rsidR="00C12197" w:rsidRPr="006842E6" w14:paraId="2453322A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274890C4" w14:textId="77777777" w:rsidR="00C12197" w:rsidRPr="001039C8" w:rsidRDefault="00C12197" w:rsidP="004373A8">
            <w:r w:rsidRPr="001039C8">
              <w:t>44</w:t>
            </w:r>
          </w:p>
        </w:tc>
        <w:tc>
          <w:tcPr>
            <w:tcW w:w="1037" w:type="dxa"/>
            <w:shd w:val="clear" w:color="auto" w:fill="auto"/>
            <w:noWrap/>
          </w:tcPr>
          <w:p w14:paraId="25E67590" w14:textId="77777777" w:rsidR="00C12197" w:rsidRPr="001039C8" w:rsidRDefault="00C12197" w:rsidP="004373A8">
            <w:r w:rsidRPr="001039C8">
              <w:t>9</w:t>
            </w:r>
          </w:p>
        </w:tc>
        <w:tc>
          <w:tcPr>
            <w:tcW w:w="1418" w:type="dxa"/>
            <w:vAlign w:val="bottom"/>
          </w:tcPr>
          <w:p w14:paraId="1538DE4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1417" w:type="dxa"/>
            <w:vAlign w:val="bottom"/>
          </w:tcPr>
          <w:p w14:paraId="41B4B9F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1134" w:type="dxa"/>
          </w:tcPr>
          <w:p w14:paraId="4D4E0C1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701" w:type="dxa"/>
            <w:vAlign w:val="bottom"/>
          </w:tcPr>
          <w:p w14:paraId="4632E1BD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1664" w:type="dxa"/>
            <w:vAlign w:val="bottom"/>
          </w:tcPr>
          <w:p w14:paraId="290AF48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</w:tr>
      <w:tr w:rsidR="00C12197" w:rsidRPr="006842E6" w14:paraId="6750F062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26B8304E" w14:textId="77777777" w:rsidR="00C12197" w:rsidRPr="001039C8" w:rsidRDefault="00C12197" w:rsidP="004373A8">
            <w:r w:rsidRPr="001039C8">
              <w:t>45</w:t>
            </w:r>
          </w:p>
        </w:tc>
        <w:tc>
          <w:tcPr>
            <w:tcW w:w="1037" w:type="dxa"/>
            <w:shd w:val="clear" w:color="auto" w:fill="auto"/>
            <w:noWrap/>
          </w:tcPr>
          <w:p w14:paraId="0321D8E9" w14:textId="77777777" w:rsidR="00C12197" w:rsidRPr="001039C8" w:rsidRDefault="00C12197" w:rsidP="004373A8">
            <w:r w:rsidRPr="001039C8">
              <w:t>9</w:t>
            </w:r>
          </w:p>
        </w:tc>
        <w:tc>
          <w:tcPr>
            <w:tcW w:w="1418" w:type="dxa"/>
            <w:vAlign w:val="bottom"/>
          </w:tcPr>
          <w:p w14:paraId="448B1B7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1417" w:type="dxa"/>
            <w:vAlign w:val="bottom"/>
          </w:tcPr>
          <w:p w14:paraId="27A88BC1" w14:textId="77777777" w:rsidR="00C12197" w:rsidRDefault="00AD156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1134" w:type="dxa"/>
          </w:tcPr>
          <w:p w14:paraId="08064375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701" w:type="dxa"/>
            <w:vAlign w:val="bottom"/>
          </w:tcPr>
          <w:p w14:paraId="735698E5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  <w:r w:rsidR="000103B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64" w:type="dxa"/>
            <w:vAlign w:val="bottom"/>
          </w:tcPr>
          <w:p w14:paraId="5C348EA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</w:tr>
      <w:tr w:rsidR="00C12197" w:rsidRPr="006842E6" w14:paraId="4928E0CE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2722D265" w14:textId="77777777" w:rsidR="00C12197" w:rsidRPr="001039C8" w:rsidRDefault="00C12197" w:rsidP="004373A8">
            <w:r w:rsidRPr="001039C8">
              <w:t>46</w:t>
            </w:r>
          </w:p>
        </w:tc>
        <w:tc>
          <w:tcPr>
            <w:tcW w:w="1037" w:type="dxa"/>
            <w:shd w:val="clear" w:color="auto" w:fill="auto"/>
            <w:noWrap/>
          </w:tcPr>
          <w:p w14:paraId="7DEE2AA7" w14:textId="77777777" w:rsidR="00C12197" w:rsidRPr="001039C8" w:rsidRDefault="00C12197" w:rsidP="004373A8">
            <w:r w:rsidRPr="001039C8">
              <w:t>9</w:t>
            </w:r>
          </w:p>
        </w:tc>
        <w:tc>
          <w:tcPr>
            <w:tcW w:w="1418" w:type="dxa"/>
            <w:vAlign w:val="bottom"/>
          </w:tcPr>
          <w:p w14:paraId="34E7513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1417" w:type="dxa"/>
            <w:vAlign w:val="bottom"/>
          </w:tcPr>
          <w:p w14:paraId="2922767B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1134" w:type="dxa"/>
          </w:tcPr>
          <w:p w14:paraId="2A28109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701" w:type="dxa"/>
            <w:vAlign w:val="bottom"/>
          </w:tcPr>
          <w:p w14:paraId="5E107A3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9</w:t>
            </w:r>
          </w:p>
        </w:tc>
        <w:tc>
          <w:tcPr>
            <w:tcW w:w="1664" w:type="dxa"/>
            <w:vAlign w:val="bottom"/>
          </w:tcPr>
          <w:p w14:paraId="392E881F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</w:tr>
      <w:tr w:rsidR="00C12197" w:rsidRPr="006842E6" w14:paraId="76C31D21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40452CFB" w14:textId="77777777" w:rsidR="00C12197" w:rsidRPr="001039C8" w:rsidRDefault="00C12197" w:rsidP="004373A8">
            <w:r w:rsidRPr="001039C8">
              <w:t>47</w:t>
            </w:r>
          </w:p>
        </w:tc>
        <w:tc>
          <w:tcPr>
            <w:tcW w:w="1037" w:type="dxa"/>
            <w:shd w:val="clear" w:color="auto" w:fill="auto"/>
            <w:noWrap/>
          </w:tcPr>
          <w:p w14:paraId="38DB7379" w14:textId="77777777" w:rsidR="00C12197" w:rsidRPr="001039C8" w:rsidRDefault="00C12197" w:rsidP="004373A8">
            <w:r w:rsidRPr="001039C8">
              <w:t>9</w:t>
            </w:r>
          </w:p>
        </w:tc>
        <w:tc>
          <w:tcPr>
            <w:tcW w:w="1418" w:type="dxa"/>
            <w:vAlign w:val="bottom"/>
          </w:tcPr>
          <w:p w14:paraId="55E9BE1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8</w:t>
            </w:r>
          </w:p>
        </w:tc>
        <w:tc>
          <w:tcPr>
            <w:tcW w:w="1417" w:type="dxa"/>
            <w:vAlign w:val="bottom"/>
          </w:tcPr>
          <w:p w14:paraId="032DC5EF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1134" w:type="dxa"/>
          </w:tcPr>
          <w:p w14:paraId="0E0F0BF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701" w:type="dxa"/>
            <w:vAlign w:val="bottom"/>
          </w:tcPr>
          <w:p w14:paraId="7249ACCF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7</w:t>
            </w:r>
          </w:p>
        </w:tc>
        <w:tc>
          <w:tcPr>
            <w:tcW w:w="1664" w:type="dxa"/>
            <w:vAlign w:val="bottom"/>
          </w:tcPr>
          <w:p w14:paraId="0F77820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</w:tr>
      <w:tr w:rsidR="00C12197" w:rsidRPr="006842E6" w14:paraId="695F75E0" w14:textId="77777777" w:rsidTr="00C12197">
        <w:trPr>
          <w:trHeight w:val="300"/>
          <w:jc w:val="center"/>
        </w:trPr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4160BE" w14:textId="77777777" w:rsidR="00C12197" w:rsidRPr="001039C8" w:rsidRDefault="00C12197" w:rsidP="004373A8">
            <w:r w:rsidRPr="001039C8">
              <w:t>48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05292647" w14:textId="77777777" w:rsidR="00C12197" w:rsidRPr="001039C8" w:rsidRDefault="00C12197" w:rsidP="004373A8">
            <w:r w:rsidRPr="001039C8">
              <w:t>9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bottom"/>
          </w:tcPr>
          <w:p w14:paraId="16AE2FB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6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bottom"/>
          </w:tcPr>
          <w:p w14:paraId="336827C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DCA3FDA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3006A23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7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bottom"/>
          </w:tcPr>
          <w:p w14:paraId="11F46F53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</w:tr>
      <w:tr w:rsidR="00C12197" w:rsidRPr="006842E6" w14:paraId="08843DB4" w14:textId="77777777" w:rsidTr="00C12197">
        <w:trPr>
          <w:trHeight w:val="300"/>
          <w:jc w:val="center"/>
        </w:trPr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3A1175" w14:textId="77777777" w:rsidR="00C12197" w:rsidRPr="001039C8" w:rsidRDefault="00C12197" w:rsidP="004373A8">
            <w:r w:rsidRPr="001039C8">
              <w:t>49</w:t>
            </w:r>
          </w:p>
        </w:tc>
        <w:tc>
          <w:tcPr>
            <w:tcW w:w="1037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64BC6B60" w14:textId="77777777" w:rsidR="00C12197" w:rsidRPr="001039C8" w:rsidRDefault="00C12197" w:rsidP="004373A8">
            <w:r w:rsidRPr="001039C8">
              <w:t>10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bottom"/>
          </w:tcPr>
          <w:p w14:paraId="2B7032B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bottom"/>
          </w:tcPr>
          <w:p w14:paraId="0A568574" w14:textId="77777777" w:rsidR="00C12197" w:rsidRDefault="00AD156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14:paraId="344A66F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55DEC6D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</w:t>
            </w:r>
          </w:p>
        </w:tc>
        <w:tc>
          <w:tcPr>
            <w:tcW w:w="1664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F43D66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</w:tr>
      <w:tr w:rsidR="00C12197" w:rsidRPr="006842E6" w14:paraId="0B9F58C7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543FDC89" w14:textId="77777777" w:rsidR="00C12197" w:rsidRPr="001039C8" w:rsidRDefault="00C12197" w:rsidP="004373A8">
            <w:r w:rsidRPr="001039C8">
              <w:t>50</w:t>
            </w:r>
          </w:p>
        </w:tc>
        <w:tc>
          <w:tcPr>
            <w:tcW w:w="1037" w:type="dxa"/>
            <w:shd w:val="clear" w:color="auto" w:fill="auto"/>
            <w:noWrap/>
          </w:tcPr>
          <w:p w14:paraId="30FC4BD0" w14:textId="77777777" w:rsidR="00C12197" w:rsidRPr="001039C8" w:rsidRDefault="00C12197" w:rsidP="004373A8">
            <w:r w:rsidRPr="001039C8">
              <w:t>10</w:t>
            </w:r>
          </w:p>
        </w:tc>
        <w:tc>
          <w:tcPr>
            <w:tcW w:w="1418" w:type="dxa"/>
            <w:vAlign w:val="bottom"/>
          </w:tcPr>
          <w:p w14:paraId="59F52E7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  <w:tc>
          <w:tcPr>
            <w:tcW w:w="1417" w:type="dxa"/>
            <w:vAlign w:val="bottom"/>
          </w:tcPr>
          <w:p w14:paraId="2E03BAFC" w14:textId="77777777" w:rsidR="00C12197" w:rsidRDefault="00AD156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0291AC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23F53E3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1664" w:type="dxa"/>
            <w:tcBorders>
              <w:top w:val="single" w:sz="8" w:space="0" w:color="auto"/>
            </w:tcBorders>
            <w:vAlign w:val="bottom"/>
          </w:tcPr>
          <w:p w14:paraId="126018AD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</w:tr>
      <w:tr w:rsidR="00C12197" w:rsidRPr="006842E6" w14:paraId="4C35FE51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7B1D790C" w14:textId="77777777" w:rsidR="00C12197" w:rsidRPr="001039C8" w:rsidRDefault="00C12197" w:rsidP="004373A8">
            <w:r w:rsidRPr="001039C8">
              <w:t>51</w:t>
            </w:r>
          </w:p>
        </w:tc>
        <w:tc>
          <w:tcPr>
            <w:tcW w:w="1037" w:type="dxa"/>
            <w:shd w:val="clear" w:color="auto" w:fill="auto"/>
            <w:noWrap/>
          </w:tcPr>
          <w:p w14:paraId="34B9A863" w14:textId="77777777" w:rsidR="00C12197" w:rsidRPr="001039C8" w:rsidRDefault="00C12197" w:rsidP="004373A8">
            <w:r w:rsidRPr="001039C8">
              <w:t>10</w:t>
            </w:r>
          </w:p>
        </w:tc>
        <w:tc>
          <w:tcPr>
            <w:tcW w:w="1418" w:type="dxa"/>
            <w:vAlign w:val="bottom"/>
          </w:tcPr>
          <w:p w14:paraId="517DAE8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1417" w:type="dxa"/>
            <w:vAlign w:val="bottom"/>
          </w:tcPr>
          <w:p w14:paraId="5D9CBB8B" w14:textId="77777777" w:rsidR="00C12197" w:rsidRDefault="00AD156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1134" w:type="dxa"/>
          </w:tcPr>
          <w:p w14:paraId="60D3A92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330DE97B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7</w:t>
            </w:r>
          </w:p>
        </w:tc>
        <w:tc>
          <w:tcPr>
            <w:tcW w:w="1664" w:type="dxa"/>
            <w:vAlign w:val="bottom"/>
          </w:tcPr>
          <w:p w14:paraId="37C2EE1F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</w:tr>
      <w:tr w:rsidR="00C12197" w:rsidRPr="006842E6" w14:paraId="737442E8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4E6A4836" w14:textId="77777777" w:rsidR="00C12197" w:rsidRPr="001039C8" w:rsidRDefault="00C12197" w:rsidP="004373A8">
            <w:r w:rsidRPr="001039C8">
              <w:t>52</w:t>
            </w:r>
          </w:p>
        </w:tc>
        <w:tc>
          <w:tcPr>
            <w:tcW w:w="1037" w:type="dxa"/>
            <w:shd w:val="clear" w:color="auto" w:fill="auto"/>
            <w:noWrap/>
          </w:tcPr>
          <w:p w14:paraId="5E6110D7" w14:textId="77777777" w:rsidR="00C12197" w:rsidRPr="001039C8" w:rsidRDefault="00C12197" w:rsidP="004373A8">
            <w:r w:rsidRPr="001039C8">
              <w:t>10</w:t>
            </w:r>
          </w:p>
        </w:tc>
        <w:tc>
          <w:tcPr>
            <w:tcW w:w="1418" w:type="dxa"/>
            <w:vAlign w:val="bottom"/>
          </w:tcPr>
          <w:p w14:paraId="4CCFDE0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1417" w:type="dxa"/>
            <w:vAlign w:val="bottom"/>
          </w:tcPr>
          <w:p w14:paraId="5D86594F" w14:textId="77777777" w:rsidR="00C12197" w:rsidRDefault="00AD156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1134" w:type="dxa"/>
          </w:tcPr>
          <w:p w14:paraId="061D1B9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25B76AC9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0</w:t>
            </w:r>
          </w:p>
        </w:tc>
        <w:tc>
          <w:tcPr>
            <w:tcW w:w="1664" w:type="dxa"/>
            <w:vAlign w:val="bottom"/>
          </w:tcPr>
          <w:p w14:paraId="08886416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</w:tr>
      <w:tr w:rsidR="00C12197" w:rsidRPr="006842E6" w14:paraId="303AE1BB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4E37B0D9" w14:textId="77777777" w:rsidR="00C12197" w:rsidRPr="001039C8" w:rsidRDefault="00C12197" w:rsidP="004373A8">
            <w:r w:rsidRPr="001039C8">
              <w:t>53</w:t>
            </w:r>
          </w:p>
        </w:tc>
        <w:tc>
          <w:tcPr>
            <w:tcW w:w="1037" w:type="dxa"/>
            <w:shd w:val="clear" w:color="auto" w:fill="auto"/>
            <w:noWrap/>
          </w:tcPr>
          <w:p w14:paraId="49884455" w14:textId="77777777" w:rsidR="00C12197" w:rsidRPr="001039C8" w:rsidRDefault="00C12197" w:rsidP="004373A8">
            <w:r w:rsidRPr="001039C8">
              <w:t>10</w:t>
            </w:r>
          </w:p>
        </w:tc>
        <w:tc>
          <w:tcPr>
            <w:tcW w:w="1418" w:type="dxa"/>
            <w:vAlign w:val="bottom"/>
          </w:tcPr>
          <w:p w14:paraId="0BB2400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1417" w:type="dxa"/>
            <w:vAlign w:val="bottom"/>
          </w:tcPr>
          <w:p w14:paraId="504E390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1134" w:type="dxa"/>
          </w:tcPr>
          <w:p w14:paraId="63EDE8FA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390FA43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5</w:t>
            </w:r>
          </w:p>
        </w:tc>
        <w:tc>
          <w:tcPr>
            <w:tcW w:w="1664" w:type="dxa"/>
            <w:vAlign w:val="bottom"/>
          </w:tcPr>
          <w:p w14:paraId="281B092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</w:tr>
      <w:tr w:rsidR="00C12197" w:rsidRPr="006842E6" w14:paraId="76B9B1E1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5DF27E20" w14:textId="77777777" w:rsidR="00C12197" w:rsidRPr="001039C8" w:rsidRDefault="00C12197" w:rsidP="004373A8">
            <w:r w:rsidRPr="001039C8">
              <w:t>54</w:t>
            </w:r>
          </w:p>
        </w:tc>
        <w:tc>
          <w:tcPr>
            <w:tcW w:w="1037" w:type="dxa"/>
            <w:shd w:val="clear" w:color="auto" w:fill="auto"/>
            <w:noWrap/>
          </w:tcPr>
          <w:p w14:paraId="3ADD7E7F" w14:textId="77777777" w:rsidR="00C12197" w:rsidRPr="001039C8" w:rsidRDefault="00C12197" w:rsidP="004373A8">
            <w:r w:rsidRPr="001039C8">
              <w:t>10</w:t>
            </w:r>
          </w:p>
        </w:tc>
        <w:tc>
          <w:tcPr>
            <w:tcW w:w="1418" w:type="dxa"/>
            <w:vAlign w:val="bottom"/>
          </w:tcPr>
          <w:p w14:paraId="5E4AA50D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8</w:t>
            </w:r>
          </w:p>
        </w:tc>
        <w:tc>
          <w:tcPr>
            <w:tcW w:w="1417" w:type="dxa"/>
            <w:vAlign w:val="bottom"/>
          </w:tcPr>
          <w:p w14:paraId="70AAD889" w14:textId="77777777" w:rsidR="00C12197" w:rsidRDefault="00AD156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1134" w:type="dxa"/>
          </w:tcPr>
          <w:p w14:paraId="6541E06D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2B4B9BBA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3</w:t>
            </w:r>
          </w:p>
        </w:tc>
        <w:tc>
          <w:tcPr>
            <w:tcW w:w="1664" w:type="dxa"/>
            <w:vAlign w:val="bottom"/>
          </w:tcPr>
          <w:p w14:paraId="0EA1F827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</w:tr>
      <w:tr w:rsidR="00C12197" w:rsidRPr="006842E6" w14:paraId="2F3054BA" w14:textId="77777777" w:rsidTr="00C12197">
        <w:trPr>
          <w:trHeight w:val="300"/>
          <w:jc w:val="center"/>
        </w:trPr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E9EA0A" w14:textId="77777777" w:rsidR="00C12197" w:rsidRPr="001039C8" w:rsidRDefault="00C12197" w:rsidP="004373A8">
            <w:r w:rsidRPr="001039C8">
              <w:t>55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4C471A7" w14:textId="77777777" w:rsidR="00C12197" w:rsidRPr="001039C8" w:rsidRDefault="00C12197" w:rsidP="004373A8">
            <w:r w:rsidRPr="001039C8">
              <w:t>10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bottom"/>
          </w:tcPr>
          <w:p w14:paraId="3F48DC5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5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bottom"/>
          </w:tcPr>
          <w:p w14:paraId="693A238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7148FB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309B0B4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bottom"/>
          </w:tcPr>
          <w:p w14:paraId="55CCDC68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</w:tr>
      <w:tr w:rsidR="00C12197" w:rsidRPr="006842E6" w14:paraId="11AE104C" w14:textId="77777777" w:rsidTr="00C12197">
        <w:trPr>
          <w:trHeight w:val="300"/>
          <w:jc w:val="center"/>
        </w:trPr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2F4054" w14:textId="77777777" w:rsidR="00C12197" w:rsidRPr="001039C8" w:rsidRDefault="00C12197" w:rsidP="004373A8">
            <w:r w:rsidRPr="001039C8">
              <w:t>56</w:t>
            </w:r>
          </w:p>
        </w:tc>
        <w:tc>
          <w:tcPr>
            <w:tcW w:w="1037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6BC3D1C5" w14:textId="77777777" w:rsidR="00C12197" w:rsidRPr="001039C8" w:rsidRDefault="00C12197" w:rsidP="004373A8">
            <w:r w:rsidRPr="001039C8">
              <w:t>11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bottom"/>
          </w:tcPr>
          <w:p w14:paraId="52536B2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bottom"/>
          </w:tcPr>
          <w:p w14:paraId="65418E8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04C99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5B5D6A9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bottom"/>
          </w:tcPr>
          <w:p w14:paraId="7BF8C51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</w:tr>
      <w:tr w:rsidR="00C12197" w:rsidRPr="006842E6" w14:paraId="65F2EFE9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5DB400B6" w14:textId="77777777" w:rsidR="00C12197" w:rsidRPr="001039C8" w:rsidRDefault="00C12197" w:rsidP="004373A8">
            <w:r w:rsidRPr="001039C8">
              <w:t>57</w:t>
            </w:r>
          </w:p>
        </w:tc>
        <w:tc>
          <w:tcPr>
            <w:tcW w:w="1037" w:type="dxa"/>
            <w:shd w:val="clear" w:color="auto" w:fill="auto"/>
            <w:noWrap/>
          </w:tcPr>
          <w:p w14:paraId="5D8C1C6F" w14:textId="77777777" w:rsidR="00C12197" w:rsidRPr="001039C8" w:rsidRDefault="00C12197" w:rsidP="004373A8">
            <w:r w:rsidRPr="001039C8">
              <w:t>11</w:t>
            </w:r>
          </w:p>
        </w:tc>
        <w:tc>
          <w:tcPr>
            <w:tcW w:w="1418" w:type="dxa"/>
            <w:vAlign w:val="bottom"/>
          </w:tcPr>
          <w:p w14:paraId="632BB1C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1417" w:type="dxa"/>
            <w:vAlign w:val="bottom"/>
          </w:tcPr>
          <w:p w14:paraId="1E4F146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ACD89DB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bottom"/>
          </w:tcPr>
          <w:p w14:paraId="1A2E6E6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5</w:t>
            </w:r>
          </w:p>
        </w:tc>
        <w:tc>
          <w:tcPr>
            <w:tcW w:w="1664" w:type="dxa"/>
            <w:tcBorders>
              <w:bottom w:val="single" w:sz="18" w:space="0" w:color="auto"/>
            </w:tcBorders>
            <w:vAlign w:val="bottom"/>
          </w:tcPr>
          <w:p w14:paraId="024D2E3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</w:tr>
      <w:tr w:rsidR="00C12197" w:rsidRPr="006842E6" w14:paraId="4C6842ED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33EAA81F" w14:textId="77777777" w:rsidR="00C12197" w:rsidRPr="001039C8" w:rsidRDefault="00C12197" w:rsidP="004373A8">
            <w:r w:rsidRPr="001039C8">
              <w:t>58</w:t>
            </w:r>
          </w:p>
        </w:tc>
        <w:tc>
          <w:tcPr>
            <w:tcW w:w="1037" w:type="dxa"/>
            <w:shd w:val="clear" w:color="auto" w:fill="auto"/>
            <w:noWrap/>
          </w:tcPr>
          <w:p w14:paraId="4C407C03" w14:textId="77777777" w:rsidR="00C12197" w:rsidRPr="001039C8" w:rsidRDefault="00C12197" w:rsidP="004373A8">
            <w:r w:rsidRPr="001039C8">
              <w:t>11</w:t>
            </w:r>
          </w:p>
        </w:tc>
        <w:tc>
          <w:tcPr>
            <w:tcW w:w="1418" w:type="dxa"/>
            <w:vAlign w:val="bottom"/>
          </w:tcPr>
          <w:p w14:paraId="60E2554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0</w:t>
            </w:r>
          </w:p>
        </w:tc>
        <w:tc>
          <w:tcPr>
            <w:tcW w:w="1417" w:type="dxa"/>
            <w:vAlign w:val="bottom"/>
          </w:tcPr>
          <w:p w14:paraId="65ED9A7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14:paraId="674BD11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2A18E50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1664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ADD71EB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</w:tr>
      <w:tr w:rsidR="00C12197" w:rsidRPr="006842E6" w14:paraId="4CA8DA3E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56DC4FFE" w14:textId="77777777" w:rsidR="00C12197" w:rsidRPr="001039C8" w:rsidRDefault="00C12197" w:rsidP="004373A8">
            <w:r w:rsidRPr="001039C8">
              <w:t>59</w:t>
            </w:r>
          </w:p>
        </w:tc>
        <w:tc>
          <w:tcPr>
            <w:tcW w:w="1037" w:type="dxa"/>
            <w:shd w:val="clear" w:color="auto" w:fill="auto"/>
            <w:noWrap/>
          </w:tcPr>
          <w:p w14:paraId="5CF5B191" w14:textId="77777777" w:rsidR="00C12197" w:rsidRPr="001039C8" w:rsidRDefault="00C12197" w:rsidP="004373A8">
            <w:r w:rsidRPr="001039C8">
              <w:t>11</w:t>
            </w:r>
          </w:p>
        </w:tc>
        <w:tc>
          <w:tcPr>
            <w:tcW w:w="1418" w:type="dxa"/>
            <w:vAlign w:val="bottom"/>
          </w:tcPr>
          <w:p w14:paraId="58A9EFE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1417" w:type="dxa"/>
            <w:vAlign w:val="bottom"/>
          </w:tcPr>
          <w:p w14:paraId="0A653DCC" w14:textId="77777777" w:rsidR="00C12197" w:rsidRDefault="00AD156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9007C85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52B5EA1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1664" w:type="dxa"/>
            <w:tcBorders>
              <w:top w:val="single" w:sz="8" w:space="0" w:color="auto"/>
            </w:tcBorders>
            <w:vAlign w:val="bottom"/>
          </w:tcPr>
          <w:p w14:paraId="27E30E50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</w:tr>
      <w:tr w:rsidR="00C12197" w:rsidRPr="006842E6" w14:paraId="3D648FEF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04C96BCC" w14:textId="77777777" w:rsidR="00C12197" w:rsidRPr="001039C8" w:rsidRDefault="00C12197" w:rsidP="004373A8">
            <w:r w:rsidRPr="001039C8">
              <w:t>60</w:t>
            </w:r>
          </w:p>
        </w:tc>
        <w:tc>
          <w:tcPr>
            <w:tcW w:w="1037" w:type="dxa"/>
            <w:shd w:val="clear" w:color="auto" w:fill="auto"/>
            <w:noWrap/>
          </w:tcPr>
          <w:p w14:paraId="3E391A78" w14:textId="77777777" w:rsidR="00C12197" w:rsidRPr="001039C8" w:rsidRDefault="00C12197" w:rsidP="004373A8">
            <w:r w:rsidRPr="001039C8">
              <w:t>11</w:t>
            </w:r>
          </w:p>
        </w:tc>
        <w:tc>
          <w:tcPr>
            <w:tcW w:w="1418" w:type="dxa"/>
            <w:vAlign w:val="bottom"/>
          </w:tcPr>
          <w:p w14:paraId="2FB951A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1417" w:type="dxa"/>
            <w:vAlign w:val="bottom"/>
          </w:tcPr>
          <w:p w14:paraId="737D2D6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1134" w:type="dxa"/>
          </w:tcPr>
          <w:p w14:paraId="2443D72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59A1F46B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1664" w:type="dxa"/>
            <w:vAlign w:val="bottom"/>
          </w:tcPr>
          <w:p w14:paraId="352A9360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</w:tr>
      <w:tr w:rsidR="00C12197" w:rsidRPr="006842E6" w14:paraId="684A27E3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55F2974B" w14:textId="77777777" w:rsidR="00C12197" w:rsidRPr="001039C8" w:rsidRDefault="00C12197" w:rsidP="004373A8">
            <w:r w:rsidRPr="001039C8">
              <w:t>61</w:t>
            </w:r>
          </w:p>
        </w:tc>
        <w:tc>
          <w:tcPr>
            <w:tcW w:w="1037" w:type="dxa"/>
            <w:shd w:val="clear" w:color="auto" w:fill="auto"/>
            <w:noWrap/>
          </w:tcPr>
          <w:p w14:paraId="56A2FF6C" w14:textId="77777777" w:rsidR="00C12197" w:rsidRPr="001039C8" w:rsidRDefault="00C12197" w:rsidP="004373A8">
            <w:r w:rsidRPr="001039C8">
              <w:t>11</w:t>
            </w:r>
          </w:p>
        </w:tc>
        <w:tc>
          <w:tcPr>
            <w:tcW w:w="1418" w:type="dxa"/>
            <w:vAlign w:val="bottom"/>
          </w:tcPr>
          <w:p w14:paraId="462DB0A5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8</w:t>
            </w:r>
          </w:p>
        </w:tc>
        <w:tc>
          <w:tcPr>
            <w:tcW w:w="1417" w:type="dxa"/>
            <w:vAlign w:val="bottom"/>
          </w:tcPr>
          <w:p w14:paraId="61DE7EAF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1134" w:type="dxa"/>
          </w:tcPr>
          <w:p w14:paraId="2FAEEA2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64588C57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0</w:t>
            </w:r>
          </w:p>
        </w:tc>
        <w:tc>
          <w:tcPr>
            <w:tcW w:w="1664" w:type="dxa"/>
            <w:vAlign w:val="bottom"/>
          </w:tcPr>
          <w:p w14:paraId="340CC0B8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</w:tr>
      <w:tr w:rsidR="00C12197" w:rsidRPr="006842E6" w14:paraId="05685655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7FE90F85" w14:textId="77777777" w:rsidR="00C12197" w:rsidRPr="001039C8" w:rsidRDefault="00C12197" w:rsidP="004373A8">
            <w:r w:rsidRPr="001039C8">
              <w:t>62</w:t>
            </w:r>
          </w:p>
        </w:tc>
        <w:tc>
          <w:tcPr>
            <w:tcW w:w="1037" w:type="dxa"/>
            <w:shd w:val="clear" w:color="auto" w:fill="auto"/>
            <w:noWrap/>
          </w:tcPr>
          <w:p w14:paraId="2B055C46" w14:textId="77777777" w:rsidR="00C12197" w:rsidRPr="001039C8" w:rsidRDefault="00C12197" w:rsidP="004373A8">
            <w:r w:rsidRPr="001039C8">
              <w:t>11</w:t>
            </w:r>
          </w:p>
        </w:tc>
        <w:tc>
          <w:tcPr>
            <w:tcW w:w="1418" w:type="dxa"/>
            <w:vAlign w:val="bottom"/>
          </w:tcPr>
          <w:p w14:paraId="07B1C61F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4</w:t>
            </w:r>
          </w:p>
        </w:tc>
        <w:tc>
          <w:tcPr>
            <w:tcW w:w="1417" w:type="dxa"/>
            <w:vAlign w:val="bottom"/>
          </w:tcPr>
          <w:p w14:paraId="4A0A3AD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  <w:tc>
          <w:tcPr>
            <w:tcW w:w="1134" w:type="dxa"/>
          </w:tcPr>
          <w:p w14:paraId="057F86E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0866DBA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1664" w:type="dxa"/>
            <w:vAlign w:val="bottom"/>
          </w:tcPr>
          <w:p w14:paraId="6D05750D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</w:tr>
      <w:tr w:rsidR="00C12197" w:rsidRPr="006842E6" w14:paraId="630C8AA1" w14:textId="77777777" w:rsidTr="00C12197">
        <w:trPr>
          <w:trHeight w:val="300"/>
          <w:jc w:val="center"/>
        </w:trPr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C4AFDB" w14:textId="77777777" w:rsidR="00C12197" w:rsidRPr="001039C8" w:rsidRDefault="00C12197" w:rsidP="004373A8">
            <w:r w:rsidRPr="001039C8">
              <w:t>63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2A9B2825" w14:textId="77777777" w:rsidR="00C12197" w:rsidRPr="001039C8" w:rsidRDefault="00C12197" w:rsidP="004373A8">
            <w:r w:rsidRPr="001039C8">
              <w:t>11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bottom"/>
          </w:tcPr>
          <w:p w14:paraId="1D5FE72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bottom"/>
          </w:tcPr>
          <w:p w14:paraId="0332FF70" w14:textId="77777777" w:rsidR="00C12197" w:rsidRDefault="00AD156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7E175F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E536D62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2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bottom"/>
          </w:tcPr>
          <w:p w14:paraId="2198193A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</w:tr>
      <w:tr w:rsidR="00C12197" w:rsidRPr="006842E6" w14:paraId="7898E5DD" w14:textId="77777777" w:rsidTr="00C12197">
        <w:trPr>
          <w:trHeight w:val="300"/>
          <w:jc w:val="center"/>
        </w:trPr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2F240B" w14:textId="77777777" w:rsidR="00C12197" w:rsidRPr="001039C8" w:rsidRDefault="00C12197" w:rsidP="004373A8">
            <w:r w:rsidRPr="001039C8">
              <w:t>64</w:t>
            </w:r>
          </w:p>
        </w:tc>
        <w:tc>
          <w:tcPr>
            <w:tcW w:w="1037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7286A6DD" w14:textId="77777777" w:rsidR="00C12197" w:rsidRPr="001039C8" w:rsidRDefault="00C12197" w:rsidP="004373A8">
            <w:r w:rsidRPr="001039C8">
              <w:t>12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bottom"/>
          </w:tcPr>
          <w:p w14:paraId="32BC69A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bottom"/>
          </w:tcPr>
          <w:p w14:paraId="012D8E13" w14:textId="77777777" w:rsidR="00C12197" w:rsidRDefault="00AD156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B02C0B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096843B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0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bottom"/>
          </w:tcPr>
          <w:p w14:paraId="695B8F64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</w:tr>
      <w:tr w:rsidR="00C12197" w:rsidRPr="006842E6" w14:paraId="42E11D31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1CB736C3" w14:textId="77777777" w:rsidR="00C12197" w:rsidRPr="001039C8" w:rsidRDefault="00C12197" w:rsidP="004373A8">
            <w:r w:rsidRPr="001039C8">
              <w:t>65</w:t>
            </w:r>
          </w:p>
        </w:tc>
        <w:tc>
          <w:tcPr>
            <w:tcW w:w="1037" w:type="dxa"/>
            <w:shd w:val="clear" w:color="auto" w:fill="auto"/>
            <w:noWrap/>
          </w:tcPr>
          <w:p w14:paraId="3BBCAAD6" w14:textId="77777777" w:rsidR="00C12197" w:rsidRPr="001039C8" w:rsidRDefault="00C12197" w:rsidP="004373A8">
            <w:r w:rsidRPr="001039C8">
              <w:t>12</w:t>
            </w:r>
          </w:p>
        </w:tc>
        <w:tc>
          <w:tcPr>
            <w:tcW w:w="1418" w:type="dxa"/>
            <w:vAlign w:val="bottom"/>
          </w:tcPr>
          <w:p w14:paraId="4FF29EF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0</w:t>
            </w:r>
          </w:p>
        </w:tc>
        <w:tc>
          <w:tcPr>
            <w:tcW w:w="1417" w:type="dxa"/>
            <w:vAlign w:val="bottom"/>
          </w:tcPr>
          <w:p w14:paraId="29C97805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1134" w:type="dxa"/>
          </w:tcPr>
          <w:p w14:paraId="310E2F2F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0834EFF9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4</w:t>
            </w:r>
          </w:p>
        </w:tc>
        <w:tc>
          <w:tcPr>
            <w:tcW w:w="1664" w:type="dxa"/>
            <w:vAlign w:val="bottom"/>
          </w:tcPr>
          <w:p w14:paraId="71E6EB6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</w:tr>
      <w:tr w:rsidR="00C12197" w:rsidRPr="006842E6" w14:paraId="0A6CEA17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5129ADC0" w14:textId="77777777" w:rsidR="00C12197" w:rsidRPr="001039C8" w:rsidRDefault="00C12197" w:rsidP="004373A8">
            <w:r w:rsidRPr="001039C8">
              <w:t>66</w:t>
            </w:r>
          </w:p>
        </w:tc>
        <w:tc>
          <w:tcPr>
            <w:tcW w:w="1037" w:type="dxa"/>
            <w:shd w:val="clear" w:color="auto" w:fill="auto"/>
            <w:noWrap/>
          </w:tcPr>
          <w:p w14:paraId="46FB8D7E" w14:textId="77777777" w:rsidR="00C12197" w:rsidRPr="001039C8" w:rsidRDefault="00C12197" w:rsidP="004373A8">
            <w:r w:rsidRPr="001039C8">
              <w:t>12</w:t>
            </w:r>
          </w:p>
        </w:tc>
        <w:tc>
          <w:tcPr>
            <w:tcW w:w="1418" w:type="dxa"/>
            <w:vAlign w:val="bottom"/>
          </w:tcPr>
          <w:p w14:paraId="3B70067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1417" w:type="dxa"/>
            <w:vAlign w:val="bottom"/>
          </w:tcPr>
          <w:p w14:paraId="53B41DED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</w:t>
            </w:r>
          </w:p>
        </w:tc>
        <w:tc>
          <w:tcPr>
            <w:tcW w:w="1134" w:type="dxa"/>
          </w:tcPr>
          <w:p w14:paraId="3FECF71F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00D13AE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4</w:t>
            </w:r>
          </w:p>
        </w:tc>
        <w:tc>
          <w:tcPr>
            <w:tcW w:w="1664" w:type="dxa"/>
            <w:vAlign w:val="bottom"/>
          </w:tcPr>
          <w:p w14:paraId="75CE67B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</w:t>
            </w:r>
          </w:p>
        </w:tc>
      </w:tr>
      <w:tr w:rsidR="00C12197" w:rsidRPr="006842E6" w14:paraId="26F4109E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0F5D2BE1" w14:textId="77777777" w:rsidR="00C12197" w:rsidRPr="001039C8" w:rsidRDefault="00C12197" w:rsidP="004373A8">
            <w:r w:rsidRPr="001039C8">
              <w:t>67</w:t>
            </w:r>
          </w:p>
        </w:tc>
        <w:tc>
          <w:tcPr>
            <w:tcW w:w="1037" w:type="dxa"/>
            <w:shd w:val="clear" w:color="auto" w:fill="auto"/>
            <w:noWrap/>
          </w:tcPr>
          <w:p w14:paraId="04692112" w14:textId="77777777" w:rsidR="00C12197" w:rsidRPr="001039C8" w:rsidRDefault="00C12197" w:rsidP="004373A8">
            <w:r w:rsidRPr="001039C8">
              <w:t>12</w:t>
            </w:r>
          </w:p>
        </w:tc>
        <w:tc>
          <w:tcPr>
            <w:tcW w:w="1418" w:type="dxa"/>
            <w:vAlign w:val="bottom"/>
          </w:tcPr>
          <w:p w14:paraId="50266A35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0</w:t>
            </w:r>
          </w:p>
        </w:tc>
        <w:tc>
          <w:tcPr>
            <w:tcW w:w="1417" w:type="dxa"/>
            <w:vAlign w:val="bottom"/>
          </w:tcPr>
          <w:p w14:paraId="6CC555B5" w14:textId="77777777" w:rsidR="00C12197" w:rsidRDefault="00AD156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1134" w:type="dxa"/>
          </w:tcPr>
          <w:p w14:paraId="6975F48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6D325E3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3</w:t>
            </w:r>
          </w:p>
        </w:tc>
        <w:tc>
          <w:tcPr>
            <w:tcW w:w="1664" w:type="dxa"/>
            <w:vAlign w:val="bottom"/>
          </w:tcPr>
          <w:p w14:paraId="40556442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</w:tr>
      <w:tr w:rsidR="00C12197" w:rsidRPr="006842E6" w14:paraId="0E19A0E7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7C2E52AA" w14:textId="77777777" w:rsidR="00C12197" w:rsidRPr="001039C8" w:rsidRDefault="00C12197" w:rsidP="004373A8">
            <w:r w:rsidRPr="001039C8">
              <w:t>68</w:t>
            </w:r>
          </w:p>
        </w:tc>
        <w:tc>
          <w:tcPr>
            <w:tcW w:w="1037" w:type="dxa"/>
            <w:shd w:val="clear" w:color="auto" w:fill="auto"/>
            <w:noWrap/>
          </w:tcPr>
          <w:p w14:paraId="182638B9" w14:textId="77777777" w:rsidR="00C12197" w:rsidRPr="001039C8" w:rsidRDefault="00C12197" w:rsidP="004373A8">
            <w:r w:rsidRPr="001039C8">
              <w:t>12</w:t>
            </w:r>
          </w:p>
        </w:tc>
        <w:tc>
          <w:tcPr>
            <w:tcW w:w="1418" w:type="dxa"/>
            <w:vAlign w:val="bottom"/>
          </w:tcPr>
          <w:p w14:paraId="0D5AD98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1417" w:type="dxa"/>
            <w:vAlign w:val="bottom"/>
          </w:tcPr>
          <w:p w14:paraId="71575B4A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1134" w:type="dxa"/>
          </w:tcPr>
          <w:p w14:paraId="3F562AE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67B7E376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2</w:t>
            </w:r>
          </w:p>
        </w:tc>
        <w:tc>
          <w:tcPr>
            <w:tcW w:w="1664" w:type="dxa"/>
            <w:vAlign w:val="bottom"/>
          </w:tcPr>
          <w:p w14:paraId="149E0B0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</w:tr>
      <w:tr w:rsidR="00C12197" w:rsidRPr="006842E6" w14:paraId="474443D7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083E687B" w14:textId="77777777" w:rsidR="00C12197" w:rsidRPr="001039C8" w:rsidRDefault="00C12197" w:rsidP="004373A8">
            <w:r w:rsidRPr="001039C8">
              <w:t>69</w:t>
            </w:r>
          </w:p>
        </w:tc>
        <w:tc>
          <w:tcPr>
            <w:tcW w:w="1037" w:type="dxa"/>
            <w:shd w:val="clear" w:color="auto" w:fill="auto"/>
            <w:noWrap/>
          </w:tcPr>
          <w:p w14:paraId="5D3AF0C0" w14:textId="77777777" w:rsidR="00C12197" w:rsidRPr="001039C8" w:rsidRDefault="00C12197" w:rsidP="004373A8">
            <w:r w:rsidRPr="001039C8">
              <w:t>12</w:t>
            </w:r>
          </w:p>
        </w:tc>
        <w:tc>
          <w:tcPr>
            <w:tcW w:w="1418" w:type="dxa"/>
            <w:vAlign w:val="bottom"/>
          </w:tcPr>
          <w:p w14:paraId="3932ED3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3</w:t>
            </w:r>
          </w:p>
        </w:tc>
        <w:tc>
          <w:tcPr>
            <w:tcW w:w="1417" w:type="dxa"/>
            <w:vAlign w:val="bottom"/>
          </w:tcPr>
          <w:p w14:paraId="71C2127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1134" w:type="dxa"/>
          </w:tcPr>
          <w:p w14:paraId="3D4A683F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6A8E01A4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2</w:t>
            </w:r>
          </w:p>
        </w:tc>
        <w:tc>
          <w:tcPr>
            <w:tcW w:w="1664" w:type="dxa"/>
            <w:vAlign w:val="bottom"/>
          </w:tcPr>
          <w:p w14:paraId="64E1D8BA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</w:tr>
      <w:tr w:rsidR="00C12197" w:rsidRPr="006842E6" w14:paraId="176441BA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20EB7B01" w14:textId="77777777" w:rsidR="00C12197" w:rsidRPr="001039C8" w:rsidRDefault="00C12197" w:rsidP="004373A8">
            <w:r w:rsidRPr="001039C8">
              <w:t>70</w:t>
            </w:r>
          </w:p>
        </w:tc>
        <w:tc>
          <w:tcPr>
            <w:tcW w:w="1037" w:type="dxa"/>
            <w:shd w:val="clear" w:color="auto" w:fill="auto"/>
            <w:noWrap/>
          </w:tcPr>
          <w:p w14:paraId="04DA9E6C" w14:textId="77777777" w:rsidR="00C12197" w:rsidRPr="001039C8" w:rsidRDefault="00C12197" w:rsidP="004373A8">
            <w:r w:rsidRPr="001039C8">
              <w:t>12</w:t>
            </w:r>
          </w:p>
        </w:tc>
        <w:tc>
          <w:tcPr>
            <w:tcW w:w="1418" w:type="dxa"/>
            <w:vAlign w:val="bottom"/>
          </w:tcPr>
          <w:p w14:paraId="51FC4C8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9</w:t>
            </w:r>
          </w:p>
        </w:tc>
        <w:tc>
          <w:tcPr>
            <w:tcW w:w="1417" w:type="dxa"/>
            <w:vAlign w:val="bottom"/>
          </w:tcPr>
          <w:p w14:paraId="5710D931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1134" w:type="dxa"/>
          </w:tcPr>
          <w:p w14:paraId="3C691A3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271ED17F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5</w:t>
            </w:r>
          </w:p>
        </w:tc>
        <w:tc>
          <w:tcPr>
            <w:tcW w:w="1664" w:type="dxa"/>
            <w:vAlign w:val="bottom"/>
          </w:tcPr>
          <w:p w14:paraId="6457CD1A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</w:tr>
      <w:tr w:rsidR="00C12197" w:rsidRPr="006842E6" w14:paraId="62101FC4" w14:textId="77777777" w:rsidTr="00C12197">
        <w:trPr>
          <w:trHeight w:val="300"/>
          <w:jc w:val="center"/>
        </w:trPr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3A49E5" w14:textId="77777777" w:rsidR="00C12197" w:rsidRPr="001039C8" w:rsidRDefault="00C12197" w:rsidP="004373A8">
            <w:r w:rsidRPr="001039C8">
              <w:t>71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6331C169" w14:textId="77777777" w:rsidR="00C12197" w:rsidRPr="001039C8" w:rsidRDefault="00C12197" w:rsidP="004373A8">
            <w:r w:rsidRPr="001039C8">
              <w:t>12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bottom"/>
          </w:tcPr>
          <w:p w14:paraId="06D5D6A7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6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bottom"/>
          </w:tcPr>
          <w:p w14:paraId="549881A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B304B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3C7BB0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3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bottom"/>
          </w:tcPr>
          <w:p w14:paraId="005F4614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</w:t>
            </w:r>
          </w:p>
        </w:tc>
      </w:tr>
      <w:tr w:rsidR="00C12197" w:rsidRPr="006842E6" w14:paraId="2CB61E47" w14:textId="77777777" w:rsidTr="00C12197">
        <w:trPr>
          <w:trHeight w:val="300"/>
          <w:jc w:val="center"/>
        </w:trPr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9F8C61" w14:textId="77777777" w:rsidR="00C12197" w:rsidRPr="001039C8" w:rsidRDefault="00C12197" w:rsidP="004373A8">
            <w:r w:rsidRPr="001039C8">
              <w:t>72</w:t>
            </w:r>
          </w:p>
        </w:tc>
        <w:tc>
          <w:tcPr>
            <w:tcW w:w="1037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46D935DC" w14:textId="77777777" w:rsidR="00C12197" w:rsidRPr="001039C8" w:rsidRDefault="00C12197" w:rsidP="004373A8">
            <w:r w:rsidRPr="001039C8">
              <w:t>13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bottom"/>
          </w:tcPr>
          <w:p w14:paraId="15F423D9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bottom"/>
          </w:tcPr>
          <w:p w14:paraId="520FF70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848E0D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D4A5FA3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0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bottom"/>
          </w:tcPr>
          <w:p w14:paraId="2943E508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3</w:t>
            </w:r>
          </w:p>
        </w:tc>
      </w:tr>
      <w:tr w:rsidR="00C12197" w:rsidRPr="006842E6" w14:paraId="70BEBE74" w14:textId="77777777" w:rsidTr="00C12197">
        <w:trPr>
          <w:trHeight w:val="300"/>
          <w:jc w:val="center"/>
        </w:trPr>
        <w:tc>
          <w:tcPr>
            <w:tcW w:w="957" w:type="dxa"/>
            <w:shd w:val="clear" w:color="auto" w:fill="auto"/>
            <w:noWrap/>
          </w:tcPr>
          <w:p w14:paraId="61B45060" w14:textId="77777777" w:rsidR="00C12197" w:rsidRPr="001039C8" w:rsidRDefault="00C12197" w:rsidP="004373A8">
            <w:r w:rsidRPr="001039C8">
              <w:lastRenderedPageBreak/>
              <w:t>73</w:t>
            </w:r>
          </w:p>
        </w:tc>
        <w:tc>
          <w:tcPr>
            <w:tcW w:w="1037" w:type="dxa"/>
            <w:shd w:val="clear" w:color="auto" w:fill="auto"/>
            <w:noWrap/>
          </w:tcPr>
          <w:p w14:paraId="5D7C50C2" w14:textId="77777777" w:rsidR="00C12197" w:rsidRPr="001039C8" w:rsidRDefault="00C12197" w:rsidP="004373A8">
            <w:r w:rsidRPr="001039C8">
              <w:t>13</w:t>
            </w:r>
          </w:p>
        </w:tc>
        <w:tc>
          <w:tcPr>
            <w:tcW w:w="1418" w:type="dxa"/>
            <w:vAlign w:val="bottom"/>
          </w:tcPr>
          <w:p w14:paraId="0533132C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1417" w:type="dxa"/>
            <w:vAlign w:val="bottom"/>
          </w:tcPr>
          <w:p w14:paraId="137339A8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1134" w:type="dxa"/>
          </w:tcPr>
          <w:p w14:paraId="46779E2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75F9FF06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8</w:t>
            </w:r>
          </w:p>
        </w:tc>
        <w:tc>
          <w:tcPr>
            <w:tcW w:w="1664" w:type="dxa"/>
            <w:vAlign w:val="bottom"/>
          </w:tcPr>
          <w:p w14:paraId="12B97B60" w14:textId="77777777" w:rsidR="00C12197" w:rsidRDefault="000103BA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</w:tr>
      <w:tr w:rsidR="00C12197" w:rsidRPr="006842E6" w14:paraId="0399BCF0" w14:textId="77777777" w:rsidTr="00C12197">
        <w:trPr>
          <w:trHeight w:val="225"/>
          <w:jc w:val="center"/>
        </w:trPr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9D6B43" w14:textId="77777777" w:rsidR="00C12197" w:rsidRPr="001039C8" w:rsidRDefault="00C12197" w:rsidP="004373A8">
            <w:r w:rsidRPr="001039C8">
              <w:t>74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28E4C0" w14:textId="77777777" w:rsidR="00C12197" w:rsidRPr="001039C8" w:rsidRDefault="00C12197" w:rsidP="004373A8">
            <w:r w:rsidRPr="001039C8">
              <w:t>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5DC537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07A1102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EB5656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05C0E90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bottom"/>
          </w:tcPr>
          <w:p w14:paraId="26A784AE" w14:textId="77777777" w:rsidR="00C12197" w:rsidRDefault="00C12197" w:rsidP="004373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3</w:t>
            </w:r>
          </w:p>
        </w:tc>
      </w:tr>
    </w:tbl>
    <w:p w14:paraId="3BF1FFBB" w14:textId="77777777" w:rsidR="00FB5CC1" w:rsidRDefault="00FB5CC1" w:rsidP="00FB5CC1"/>
    <w:p w14:paraId="69FF1189" w14:textId="0F237666" w:rsidR="003B1E80" w:rsidRDefault="003B1E80" w:rsidP="00FB5CC1">
      <w:r>
        <w:t xml:space="preserve">Supplementary Figure </w:t>
      </w:r>
      <w:r w:rsidR="00825226">
        <w:t>1</w:t>
      </w:r>
      <w:r>
        <w:t>: Cumulative probability of stopping interferon groups for different interim analysis schedules</w:t>
      </w:r>
    </w:p>
    <w:p w14:paraId="79509B0B" w14:textId="7726E80F" w:rsidR="003B1E80" w:rsidRDefault="003B1E80" w:rsidP="00FB5CC1">
      <w:r w:rsidRPr="003B1E80">
        <w:rPr>
          <w:noProof/>
          <w:lang w:eastAsia="en-GB"/>
        </w:rPr>
        <w:drawing>
          <wp:inline distT="0" distB="0" distL="0" distR="0" wp14:anchorId="22452750" wp14:editId="2AA1748C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8F2E1" w14:textId="743666F0" w:rsidR="003B1E80" w:rsidRDefault="003B1E80" w:rsidP="00FB5CC1">
      <w:r>
        <w:t xml:space="preserve">Cumulative probabilities are assuming a a) true cure rate of 60% b) true cure rate of 70% c) true cure rate of 80%. </w:t>
      </w:r>
    </w:p>
    <w:p w14:paraId="6617F248" w14:textId="3FB69FFA" w:rsidR="00FD29E0" w:rsidRDefault="00FD29E0" w:rsidP="00FB5CC1"/>
    <w:p w14:paraId="5C242245" w14:textId="48AA6337" w:rsidR="00FD29E0" w:rsidRPr="00825226" w:rsidRDefault="00FD29E0" w:rsidP="00FB5CC1">
      <w:pPr>
        <w:rPr>
          <w:b/>
        </w:rPr>
      </w:pPr>
      <w:r w:rsidRPr="00825226">
        <w:rPr>
          <w:b/>
        </w:rPr>
        <w:t>Supplementary methods</w:t>
      </w:r>
    </w:p>
    <w:p w14:paraId="4BAD0348" w14:textId="10B184B9" w:rsidR="00FD29E0" w:rsidRDefault="00FD29E0" w:rsidP="00FB5CC1">
      <w:r>
        <w:t>The model to be fitted in the logistic regression is:</w:t>
      </w:r>
    </w:p>
    <w:p w14:paraId="289A7750" w14:textId="3E1A3A4E" w:rsidR="00FD29E0" w:rsidRPr="00FD29E0" w:rsidRDefault="00FD29E0" w:rsidP="00FD29E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m:oMathPara>
        <m:oMathParaPr>
          <m:jc m:val="centerGroup"/>
        </m:oMathParaPr>
        <m:oMath>
          <m:r>
            <m:rPr>
              <m:sty m:val="p"/>
            </m:rPr>
            <w:rPr>
              <w:rFonts w:ascii="Cambria Math" w:eastAsiaTheme="minorEastAsia" w:hAnsi="Cambria Math"/>
              <w:color w:val="000000" w:themeColor="text1"/>
              <w:kern w:val="24"/>
              <w:lang w:eastAsia="en-GB"/>
            </w:rPr>
            <m:t>ln</m:t>
          </m:r>
          <m:d>
            <m:dPr>
              <m:ctrlPr>
                <w:rPr>
                  <w:rFonts w:ascii="Cambria Math" w:eastAsiaTheme="minorEastAsia" w:hAnsi="Cambria Math"/>
                  <w:color w:val="000000" w:themeColor="text1"/>
                  <w:kern w:val="24"/>
                  <w:lang w:eastAsia="en-GB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iCs/>
                      <w:color w:val="000000" w:themeColor="text1"/>
                      <w:kern w:val="24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color w:val="000000" w:themeColor="text1"/>
                      <w:kern w:val="24"/>
                      <w:lang w:eastAsia="en-GB"/>
                    </w:rPr>
                    <m:t>p</m:t>
                  </m:r>
                </m:num>
                <m:den>
                  <m:r>
                    <w:rPr>
                      <w:rFonts w:ascii="Cambria Math" w:eastAsiaTheme="minorEastAsia" w:hAnsi="Cambria Math"/>
                      <w:color w:val="000000" w:themeColor="text1"/>
                      <w:kern w:val="24"/>
                      <w:lang w:eastAsia="en-GB"/>
                    </w:rPr>
                    <m:t>1-p</m:t>
                  </m:r>
                </m:den>
              </m:f>
            </m:e>
          </m:d>
          <m:r>
            <w:rPr>
              <w:rFonts w:ascii="Cambria Math" w:eastAsiaTheme="minorEastAsia" w:hAnsi="Cambria Math"/>
              <w:color w:val="000000" w:themeColor="text1"/>
              <w:kern w:val="24"/>
              <w:lang w:eastAsia="en-GB"/>
            </w:rPr>
            <m:t>= 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color w:val="000000" w:themeColor="text1"/>
                  <w:kern w:val="24"/>
                  <w:lang w:eastAsia="en-GB"/>
                </w:rPr>
              </m:ctrlPr>
            </m:sSubPr>
            <m:e>
              <m:r>
                <w:rPr>
                  <w:rFonts w:ascii="Cambria Math" w:eastAsia="Cambria Math" w:hAnsi="Cambria Math"/>
                  <w:color w:val="000000" w:themeColor="text1"/>
                  <w:kern w:val="24"/>
                  <w:lang w:eastAsia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kern w:val="24"/>
                  <w:lang w:eastAsia="en-GB"/>
                </w:rPr>
                <m:t>0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kern w:val="24"/>
              <w:lang w:eastAsia="en-GB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color w:val="000000" w:themeColor="text1"/>
                  <w:kern w:val="24"/>
                  <w:lang w:eastAsia="en-GB"/>
                </w:rPr>
              </m:ctrlPr>
            </m:sSubPr>
            <m:e>
              <m:r>
                <w:rPr>
                  <w:rFonts w:ascii="Cambria Math" w:eastAsia="Cambria Math" w:hAnsi="Cambria Math"/>
                  <w:color w:val="000000" w:themeColor="text1"/>
                  <w:kern w:val="24"/>
                  <w:lang w:eastAsia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kern w:val="24"/>
                  <w:lang w:eastAsia="en-GB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iCs/>
                  <w:color w:val="000000" w:themeColor="text1"/>
                  <w:kern w:val="24"/>
                  <w:lang w:eastAsia="en-GB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  <w:kern w:val="24"/>
                  <w:lang w:eastAsia="en-GB"/>
                </w:rPr>
                <m:t>regimen</m:t>
              </m:r>
            </m:e>
          </m:d>
          <m:r>
            <w:rPr>
              <w:rFonts w:ascii="Cambria Math" w:eastAsiaTheme="minorEastAsia" w:hAnsi="Cambria Math"/>
              <w:color w:val="000000" w:themeColor="text1"/>
              <w:kern w:val="24"/>
              <w:lang w:eastAsia="en-GB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color w:val="000000" w:themeColor="text1"/>
                  <w:kern w:val="24"/>
                  <w:lang w:eastAsia="en-GB"/>
                </w:rPr>
              </m:ctrlPr>
            </m:sSubPr>
            <m:e>
              <m:r>
                <w:rPr>
                  <w:rFonts w:ascii="Cambria Math" w:eastAsia="Cambria Math" w:hAnsi="Cambria Math"/>
                  <w:color w:val="000000" w:themeColor="text1"/>
                  <w:kern w:val="24"/>
                  <w:lang w:eastAsia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kern w:val="24"/>
                  <w:lang w:eastAsia="en-GB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iCs/>
                  <w:color w:val="000000" w:themeColor="text1"/>
                  <w:kern w:val="24"/>
                  <w:lang w:eastAsia="en-GB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  <w:kern w:val="24"/>
                  <w:lang w:eastAsia="en-GB"/>
                </w:rPr>
                <m:t>strategy</m:t>
              </m:r>
            </m:e>
          </m:d>
          <m:r>
            <w:rPr>
              <w:rFonts w:ascii="Cambria Math" w:eastAsiaTheme="minorEastAsia" w:hAnsi="Cambria Math"/>
              <w:color w:val="000000" w:themeColor="text1"/>
              <w:kern w:val="24"/>
              <w:lang w:eastAsia="en-GB"/>
            </w:rPr>
            <m:t>+ 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color w:val="000000" w:themeColor="text1"/>
                  <w:kern w:val="24"/>
                  <w:lang w:eastAsia="en-GB"/>
                </w:rPr>
              </m:ctrlPr>
            </m:sSubPr>
            <m:e>
              <m:r>
                <w:rPr>
                  <w:rFonts w:ascii="Cambria Math" w:eastAsia="Cambria Math" w:hAnsi="Cambria Math"/>
                  <w:color w:val="000000" w:themeColor="text1"/>
                  <w:kern w:val="24"/>
                  <w:lang w:eastAsia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kern w:val="24"/>
                  <w:lang w:eastAsia="en-GB"/>
                </w:rPr>
                <m:t>3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iCs/>
                  <w:color w:val="000000" w:themeColor="text1"/>
                  <w:kern w:val="24"/>
                  <w:lang w:eastAsia="en-GB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  <w:kern w:val="24"/>
                  <w:lang w:eastAsia="en-GB"/>
                </w:rPr>
                <m:t>ribavirin</m:t>
              </m:r>
            </m:e>
          </m:d>
          <m:r>
            <w:rPr>
              <w:rFonts w:ascii="Cambria Math" w:eastAsiaTheme="minorEastAsia" w:hAnsi="Cambria Math"/>
              <w:color w:val="000000" w:themeColor="text1"/>
              <w:kern w:val="24"/>
              <w:lang w:eastAsia="en-GB"/>
            </w:rPr>
            <m:t>+ 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color w:val="000000" w:themeColor="text1"/>
                  <w:kern w:val="24"/>
                  <w:lang w:eastAsia="en-GB"/>
                </w:rPr>
              </m:ctrlPr>
            </m:sSubPr>
            <m:e>
              <m:r>
                <w:rPr>
                  <w:rFonts w:ascii="Cambria Math" w:eastAsia="Cambria Math" w:hAnsi="Cambria Math"/>
                  <w:color w:val="000000" w:themeColor="text1"/>
                  <w:kern w:val="24"/>
                  <w:lang w:eastAsia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kern w:val="24"/>
                  <w:lang w:eastAsia="en-GB"/>
                </w:rPr>
                <m:t>4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kern w:val="24"/>
              <w:lang w:eastAsia="en-GB"/>
            </w:rPr>
            <m:t>(genotype) </m:t>
          </m:r>
        </m:oMath>
      </m:oMathPara>
    </w:p>
    <w:p w14:paraId="3043DFE1" w14:textId="753326E1" w:rsidR="00FD29E0" w:rsidRDefault="00FD29E0" w:rsidP="00FB5CC1"/>
    <w:p w14:paraId="1E4EAFC5" w14:textId="2B0C40B3" w:rsidR="00FD29E0" w:rsidRDefault="00FD29E0" w:rsidP="00FB5CC1">
      <w:r>
        <w:t>Where the options for regimen, strategy, ribavirin and genotype are listed in Figure 1. This model does not include the testing of interactions, which may not exist within the data.</w:t>
      </w:r>
    </w:p>
    <w:sectPr w:rsidR="00FD29E0" w:rsidSect="00FB5C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0A6"/>
    <w:rsid w:val="000103BA"/>
    <w:rsid w:val="00051FEB"/>
    <w:rsid w:val="0007388C"/>
    <w:rsid w:val="000D380A"/>
    <w:rsid w:val="002047C8"/>
    <w:rsid w:val="00261C1D"/>
    <w:rsid w:val="00357AF5"/>
    <w:rsid w:val="0036149C"/>
    <w:rsid w:val="00377DF3"/>
    <w:rsid w:val="003A39DB"/>
    <w:rsid w:val="003B1E80"/>
    <w:rsid w:val="003B22C1"/>
    <w:rsid w:val="003C34E7"/>
    <w:rsid w:val="0041342B"/>
    <w:rsid w:val="004373A8"/>
    <w:rsid w:val="004D1254"/>
    <w:rsid w:val="004E20A6"/>
    <w:rsid w:val="004E3843"/>
    <w:rsid w:val="004E4186"/>
    <w:rsid w:val="004E7181"/>
    <w:rsid w:val="00501FC8"/>
    <w:rsid w:val="005561A6"/>
    <w:rsid w:val="0079710A"/>
    <w:rsid w:val="007D16BA"/>
    <w:rsid w:val="007D700F"/>
    <w:rsid w:val="00825226"/>
    <w:rsid w:val="0085437C"/>
    <w:rsid w:val="008667FB"/>
    <w:rsid w:val="008C1D72"/>
    <w:rsid w:val="009C4BF0"/>
    <w:rsid w:val="00A06CF1"/>
    <w:rsid w:val="00A967C4"/>
    <w:rsid w:val="00AC42AA"/>
    <w:rsid w:val="00AD1567"/>
    <w:rsid w:val="00B04E27"/>
    <w:rsid w:val="00B31B06"/>
    <w:rsid w:val="00BD2752"/>
    <w:rsid w:val="00C12197"/>
    <w:rsid w:val="00D26011"/>
    <w:rsid w:val="00D91DDF"/>
    <w:rsid w:val="00E22249"/>
    <w:rsid w:val="00E935E3"/>
    <w:rsid w:val="00F26BCB"/>
    <w:rsid w:val="00F76C4E"/>
    <w:rsid w:val="00FB5CC1"/>
    <w:rsid w:val="00FD29E0"/>
    <w:rsid w:val="00FF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743E3"/>
  <w15:docId w15:val="{BA79A33C-B47E-4B7C-BF58-FAC1B144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Grid1"/>
    <w:uiPriority w:val="99"/>
    <w:rsid w:val="00A06CF1"/>
    <w:pPr>
      <w:spacing w:after="0" w:line="240" w:lineRule="auto"/>
    </w:pPr>
    <w:tblPr>
      <w:tblBorders>
        <w:top w:val="single" w:sz="8" w:space="0" w:color="BFBFBF" w:themeColor="background1" w:themeShade="BF"/>
        <w:left w:val="single" w:sz="8" w:space="0" w:color="BFBFBF" w:themeColor="background1" w:themeShade="BF"/>
        <w:bottom w:val="single" w:sz="8" w:space="0" w:color="BFBFBF" w:themeColor="background1" w:themeShade="BF"/>
        <w:right w:val="single" w:sz="8" w:space="0" w:color="BFBFBF" w:themeColor="background1" w:themeShade="BF"/>
        <w:insideH w:val="single" w:sz="8" w:space="0" w:color="BFBFBF" w:themeColor="background1" w:themeShade="BF"/>
        <w:insideV w:val="single" w:sz="8" w:space="0" w:color="BFBFBF" w:themeColor="background1" w:themeShade="BF"/>
      </w:tblBorders>
    </w:tblPr>
    <w:tcPr>
      <w:shd w:val="clear" w:color="auto" w:fill="auto"/>
    </w:tcPr>
    <w:tblStylePr w:type="firstRow">
      <w:rPr>
        <w:b/>
      </w:rPr>
      <w:tblPr/>
      <w:tcPr>
        <w:shd w:val="clear" w:color="auto" w:fill="C6D9F1" w:themeFill="text2" w:themeFillTint="33"/>
      </w:tcPr>
    </w:tblStyle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06CF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A96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F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FE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31B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B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B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B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B0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D29E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94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F8CB48-B24D-4684-8A5B-0B8E59C78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986</Words>
  <Characters>562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ne McCabe</dc:creator>
  <cp:lastModifiedBy>Leanne McCabe</cp:lastModifiedBy>
  <cp:revision>3</cp:revision>
  <dcterms:created xsi:type="dcterms:W3CDTF">2020-04-15T09:30:00Z</dcterms:created>
  <dcterms:modified xsi:type="dcterms:W3CDTF">2020-04-15T09:54:00Z</dcterms:modified>
</cp:coreProperties>
</file>